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70EA9" w14:textId="77777777" w:rsidR="00B8092B" w:rsidRPr="00115B03" w:rsidRDefault="00B8092B" w:rsidP="00B8092B">
      <w:pPr>
        <w:rPr>
          <w:rFonts w:asciiTheme="majorBidi" w:hAnsiTheme="majorBidi" w:cstheme="majorBidi"/>
          <w:sz w:val="20"/>
          <w:szCs w:val="20"/>
        </w:rPr>
      </w:pPr>
      <w:r w:rsidRPr="00115B03">
        <w:rPr>
          <w:rFonts w:asciiTheme="majorBidi" w:hAnsiTheme="majorBidi" w:cstheme="majorBidi"/>
          <w:sz w:val="20"/>
          <w:szCs w:val="20"/>
        </w:rPr>
        <w:t>Supplementary figures:</w:t>
      </w:r>
    </w:p>
    <w:p w14:paraId="3DCA2A82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FCD9126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0"/>
          <w:szCs w:val="20"/>
        </w:rPr>
      </w:pPr>
      <w:r w:rsidRPr="00115B03">
        <w:rPr>
          <w:noProof/>
        </w:rPr>
        <w:drawing>
          <wp:inline distT="0" distB="0" distL="0" distR="0" wp14:anchorId="098FF6B0" wp14:editId="72F77E73">
            <wp:extent cx="5943600" cy="3220720"/>
            <wp:effectExtent l="0" t="0" r="0" b="17780"/>
            <wp:docPr id="8632185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8730742-FB70-4267-83F5-E487758D3E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462310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0"/>
          <w:szCs w:val="20"/>
        </w:rPr>
      </w:pPr>
      <w:r w:rsidRPr="00115B03">
        <w:rPr>
          <w:rFonts w:asciiTheme="majorBidi" w:hAnsiTheme="majorBidi" w:cstheme="majorBidi"/>
          <w:b/>
          <w:bCs/>
          <w:sz w:val="20"/>
          <w:szCs w:val="20"/>
        </w:rPr>
        <w:t xml:space="preserve">Supp Fig 1. </w:t>
      </w:r>
      <w:r w:rsidRPr="00115B03">
        <w:rPr>
          <w:rFonts w:asciiTheme="majorBidi" w:hAnsiTheme="majorBidi" w:cstheme="majorBidi"/>
          <w:sz w:val="20"/>
          <w:szCs w:val="20"/>
        </w:rPr>
        <w:t xml:space="preserve">First derivative spectra of different concentrations of FVM (5, 10, 20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 xml:space="preserve">/mL) and IVM (2.5, 10, 15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>/mL).</w:t>
      </w:r>
    </w:p>
    <w:p w14:paraId="09BC08DD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0"/>
          <w:szCs w:val="20"/>
        </w:rPr>
      </w:pPr>
      <w:r w:rsidRPr="00115B03">
        <w:rPr>
          <w:noProof/>
        </w:rPr>
        <w:drawing>
          <wp:inline distT="0" distB="0" distL="0" distR="0" wp14:anchorId="1BBAEAAE" wp14:editId="6CC9D413">
            <wp:extent cx="5934892" cy="3505200"/>
            <wp:effectExtent l="0" t="0" r="8890" b="0"/>
            <wp:docPr id="6999537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3CC6F1-2133-4233-A2A7-C5B853B4C6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ACB6EB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0"/>
          <w:szCs w:val="20"/>
        </w:rPr>
      </w:pPr>
      <w:r w:rsidRPr="00115B03">
        <w:rPr>
          <w:rFonts w:asciiTheme="majorBidi" w:hAnsiTheme="majorBidi" w:cstheme="majorBidi"/>
          <w:b/>
          <w:bCs/>
          <w:sz w:val="20"/>
          <w:szCs w:val="20"/>
        </w:rPr>
        <w:t xml:space="preserve">Supp Fig 2. </w:t>
      </w:r>
      <w:r w:rsidRPr="00115B03">
        <w:rPr>
          <w:rFonts w:asciiTheme="majorBidi" w:hAnsiTheme="majorBidi" w:cstheme="majorBidi"/>
          <w:sz w:val="20"/>
          <w:szCs w:val="20"/>
        </w:rPr>
        <w:t xml:space="preserve">Second derivative spectra of different concentrations of FVM (5, 10, 20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 xml:space="preserve">/mL) and IVM (2.5, 10, 15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>/mL)</w:t>
      </w:r>
    </w:p>
    <w:p w14:paraId="35F2046D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0"/>
          <w:szCs w:val="20"/>
        </w:rPr>
      </w:pPr>
      <w:r w:rsidRPr="00115B03">
        <w:rPr>
          <w:noProof/>
        </w:rPr>
        <w:lastRenderedPageBreak/>
        <w:drawing>
          <wp:inline distT="0" distB="0" distL="0" distR="0" wp14:anchorId="15D9C5F4" wp14:editId="5E8BEE97">
            <wp:extent cx="5943600" cy="2711450"/>
            <wp:effectExtent l="0" t="0" r="0" b="12700"/>
            <wp:docPr id="18192194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4EED9F-B200-4E53-BCA3-2C94644557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0A0A623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0"/>
          <w:szCs w:val="20"/>
        </w:rPr>
      </w:pPr>
      <w:r w:rsidRPr="00115B03">
        <w:rPr>
          <w:rFonts w:asciiTheme="majorBidi" w:hAnsiTheme="majorBidi" w:cstheme="majorBidi"/>
          <w:b/>
          <w:bCs/>
          <w:sz w:val="20"/>
          <w:szCs w:val="20"/>
        </w:rPr>
        <w:t xml:space="preserve">Supp Fig. 3. Derivative </w:t>
      </w:r>
      <w:r w:rsidRPr="00115B03">
        <w:rPr>
          <w:rFonts w:asciiTheme="majorBidi" w:hAnsiTheme="majorBidi" w:cstheme="majorBidi"/>
          <w:sz w:val="20"/>
          <w:szCs w:val="20"/>
        </w:rPr>
        <w:t xml:space="preserve">ratio spectra (I) of different concentrations of FVM (5, 10, 20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 xml:space="preserve">/mL) using 10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>/mL IVM as divisor.</w:t>
      </w:r>
    </w:p>
    <w:p w14:paraId="4E124CB4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48"/>
          <w:szCs w:val="48"/>
        </w:rPr>
      </w:pPr>
    </w:p>
    <w:p w14:paraId="2F1573E0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48"/>
          <w:szCs w:val="48"/>
        </w:rPr>
      </w:pPr>
      <w:r w:rsidRPr="00115B03">
        <w:rPr>
          <w:noProof/>
        </w:rPr>
        <w:drawing>
          <wp:inline distT="0" distB="0" distL="0" distR="0" wp14:anchorId="394D059A" wp14:editId="5ADCAA41">
            <wp:extent cx="4819650" cy="2679700"/>
            <wp:effectExtent l="0" t="0" r="0" b="6350"/>
            <wp:docPr id="1510547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38A4B5-6D04-42D2-9EBD-EFDBA8280F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50B3416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48"/>
          <w:szCs w:val="48"/>
        </w:rPr>
      </w:pPr>
      <w:r w:rsidRPr="00115B03">
        <w:rPr>
          <w:rFonts w:asciiTheme="majorBidi" w:hAnsiTheme="majorBidi" w:cstheme="majorBidi"/>
          <w:b/>
          <w:bCs/>
          <w:sz w:val="20"/>
          <w:szCs w:val="20"/>
        </w:rPr>
        <w:t>Supp Fig. 4. Derivative</w:t>
      </w:r>
      <w:r w:rsidRPr="00115B03">
        <w:rPr>
          <w:rFonts w:asciiTheme="majorBidi" w:hAnsiTheme="majorBidi" w:cstheme="majorBidi"/>
          <w:sz w:val="20"/>
          <w:szCs w:val="20"/>
        </w:rPr>
        <w:t xml:space="preserve"> ratio spectra (II) of different concentrations of IVM (5, 10, 20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 xml:space="preserve">/mL) using 10 </w:t>
      </w:r>
      <w:proofErr w:type="spellStart"/>
      <w:r w:rsidRPr="00115B03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115B03">
        <w:rPr>
          <w:rFonts w:asciiTheme="majorBidi" w:hAnsiTheme="majorBidi" w:cstheme="majorBidi"/>
          <w:sz w:val="20"/>
          <w:szCs w:val="20"/>
        </w:rPr>
        <w:t>/mL FVM as divisor.</w:t>
      </w:r>
    </w:p>
    <w:p w14:paraId="79DA166A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48"/>
          <w:szCs w:val="48"/>
        </w:rPr>
      </w:pPr>
    </w:p>
    <w:p w14:paraId="3E9AEC53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48"/>
          <w:szCs w:val="48"/>
        </w:rPr>
      </w:pPr>
    </w:p>
    <w:p w14:paraId="2885325E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8EA03E3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4A3D6BB" w14:textId="77777777" w:rsidR="00B8092B" w:rsidRPr="00115B03" w:rsidRDefault="00B8092B" w:rsidP="00B8092B">
      <w:pPr>
        <w:jc w:val="center"/>
        <w:rPr>
          <w:rFonts w:asciiTheme="majorBidi" w:hAnsiTheme="majorBidi" w:cstheme="majorBidi"/>
          <w:sz w:val="24"/>
          <w:szCs w:val="24"/>
        </w:rPr>
      </w:pPr>
      <w:r w:rsidRPr="00115B03">
        <w:rPr>
          <w:rFonts w:asciiTheme="majorBidi" w:hAnsiTheme="majorBidi" w:cstheme="majorBidi"/>
          <w:sz w:val="24"/>
          <w:szCs w:val="24"/>
        </w:rPr>
        <w:t>Table S1:  Summary of assay results and one–way analysis of variance (ANOVA) for the determination of FVM and IVM by FFAS, FFDS, FFRS, and DWZ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738"/>
        <w:gridCol w:w="1952"/>
        <w:gridCol w:w="900"/>
        <w:gridCol w:w="728"/>
        <w:gridCol w:w="802"/>
        <w:gridCol w:w="810"/>
        <w:gridCol w:w="900"/>
        <w:gridCol w:w="900"/>
        <w:gridCol w:w="1610"/>
      </w:tblGrid>
      <w:tr w:rsidR="00B8092B" w:rsidRPr="00115B03" w14:paraId="637449F2" w14:textId="77777777" w:rsidTr="00CC450D">
        <w:trPr>
          <w:gridAfter w:val="1"/>
          <w:wAfter w:w="1610" w:type="dxa"/>
          <w:trHeight w:val="450"/>
        </w:trPr>
        <w:tc>
          <w:tcPr>
            <w:tcW w:w="7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1B7C5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3F9BA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2377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D96B2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1E48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6E0C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9D8C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7DFDF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crit</w:t>
            </w:r>
          </w:p>
        </w:tc>
      </w:tr>
      <w:tr w:rsidR="00B8092B" w:rsidRPr="00115B03" w14:paraId="1BA61A59" w14:textId="77777777" w:rsidTr="00CC450D">
        <w:trPr>
          <w:trHeight w:val="300"/>
        </w:trPr>
        <w:tc>
          <w:tcPr>
            <w:tcW w:w="7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5C43E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67DFA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BB89C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61BE1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84D18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2810F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E1980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549C5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797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092B" w:rsidRPr="00115B03" w14:paraId="34415F9B" w14:textId="77777777" w:rsidTr="00CC450D">
        <w:trPr>
          <w:trHeight w:val="300"/>
        </w:trPr>
        <w:tc>
          <w:tcPr>
            <w:tcW w:w="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D8E8A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VM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258B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Grou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6FE12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B155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8FDF0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EE41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F613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152A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14</w:t>
            </w:r>
          </w:p>
        </w:tc>
        <w:tc>
          <w:tcPr>
            <w:tcW w:w="1610" w:type="dxa"/>
            <w:vAlign w:val="center"/>
            <w:hideMark/>
          </w:tcPr>
          <w:p w14:paraId="73EBB310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092B" w:rsidRPr="00115B03" w14:paraId="0E815D00" w14:textId="77777777" w:rsidTr="00CC450D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D7B46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0E95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Grou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F6862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453FC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6E953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FBE2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C1B5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BDD7F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0" w:type="dxa"/>
            <w:vAlign w:val="center"/>
            <w:hideMark/>
          </w:tcPr>
          <w:p w14:paraId="16AD3971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092B" w:rsidRPr="00115B03" w14:paraId="3C91B7A8" w14:textId="77777777" w:rsidTr="00CC450D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97E47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22E4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480B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17ED9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3528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0FB4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53DE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3F91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0" w:type="dxa"/>
            <w:vAlign w:val="center"/>
            <w:hideMark/>
          </w:tcPr>
          <w:p w14:paraId="3FF8884D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092B" w:rsidRPr="00115B03" w14:paraId="1B71CC93" w14:textId="77777777" w:rsidTr="00CC450D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F7F06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DE99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Grou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701F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A1541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E16BC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0602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6128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5FA9E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14</w:t>
            </w:r>
          </w:p>
        </w:tc>
        <w:tc>
          <w:tcPr>
            <w:tcW w:w="1610" w:type="dxa"/>
            <w:vAlign w:val="center"/>
            <w:hideMark/>
          </w:tcPr>
          <w:p w14:paraId="124C7D5B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092B" w:rsidRPr="00115B03" w14:paraId="2F6DD0C3" w14:textId="77777777" w:rsidTr="00CC450D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1E5F0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VM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F0D6A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Grou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84A2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70E9F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8C672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1F7B5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8AA1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B4550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0" w:type="dxa"/>
            <w:vAlign w:val="center"/>
            <w:hideMark/>
          </w:tcPr>
          <w:p w14:paraId="5B7EED98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092B" w:rsidRPr="00A40360" w14:paraId="20BBB6AA" w14:textId="77777777" w:rsidTr="00CC450D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EE9BF0" w14:textId="77777777" w:rsidR="00B8092B" w:rsidRPr="00115B03" w:rsidRDefault="00B8092B" w:rsidP="00CC4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15B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10A86" w14:textId="77777777" w:rsidR="00B8092B" w:rsidRPr="00115B03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8354" w14:textId="77777777" w:rsidR="00B8092B" w:rsidRPr="00115B03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426C1" w14:textId="77777777" w:rsidR="00B8092B" w:rsidRPr="00A40360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5B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69B1" w14:textId="77777777" w:rsidR="00B8092B" w:rsidRPr="00A40360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3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69241" w14:textId="77777777" w:rsidR="00B8092B" w:rsidRPr="00A40360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3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911E" w14:textId="77777777" w:rsidR="00B8092B" w:rsidRPr="00A40360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3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0D02" w14:textId="77777777" w:rsidR="00B8092B" w:rsidRPr="00A40360" w:rsidRDefault="00B8092B" w:rsidP="00CC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3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0" w:type="dxa"/>
            <w:vAlign w:val="center"/>
            <w:hideMark/>
          </w:tcPr>
          <w:p w14:paraId="5C78C8C9" w14:textId="77777777" w:rsidR="00B8092B" w:rsidRPr="00A40360" w:rsidRDefault="00B8092B" w:rsidP="00CC4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C5B63F5" w14:textId="77777777" w:rsidR="00B8092B" w:rsidRDefault="00B8092B" w:rsidP="00B8092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916A3CB" w14:textId="77777777" w:rsidR="00B8092B" w:rsidRDefault="00B8092B" w:rsidP="00B8092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4966AE7" w14:textId="77777777" w:rsidR="00B8092B" w:rsidRPr="006F043C" w:rsidRDefault="00B8092B" w:rsidP="00B8092B">
      <w:pPr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6D79DAA4" w14:textId="77777777" w:rsidR="00B8092B" w:rsidRDefault="00B8092B"/>
    <w:sectPr w:rsidR="00B80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2B"/>
    <w:rsid w:val="00360CA9"/>
    <w:rsid w:val="00B8092B"/>
    <w:rsid w:val="00BF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D4494"/>
  <w15:chartTrackingRefBased/>
  <w15:docId w15:val="{64C541B6-13D5-4351-B375-C779DBB1B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%20and%20Master%20students\megahed\spectrophotometry\fluvoxamine\all%20D1%20FF%20ratio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%20and%20Master%20students\megahed\spectrophotometry\fluvoxamine\all%20D1%20FF%20rati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%20and%20Master%20students\megahed\spectrophotometry\fluvoxamine\all%20D1%20FF%20ratio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%20and%20Master%20students\megahed\spectrophotometry\fluvoxamine\all%20D1%20FF%20ratio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all D1'!$A$2:$A$204</c:f>
              <c:numCache>
                <c:formatCode>General</c:formatCode>
                <c:ptCount val="203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1'!$I$2:$I$204</c:f>
              <c:numCache>
                <c:formatCode>General</c:formatCode>
                <c:ptCount val="203"/>
                <c:pt idx="0">
                  <c:v>2.1499999999999991E-2</c:v>
                </c:pt>
                <c:pt idx="1">
                  <c:v>1.2249999999999997E-2</c:v>
                </c:pt>
                <c:pt idx="2">
                  <c:v>2.024999999999999E-2</c:v>
                </c:pt>
                <c:pt idx="3">
                  <c:v>3.4999999999999892E-3</c:v>
                </c:pt>
                <c:pt idx="4">
                  <c:v>1.7500000000000016E-3</c:v>
                </c:pt>
                <c:pt idx="5">
                  <c:v>-2.5000000000000022E-3</c:v>
                </c:pt>
                <c:pt idx="6">
                  <c:v>-4.4999999999999901E-3</c:v>
                </c:pt>
                <c:pt idx="7">
                  <c:v>-5.499999999999991E-3</c:v>
                </c:pt>
                <c:pt idx="8">
                  <c:v>-6.9999999999999923E-3</c:v>
                </c:pt>
                <c:pt idx="9">
                  <c:v>-9.2499999999999943E-3</c:v>
                </c:pt>
                <c:pt idx="10">
                  <c:v>-1.175000000000001E-2</c:v>
                </c:pt>
                <c:pt idx="11">
                  <c:v>-1.3499999999999998E-2</c:v>
                </c:pt>
                <c:pt idx="12">
                  <c:v>-1.575E-2</c:v>
                </c:pt>
                <c:pt idx="13">
                  <c:v>-1.6250000000000001E-2</c:v>
                </c:pt>
                <c:pt idx="14">
                  <c:v>-1.7250000000000001E-2</c:v>
                </c:pt>
                <c:pt idx="15">
                  <c:v>-1.8000000000000002E-2</c:v>
                </c:pt>
                <c:pt idx="16">
                  <c:v>-1.8500000000000003E-2</c:v>
                </c:pt>
                <c:pt idx="17">
                  <c:v>-1.8999999999999996E-2</c:v>
                </c:pt>
                <c:pt idx="18">
                  <c:v>-1.8499999999999996E-2</c:v>
                </c:pt>
                <c:pt idx="19">
                  <c:v>-1.7000000000000001E-2</c:v>
                </c:pt>
                <c:pt idx="20">
                  <c:v>-1.4999999999999999E-2</c:v>
                </c:pt>
                <c:pt idx="21">
                  <c:v>-1.3000000000000005E-2</c:v>
                </c:pt>
                <c:pt idx="22">
                  <c:v>-1.1249999999999996E-2</c:v>
                </c:pt>
                <c:pt idx="23">
                  <c:v>-9.2500000000000013E-3</c:v>
                </c:pt>
                <c:pt idx="24">
                  <c:v>-7.2499999999999995E-3</c:v>
                </c:pt>
                <c:pt idx="25">
                  <c:v>-5.9999999999999984E-3</c:v>
                </c:pt>
                <c:pt idx="26">
                  <c:v>-4.2500000000000038E-3</c:v>
                </c:pt>
                <c:pt idx="27">
                  <c:v>-3.0000000000000027E-3</c:v>
                </c:pt>
                <c:pt idx="28">
                  <c:v>-2.250000000000002E-3</c:v>
                </c:pt>
                <c:pt idx="29">
                  <c:v>-1.0000000000000009E-3</c:v>
                </c:pt>
                <c:pt idx="30">
                  <c:v>-5.0000000000000044E-4</c:v>
                </c:pt>
                <c:pt idx="31">
                  <c:v>0</c:v>
                </c:pt>
                <c:pt idx="32">
                  <c:v>5.0000000000000044E-4</c:v>
                </c:pt>
                <c:pt idx="33">
                  <c:v>1.0000000000000009E-3</c:v>
                </c:pt>
                <c:pt idx="34">
                  <c:v>1.2500000000000011E-3</c:v>
                </c:pt>
                <c:pt idx="35">
                  <c:v>1.5000000000000013E-3</c:v>
                </c:pt>
                <c:pt idx="36">
                  <c:v>1.5000000000000013E-3</c:v>
                </c:pt>
                <c:pt idx="37">
                  <c:v>1.2500000000000011E-3</c:v>
                </c:pt>
                <c:pt idx="38">
                  <c:v>1.2500000000000011E-3</c:v>
                </c:pt>
                <c:pt idx="39">
                  <c:v>1.2500000000000011E-3</c:v>
                </c:pt>
                <c:pt idx="40">
                  <c:v>1.2500000000000011E-3</c:v>
                </c:pt>
                <c:pt idx="41">
                  <c:v>1.2500000000000011E-3</c:v>
                </c:pt>
                <c:pt idx="42">
                  <c:v>1.5000000000000013E-3</c:v>
                </c:pt>
                <c:pt idx="43">
                  <c:v>1.0000000000000009E-3</c:v>
                </c:pt>
                <c:pt idx="44">
                  <c:v>1.2500000000000011E-3</c:v>
                </c:pt>
                <c:pt idx="45">
                  <c:v>7.5000000000000067E-4</c:v>
                </c:pt>
                <c:pt idx="46">
                  <c:v>5.0000000000000044E-4</c:v>
                </c:pt>
                <c:pt idx="47">
                  <c:v>5.0000000000000044E-4</c:v>
                </c:pt>
                <c:pt idx="48">
                  <c:v>-2.5000000000000022E-4</c:v>
                </c:pt>
                <c:pt idx="49">
                  <c:v>0</c:v>
                </c:pt>
                <c:pt idx="50">
                  <c:v>-5.0000000000000044E-4</c:v>
                </c:pt>
                <c:pt idx="51">
                  <c:v>-7.5000000000000067E-4</c:v>
                </c:pt>
                <c:pt idx="52">
                  <c:v>-1.0000000000000009E-3</c:v>
                </c:pt>
                <c:pt idx="53">
                  <c:v>-1.2500000000000011E-3</c:v>
                </c:pt>
                <c:pt idx="54">
                  <c:v>-1.5000000000000013E-3</c:v>
                </c:pt>
                <c:pt idx="55">
                  <c:v>-2.0000000000000018E-3</c:v>
                </c:pt>
                <c:pt idx="56">
                  <c:v>-2.0000000000000018E-3</c:v>
                </c:pt>
                <c:pt idx="57">
                  <c:v>-2.7500000000000024E-3</c:v>
                </c:pt>
                <c:pt idx="58">
                  <c:v>-3.0000000000000027E-3</c:v>
                </c:pt>
                <c:pt idx="59">
                  <c:v>-3.2500000000000029E-3</c:v>
                </c:pt>
                <c:pt idx="60">
                  <c:v>-3.7500000000000033E-3</c:v>
                </c:pt>
                <c:pt idx="61">
                  <c:v>-3.7499999999999964E-3</c:v>
                </c:pt>
                <c:pt idx="62">
                  <c:v>-3.9999999999999966E-3</c:v>
                </c:pt>
                <c:pt idx="63">
                  <c:v>-4.2499999999999968E-3</c:v>
                </c:pt>
                <c:pt idx="64">
                  <c:v>-4.4999999999999971E-3</c:v>
                </c:pt>
                <c:pt idx="65">
                  <c:v>-5.0000000000000044E-3</c:v>
                </c:pt>
                <c:pt idx="66">
                  <c:v>-5.2500000000000012E-3</c:v>
                </c:pt>
                <c:pt idx="67">
                  <c:v>-5.2500000000000012E-3</c:v>
                </c:pt>
                <c:pt idx="68">
                  <c:v>-5.5000000000000014E-3</c:v>
                </c:pt>
                <c:pt idx="69">
                  <c:v>-5.2499999999999977E-3</c:v>
                </c:pt>
                <c:pt idx="70">
                  <c:v>-5.5000000000000014E-3</c:v>
                </c:pt>
                <c:pt idx="71">
                  <c:v>-5.5000000000000014E-3</c:v>
                </c:pt>
                <c:pt idx="72">
                  <c:v>-5.4999999999999979E-3</c:v>
                </c:pt>
                <c:pt idx="73">
                  <c:v>-5.5000000000000014E-3</c:v>
                </c:pt>
                <c:pt idx="74">
                  <c:v>-5.2499999999999977E-3</c:v>
                </c:pt>
                <c:pt idx="75">
                  <c:v>-5.2499999999999977E-3</c:v>
                </c:pt>
                <c:pt idx="76">
                  <c:v>-5.000000000000001E-3</c:v>
                </c:pt>
                <c:pt idx="77">
                  <c:v>-4.749999999999999E-3</c:v>
                </c:pt>
                <c:pt idx="78">
                  <c:v>-4.7500000000000025E-3</c:v>
                </c:pt>
                <c:pt idx="79">
                  <c:v>-4.5000000000000005E-3</c:v>
                </c:pt>
                <c:pt idx="80">
                  <c:v>-4.4999999999999988E-3</c:v>
                </c:pt>
                <c:pt idx="81">
                  <c:v>-4.5000000000000005E-3</c:v>
                </c:pt>
                <c:pt idx="82">
                  <c:v>-3.9999999999999983E-3</c:v>
                </c:pt>
                <c:pt idx="83">
                  <c:v>-3.7499999999999999E-3</c:v>
                </c:pt>
                <c:pt idx="84">
                  <c:v>-3.5000000000000005E-3</c:v>
                </c:pt>
                <c:pt idx="85">
                  <c:v>-3.0000000000000001E-3</c:v>
                </c:pt>
                <c:pt idx="86">
                  <c:v>-2.5000000000000005E-3</c:v>
                </c:pt>
                <c:pt idx="87">
                  <c:v>-2.2500000000000003E-3</c:v>
                </c:pt>
                <c:pt idx="88">
                  <c:v>-1.5000000000000005E-3</c:v>
                </c:pt>
                <c:pt idx="89">
                  <c:v>-1.7499999999999998E-3</c:v>
                </c:pt>
                <c:pt idx="90">
                  <c:v>-1.7500000000000007E-3</c:v>
                </c:pt>
                <c:pt idx="91">
                  <c:v>-1.7499999999999998E-3</c:v>
                </c:pt>
                <c:pt idx="92">
                  <c:v>-1.9999999999999996E-3</c:v>
                </c:pt>
                <c:pt idx="93">
                  <c:v>-1.5E-3</c:v>
                </c:pt>
                <c:pt idx="94">
                  <c:v>-1.2499999999999998E-3</c:v>
                </c:pt>
                <c:pt idx="95">
                  <c:v>-1E-3</c:v>
                </c:pt>
                <c:pt idx="96">
                  <c:v>-5.0000000000000001E-4</c:v>
                </c:pt>
                <c:pt idx="97">
                  <c:v>-5.0000000000000001E-4</c:v>
                </c:pt>
                <c:pt idx="98">
                  <c:v>-5.0000000000000001E-4</c:v>
                </c:pt>
                <c:pt idx="99">
                  <c:v>-2.5000000000000022E-4</c:v>
                </c:pt>
                <c:pt idx="100">
                  <c:v>-2.5000000000000022E-4</c:v>
                </c:pt>
                <c:pt idx="101">
                  <c:v>-2.4999999999999979E-4</c:v>
                </c:pt>
                <c:pt idx="102">
                  <c:v>0</c:v>
                </c:pt>
                <c:pt idx="103">
                  <c:v>-2.4999999999999979E-4</c:v>
                </c:pt>
                <c:pt idx="104">
                  <c:v>-2.4999999999999979E-4</c:v>
                </c:pt>
                <c:pt idx="105">
                  <c:v>0</c:v>
                </c:pt>
                <c:pt idx="106">
                  <c:v>-2.4999999999999979E-4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-2.5000000000000022E-4</c:v>
                </c:pt>
                <c:pt idx="112">
                  <c:v>-5.0000000000000001E-4</c:v>
                </c:pt>
                <c:pt idx="113">
                  <c:v>-2.5000000000000022E-4</c:v>
                </c:pt>
                <c:pt idx="114">
                  <c:v>-2.5000000000000022E-4</c:v>
                </c:pt>
                <c:pt idx="115">
                  <c:v>-2.4999999999999979E-4</c:v>
                </c:pt>
                <c:pt idx="116">
                  <c:v>0</c:v>
                </c:pt>
                <c:pt idx="117">
                  <c:v>-2.4999999999999979E-4</c:v>
                </c:pt>
                <c:pt idx="118">
                  <c:v>-2.4999999999999979E-4</c:v>
                </c:pt>
                <c:pt idx="119">
                  <c:v>-2.5000000000000001E-4</c:v>
                </c:pt>
                <c:pt idx="120">
                  <c:v>-2.5000000000000001E-4</c:v>
                </c:pt>
                <c:pt idx="121">
                  <c:v>0</c:v>
                </c:pt>
                <c:pt idx="122">
                  <c:v>-2.5000000000000001E-4</c:v>
                </c:pt>
                <c:pt idx="123">
                  <c:v>0</c:v>
                </c:pt>
                <c:pt idx="124">
                  <c:v>-2.5000000000000001E-4</c:v>
                </c:pt>
                <c:pt idx="125">
                  <c:v>-5.0000000000000001E-4</c:v>
                </c:pt>
                <c:pt idx="126">
                  <c:v>-2.5000000000000001E-4</c:v>
                </c:pt>
                <c:pt idx="127">
                  <c:v>-2.5000000000000001E-4</c:v>
                </c:pt>
                <c:pt idx="128">
                  <c:v>0</c:v>
                </c:pt>
                <c:pt idx="129">
                  <c:v>-2.5000000000000001E-4</c:v>
                </c:pt>
                <c:pt idx="130">
                  <c:v>-2.5000000000000001E-4</c:v>
                </c:pt>
                <c:pt idx="131">
                  <c:v>-2.5000000000000001E-4</c:v>
                </c:pt>
                <c:pt idx="132">
                  <c:v>-2.5000000000000001E-4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-2.5000000000000001E-4</c:v>
                </c:pt>
                <c:pt idx="137">
                  <c:v>-5.0000000000000001E-4</c:v>
                </c:pt>
                <c:pt idx="138">
                  <c:v>-5.0000000000000001E-4</c:v>
                </c:pt>
                <c:pt idx="139">
                  <c:v>-5.0000000000000001E-4</c:v>
                </c:pt>
                <c:pt idx="140">
                  <c:v>-5.0000000000000001E-4</c:v>
                </c:pt>
                <c:pt idx="141">
                  <c:v>2.5000000000000001E-4</c:v>
                </c:pt>
                <c:pt idx="142">
                  <c:v>0</c:v>
                </c:pt>
                <c:pt idx="143">
                  <c:v>-2.5000000000000001E-4</c:v>
                </c:pt>
                <c:pt idx="144">
                  <c:v>-2.5000000000000001E-4</c:v>
                </c:pt>
                <c:pt idx="145">
                  <c:v>-2.5000000000000001E-4</c:v>
                </c:pt>
                <c:pt idx="146">
                  <c:v>-2.5000000000000001E-4</c:v>
                </c:pt>
                <c:pt idx="147">
                  <c:v>0</c:v>
                </c:pt>
                <c:pt idx="148">
                  <c:v>2.5000000000000001E-4</c:v>
                </c:pt>
                <c:pt idx="149">
                  <c:v>-2.5000000000000001E-4</c:v>
                </c:pt>
                <c:pt idx="150">
                  <c:v>2.5000000000000001E-4</c:v>
                </c:pt>
                <c:pt idx="151">
                  <c:v>2.5000000000000001E-4</c:v>
                </c:pt>
                <c:pt idx="152">
                  <c:v>0</c:v>
                </c:pt>
                <c:pt idx="153">
                  <c:v>-2.5000000000000001E-4</c:v>
                </c:pt>
                <c:pt idx="154">
                  <c:v>-5.0000000000000001E-4</c:v>
                </c:pt>
                <c:pt idx="155">
                  <c:v>-2.5000000000000001E-4</c:v>
                </c:pt>
                <c:pt idx="156">
                  <c:v>-2.5000000000000001E-4</c:v>
                </c:pt>
                <c:pt idx="157">
                  <c:v>-2.5000000000000001E-4</c:v>
                </c:pt>
                <c:pt idx="158">
                  <c:v>0</c:v>
                </c:pt>
                <c:pt idx="159">
                  <c:v>-2.5000000000000001E-4</c:v>
                </c:pt>
                <c:pt idx="160">
                  <c:v>-2.5000000000000001E-4</c:v>
                </c:pt>
                <c:pt idx="161">
                  <c:v>2.5000000000000001E-4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-2.5000000000000001E-4</c:v>
                </c:pt>
                <c:pt idx="168">
                  <c:v>2.5000000000000001E-4</c:v>
                </c:pt>
                <c:pt idx="169">
                  <c:v>0</c:v>
                </c:pt>
                <c:pt idx="170">
                  <c:v>-2.5000000000000001E-4</c:v>
                </c:pt>
                <c:pt idx="171">
                  <c:v>0</c:v>
                </c:pt>
                <c:pt idx="172">
                  <c:v>-2.5000000000000001E-4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-2.5000000000000001E-4</c:v>
                </c:pt>
                <c:pt idx="177">
                  <c:v>-2.5000000000000001E-4</c:v>
                </c:pt>
                <c:pt idx="178">
                  <c:v>0</c:v>
                </c:pt>
                <c:pt idx="179">
                  <c:v>0</c:v>
                </c:pt>
                <c:pt idx="180">
                  <c:v>2.5000000000000001E-4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2.5000000000000001E-4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-2.5000000000000001E-4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055-4147-99C9-64C1C9084C53}"/>
            </c:ext>
          </c:extLst>
        </c:ser>
        <c:ser>
          <c:idx val="1"/>
          <c:order val="1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all D1'!$A$2:$A$204</c:f>
              <c:numCache>
                <c:formatCode>General</c:formatCode>
                <c:ptCount val="203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1'!$J$2:$J$204</c:f>
              <c:numCache>
                <c:formatCode>General</c:formatCode>
                <c:ptCount val="203"/>
                <c:pt idx="0">
                  <c:v>-2.7500000000000024E-3</c:v>
                </c:pt>
                <c:pt idx="1">
                  <c:v>5.425000000000002E-2</c:v>
                </c:pt>
                <c:pt idx="2">
                  <c:v>1.2500000000000011E-2</c:v>
                </c:pt>
                <c:pt idx="3">
                  <c:v>9.5000000000000084E-3</c:v>
                </c:pt>
                <c:pt idx="4">
                  <c:v>7.0000000000000062E-3</c:v>
                </c:pt>
                <c:pt idx="5">
                  <c:v>-1.2500000000000011E-2</c:v>
                </c:pt>
                <c:pt idx="6">
                  <c:v>-1.175000000000001E-2</c:v>
                </c:pt>
                <c:pt idx="7">
                  <c:v>-1.4750000000000013E-2</c:v>
                </c:pt>
                <c:pt idx="8">
                  <c:v>-1.6749999999999987E-2</c:v>
                </c:pt>
                <c:pt idx="9">
                  <c:v>-1.9249999999999989E-2</c:v>
                </c:pt>
                <c:pt idx="10">
                  <c:v>-2.4499999999999994E-2</c:v>
                </c:pt>
                <c:pt idx="11">
                  <c:v>-2.7499999999999997E-2</c:v>
                </c:pt>
                <c:pt idx="12">
                  <c:v>-3.0499999999999999E-2</c:v>
                </c:pt>
                <c:pt idx="13">
                  <c:v>-3.075E-2</c:v>
                </c:pt>
                <c:pt idx="14">
                  <c:v>-3.125E-2</c:v>
                </c:pt>
                <c:pt idx="15">
                  <c:v>-3.1999999999999987E-2</c:v>
                </c:pt>
                <c:pt idx="16">
                  <c:v>-3.3500000000000016E-2</c:v>
                </c:pt>
                <c:pt idx="17">
                  <c:v>-3.4000000000000002E-2</c:v>
                </c:pt>
                <c:pt idx="18">
                  <c:v>-3.2500000000000001E-2</c:v>
                </c:pt>
                <c:pt idx="19">
                  <c:v>-3.0249999999999999E-2</c:v>
                </c:pt>
                <c:pt idx="20">
                  <c:v>-2.6749999999999996E-2</c:v>
                </c:pt>
                <c:pt idx="21">
                  <c:v>-2.2750000000000006E-2</c:v>
                </c:pt>
                <c:pt idx="22">
                  <c:v>-1.9250000000000003E-2</c:v>
                </c:pt>
                <c:pt idx="23">
                  <c:v>-1.55E-2</c:v>
                </c:pt>
                <c:pt idx="24">
                  <c:v>-1.2749999999999997E-2</c:v>
                </c:pt>
                <c:pt idx="25">
                  <c:v>-9.999999999999995E-3</c:v>
                </c:pt>
                <c:pt idx="26">
                  <c:v>-7.4999999999999928E-3</c:v>
                </c:pt>
                <c:pt idx="27">
                  <c:v>-5.0000000000000044E-3</c:v>
                </c:pt>
                <c:pt idx="28">
                  <c:v>-3.0000000000000027E-3</c:v>
                </c:pt>
                <c:pt idx="29">
                  <c:v>-1.5000000000000013E-3</c:v>
                </c:pt>
                <c:pt idx="30">
                  <c:v>0</c:v>
                </c:pt>
                <c:pt idx="31">
                  <c:v>5.0000000000000044E-4</c:v>
                </c:pt>
                <c:pt idx="32">
                  <c:v>1.5000000000000013E-3</c:v>
                </c:pt>
                <c:pt idx="33">
                  <c:v>2.0000000000000018E-3</c:v>
                </c:pt>
                <c:pt idx="34">
                  <c:v>2.250000000000002E-3</c:v>
                </c:pt>
                <c:pt idx="35">
                  <c:v>2.7500000000000024E-3</c:v>
                </c:pt>
                <c:pt idx="36">
                  <c:v>2.7500000000000024E-3</c:v>
                </c:pt>
                <c:pt idx="37">
                  <c:v>3.0000000000000027E-3</c:v>
                </c:pt>
                <c:pt idx="38">
                  <c:v>3.0000000000000027E-3</c:v>
                </c:pt>
                <c:pt idx="39">
                  <c:v>2.9999999999999888E-3</c:v>
                </c:pt>
                <c:pt idx="40">
                  <c:v>2.9999999999999888E-3</c:v>
                </c:pt>
                <c:pt idx="41">
                  <c:v>2.7499999999999886E-3</c:v>
                </c:pt>
                <c:pt idx="42">
                  <c:v>2.4999999999999883E-3</c:v>
                </c:pt>
                <c:pt idx="43">
                  <c:v>2.250000000000002E-3</c:v>
                </c:pt>
                <c:pt idx="44">
                  <c:v>1.7500000000000016E-3</c:v>
                </c:pt>
                <c:pt idx="45">
                  <c:v>1.5000000000000013E-3</c:v>
                </c:pt>
                <c:pt idx="46">
                  <c:v>1.2500000000000011E-3</c:v>
                </c:pt>
                <c:pt idx="47">
                  <c:v>7.5000000000000067E-4</c:v>
                </c:pt>
                <c:pt idx="48">
                  <c:v>5.0000000000000044E-4</c:v>
                </c:pt>
                <c:pt idx="49">
                  <c:v>0</c:v>
                </c:pt>
                <c:pt idx="50">
                  <c:v>-5.0000000000000044E-4</c:v>
                </c:pt>
                <c:pt idx="51">
                  <c:v>-1.0000000000000009E-3</c:v>
                </c:pt>
                <c:pt idx="52">
                  <c:v>-1.7500000000000016E-3</c:v>
                </c:pt>
                <c:pt idx="53">
                  <c:v>-2.250000000000002E-3</c:v>
                </c:pt>
                <c:pt idx="54">
                  <c:v>-2.9999999999999888E-3</c:v>
                </c:pt>
                <c:pt idx="55">
                  <c:v>-3.4999999999999892E-3</c:v>
                </c:pt>
                <c:pt idx="56">
                  <c:v>-3.9999999999999897E-3</c:v>
                </c:pt>
                <c:pt idx="57">
                  <c:v>-4.7499999999999903E-3</c:v>
                </c:pt>
                <c:pt idx="58">
                  <c:v>-5.2500000000000047E-3</c:v>
                </c:pt>
                <c:pt idx="59">
                  <c:v>-6.0000000000000053E-3</c:v>
                </c:pt>
                <c:pt idx="60">
                  <c:v>-6.2500000000000056E-3</c:v>
                </c:pt>
                <c:pt idx="61">
                  <c:v>-6.750000000000006E-3</c:v>
                </c:pt>
                <c:pt idx="62">
                  <c:v>-7.2499999999999995E-3</c:v>
                </c:pt>
                <c:pt idx="63">
                  <c:v>-7.4999999999999997E-3</c:v>
                </c:pt>
                <c:pt idx="64">
                  <c:v>-8.5000000000000006E-3</c:v>
                </c:pt>
                <c:pt idx="65">
                  <c:v>-8.7500000000000008E-3</c:v>
                </c:pt>
                <c:pt idx="66">
                  <c:v>-9.2500000000000013E-3</c:v>
                </c:pt>
                <c:pt idx="67">
                  <c:v>-9.5000000000000015E-3</c:v>
                </c:pt>
                <c:pt idx="68">
                  <c:v>-9.5000000000000015E-3</c:v>
                </c:pt>
                <c:pt idx="69">
                  <c:v>-9.7499999999999948E-3</c:v>
                </c:pt>
                <c:pt idx="70">
                  <c:v>-9.5000000000000015E-3</c:v>
                </c:pt>
                <c:pt idx="71">
                  <c:v>-9.5000000000000015E-3</c:v>
                </c:pt>
                <c:pt idx="72">
                  <c:v>-9.4999999999999946E-3</c:v>
                </c:pt>
                <c:pt idx="73">
                  <c:v>-9.5000000000000015E-3</c:v>
                </c:pt>
                <c:pt idx="74">
                  <c:v>-9.5000000000000015E-3</c:v>
                </c:pt>
                <c:pt idx="75">
                  <c:v>-9.499999999999998E-3</c:v>
                </c:pt>
                <c:pt idx="76">
                  <c:v>-9.0000000000000011E-3</c:v>
                </c:pt>
                <c:pt idx="77">
                  <c:v>-8.5000000000000006E-3</c:v>
                </c:pt>
                <c:pt idx="78">
                  <c:v>-8.2499999999999969E-3</c:v>
                </c:pt>
                <c:pt idx="79">
                  <c:v>-7.7499999999999999E-3</c:v>
                </c:pt>
                <c:pt idx="80">
                  <c:v>-7.7499999999999999E-3</c:v>
                </c:pt>
                <c:pt idx="81">
                  <c:v>-7.4999999999999997E-3</c:v>
                </c:pt>
                <c:pt idx="82">
                  <c:v>-6.7500000000000008E-3</c:v>
                </c:pt>
                <c:pt idx="83">
                  <c:v>-6.5000000000000006E-3</c:v>
                </c:pt>
                <c:pt idx="84">
                  <c:v>-5.7500000000000016E-3</c:v>
                </c:pt>
                <c:pt idx="85">
                  <c:v>-5.2499999999999995E-3</c:v>
                </c:pt>
                <c:pt idx="86">
                  <c:v>-4.7500000000000007E-3</c:v>
                </c:pt>
                <c:pt idx="87">
                  <c:v>-4.0000000000000001E-3</c:v>
                </c:pt>
                <c:pt idx="88">
                  <c:v>-3.4999999999999996E-3</c:v>
                </c:pt>
                <c:pt idx="89">
                  <c:v>-3.0000000000000009E-3</c:v>
                </c:pt>
                <c:pt idx="90">
                  <c:v>-3.0000000000000001E-3</c:v>
                </c:pt>
                <c:pt idx="91">
                  <c:v>-2.9999999999999992E-3</c:v>
                </c:pt>
                <c:pt idx="92">
                  <c:v>-2.7500000000000007E-3</c:v>
                </c:pt>
                <c:pt idx="93">
                  <c:v>-2.4999999999999996E-3</c:v>
                </c:pt>
                <c:pt idx="94">
                  <c:v>-2E-3</c:v>
                </c:pt>
                <c:pt idx="95">
                  <c:v>-1.5000000000000005E-3</c:v>
                </c:pt>
                <c:pt idx="96">
                  <c:v>-1.2499999999999994E-3</c:v>
                </c:pt>
                <c:pt idx="97">
                  <c:v>-7.499999999999998E-4</c:v>
                </c:pt>
                <c:pt idx="98">
                  <c:v>-7.499999999999998E-4</c:v>
                </c:pt>
                <c:pt idx="99">
                  <c:v>-7.499999999999998E-4</c:v>
                </c:pt>
                <c:pt idx="100">
                  <c:v>-5.0000000000000044E-4</c:v>
                </c:pt>
                <c:pt idx="101">
                  <c:v>-5.0000000000000044E-4</c:v>
                </c:pt>
                <c:pt idx="102">
                  <c:v>-5.0000000000000001E-4</c:v>
                </c:pt>
                <c:pt idx="103">
                  <c:v>0</c:v>
                </c:pt>
                <c:pt idx="104">
                  <c:v>-2.4999999999999979E-4</c:v>
                </c:pt>
                <c:pt idx="105">
                  <c:v>-5.0000000000000001E-4</c:v>
                </c:pt>
                <c:pt idx="106">
                  <c:v>-2.5000000000000022E-4</c:v>
                </c:pt>
                <c:pt idx="107">
                  <c:v>-5.0000000000000001E-4</c:v>
                </c:pt>
                <c:pt idx="108">
                  <c:v>-2.5000000000000022E-4</c:v>
                </c:pt>
                <c:pt idx="109">
                  <c:v>0</c:v>
                </c:pt>
                <c:pt idx="110">
                  <c:v>0</c:v>
                </c:pt>
                <c:pt idx="111">
                  <c:v>-2.4999999999999979E-4</c:v>
                </c:pt>
                <c:pt idx="112">
                  <c:v>-5.0000000000000001E-4</c:v>
                </c:pt>
                <c:pt idx="113">
                  <c:v>-5.0000000000000001E-4</c:v>
                </c:pt>
                <c:pt idx="114">
                  <c:v>-5.0000000000000001E-4</c:v>
                </c:pt>
                <c:pt idx="115">
                  <c:v>-5.0000000000000001E-4</c:v>
                </c:pt>
                <c:pt idx="116">
                  <c:v>-2.4999999999999979E-4</c:v>
                </c:pt>
                <c:pt idx="117">
                  <c:v>-2.4999999999999979E-4</c:v>
                </c:pt>
                <c:pt idx="118">
                  <c:v>-2.4999999999999979E-4</c:v>
                </c:pt>
                <c:pt idx="119">
                  <c:v>0</c:v>
                </c:pt>
                <c:pt idx="120">
                  <c:v>-2.5000000000000022E-4</c:v>
                </c:pt>
                <c:pt idx="121">
                  <c:v>-2.5000000000000022E-4</c:v>
                </c:pt>
                <c:pt idx="122">
                  <c:v>-2.5000000000000022E-4</c:v>
                </c:pt>
                <c:pt idx="123">
                  <c:v>-5.0000000000000001E-4</c:v>
                </c:pt>
                <c:pt idx="124">
                  <c:v>-2.4999999999999979E-4</c:v>
                </c:pt>
                <c:pt idx="125">
                  <c:v>-2.4999999999999979E-4</c:v>
                </c:pt>
                <c:pt idx="126">
                  <c:v>-4.9999999999999979E-4</c:v>
                </c:pt>
                <c:pt idx="127">
                  <c:v>-5.0000000000000001E-4</c:v>
                </c:pt>
                <c:pt idx="128">
                  <c:v>-2.5000000000000001E-4</c:v>
                </c:pt>
                <c:pt idx="129">
                  <c:v>-5.0000000000000001E-4</c:v>
                </c:pt>
                <c:pt idx="130">
                  <c:v>-2.5000000000000001E-4</c:v>
                </c:pt>
                <c:pt idx="131">
                  <c:v>0</c:v>
                </c:pt>
                <c:pt idx="132">
                  <c:v>-5.0000000000000001E-4</c:v>
                </c:pt>
                <c:pt idx="133">
                  <c:v>-2.5000000000000001E-4</c:v>
                </c:pt>
                <c:pt idx="134">
                  <c:v>0</c:v>
                </c:pt>
                <c:pt idx="135">
                  <c:v>-2.5000000000000001E-4</c:v>
                </c:pt>
                <c:pt idx="136">
                  <c:v>-2.5000000000000001E-4</c:v>
                </c:pt>
                <c:pt idx="137">
                  <c:v>-2.5000000000000001E-4</c:v>
                </c:pt>
                <c:pt idx="138">
                  <c:v>-7.5000000000000002E-4</c:v>
                </c:pt>
                <c:pt idx="139">
                  <c:v>-5.0000000000000001E-4</c:v>
                </c:pt>
                <c:pt idx="140">
                  <c:v>-2.5000000000000001E-4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-2.5000000000000001E-4</c:v>
                </c:pt>
                <c:pt idx="145">
                  <c:v>-2.5000000000000001E-4</c:v>
                </c:pt>
                <c:pt idx="146">
                  <c:v>-2.5000000000000001E-4</c:v>
                </c:pt>
                <c:pt idx="147">
                  <c:v>-5.0000000000000001E-4</c:v>
                </c:pt>
                <c:pt idx="148">
                  <c:v>-2.5000000000000001E-4</c:v>
                </c:pt>
                <c:pt idx="149">
                  <c:v>-2.5000000000000001E-4</c:v>
                </c:pt>
                <c:pt idx="150">
                  <c:v>0</c:v>
                </c:pt>
                <c:pt idx="151">
                  <c:v>2.5000000000000001E-4</c:v>
                </c:pt>
                <c:pt idx="152">
                  <c:v>2.5000000000000001E-4</c:v>
                </c:pt>
                <c:pt idx="153">
                  <c:v>-5.0000000000000001E-4</c:v>
                </c:pt>
                <c:pt idx="154">
                  <c:v>-5.0000000000000001E-4</c:v>
                </c:pt>
                <c:pt idx="155">
                  <c:v>-2.5000000000000001E-4</c:v>
                </c:pt>
                <c:pt idx="156">
                  <c:v>-5.0000000000000001E-4</c:v>
                </c:pt>
                <c:pt idx="157">
                  <c:v>0</c:v>
                </c:pt>
                <c:pt idx="158">
                  <c:v>0</c:v>
                </c:pt>
                <c:pt idx="159">
                  <c:v>-2.5000000000000001E-4</c:v>
                </c:pt>
                <c:pt idx="160">
                  <c:v>0</c:v>
                </c:pt>
                <c:pt idx="161">
                  <c:v>-2.5000000000000001E-4</c:v>
                </c:pt>
                <c:pt idx="162">
                  <c:v>0</c:v>
                </c:pt>
                <c:pt idx="163">
                  <c:v>0</c:v>
                </c:pt>
                <c:pt idx="164">
                  <c:v>-2.5000000000000001E-4</c:v>
                </c:pt>
                <c:pt idx="165">
                  <c:v>2.5000000000000001E-4</c:v>
                </c:pt>
                <c:pt idx="166">
                  <c:v>0</c:v>
                </c:pt>
                <c:pt idx="167">
                  <c:v>-2.5000000000000001E-4</c:v>
                </c:pt>
                <c:pt idx="168">
                  <c:v>2.5000000000000001E-4</c:v>
                </c:pt>
                <c:pt idx="169">
                  <c:v>0</c:v>
                </c:pt>
                <c:pt idx="170">
                  <c:v>-2.5000000000000001E-4</c:v>
                </c:pt>
                <c:pt idx="171">
                  <c:v>0</c:v>
                </c:pt>
                <c:pt idx="172">
                  <c:v>-2.5000000000000001E-4</c:v>
                </c:pt>
                <c:pt idx="173">
                  <c:v>-5.0000000000000001E-4</c:v>
                </c:pt>
                <c:pt idx="174">
                  <c:v>-2.5000000000000001E-4</c:v>
                </c:pt>
                <c:pt idx="175">
                  <c:v>0</c:v>
                </c:pt>
                <c:pt idx="176">
                  <c:v>-5.0000000000000001E-4</c:v>
                </c:pt>
                <c:pt idx="177">
                  <c:v>0</c:v>
                </c:pt>
                <c:pt idx="178">
                  <c:v>0</c:v>
                </c:pt>
                <c:pt idx="179">
                  <c:v>-2.5000000000000001E-4</c:v>
                </c:pt>
                <c:pt idx="180">
                  <c:v>2.5000000000000001E-4</c:v>
                </c:pt>
                <c:pt idx="181">
                  <c:v>0</c:v>
                </c:pt>
                <c:pt idx="182">
                  <c:v>-2.5000000000000001E-4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2.5000000000000001E-4</c:v>
                </c:pt>
                <c:pt idx="187">
                  <c:v>-2.5000000000000001E-4</c:v>
                </c:pt>
                <c:pt idx="188">
                  <c:v>-2.5000000000000001E-4</c:v>
                </c:pt>
                <c:pt idx="189">
                  <c:v>0</c:v>
                </c:pt>
                <c:pt idx="190">
                  <c:v>0</c:v>
                </c:pt>
                <c:pt idx="191">
                  <c:v>2.5000000000000001E-4</c:v>
                </c:pt>
                <c:pt idx="192">
                  <c:v>0</c:v>
                </c:pt>
                <c:pt idx="193">
                  <c:v>0</c:v>
                </c:pt>
                <c:pt idx="194">
                  <c:v>-2.5000000000000001E-4</c:v>
                </c:pt>
                <c:pt idx="195">
                  <c:v>-2.5000000000000001E-4</c:v>
                </c:pt>
                <c:pt idx="196">
                  <c:v>2.5000000000000001E-4</c:v>
                </c:pt>
                <c:pt idx="197">
                  <c:v>5.0000000000000001E-4</c:v>
                </c:pt>
                <c:pt idx="198">
                  <c:v>7.5000000000000002E-4</c:v>
                </c:pt>
                <c:pt idx="199">
                  <c:v>7.5000000000000002E-4</c:v>
                </c:pt>
                <c:pt idx="200">
                  <c:v>5.00000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055-4147-99C9-64C1C9084C53}"/>
            </c:ext>
          </c:extLst>
        </c:ser>
        <c:ser>
          <c:idx val="2"/>
          <c:order val="2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all D1'!$A$2:$A$204</c:f>
              <c:numCache>
                <c:formatCode>General</c:formatCode>
                <c:ptCount val="203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1'!$K$2:$K$204</c:f>
              <c:numCache>
                <c:formatCode>General</c:formatCode>
                <c:ptCount val="203"/>
                <c:pt idx="0">
                  <c:v>9.7500000000000031E-2</c:v>
                </c:pt>
                <c:pt idx="1">
                  <c:v>7.6249999999999984E-2</c:v>
                </c:pt>
                <c:pt idx="2">
                  <c:v>5.6749999999999967E-2</c:v>
                </c:pt>
                <c:pt idx="3">
                  <c:v>3.4999999999999976E-2</c:v>
                </c:pt>
                <c:pt idx="4">
                  <c:v>1.749999999999996E-2</c:v>
                </c:pt>
                <c:pt idx="5">
                  <c:v>-3.5000000000000031E-3</c:v>
                </c:pt>
                <c:pt idx="6">
                  <c:v>-9.7499999999999809E-3</c:v>
                </c:pt>
                <c:pt idx="7">
                  <c:v>-9.4999999999999529E-3</c:v>
                </c:pt>
                <c:pt idx="8">
                  <c:v>-2.0749999999999991E-2</c:v>
                </c:pt>
                <c:pt idx="9">
                  <c:v>-2.7749999999999997E-2</c:v>
                </c:pt>
                <c:pt idx="10">
                  <c:v>-3.4750000000000003E-2</c:v>
                </c:pt>
                <c:pt idx="11">
                  <c:v>-4.8750000000000016E-2</c:v>
                </c:pt>
                <c:pt idx="12">
                  <c:v>-5.2249999999999991E-2</c:v>
                </c:pt>
                <c:pt idx="13">
                  <c:v>-5.5999999999999966E-2</c:v>
                </c:pt>
                <c:pt idx="14">
                  <c:v>-5.8499999999999996E-2</c:v>
                </c:pt>
                <c:pt idx="15">
                  <c:v>-6.1499999999999999E-2</c:v>
                </c:pt>
                <c:pt idx="16">
                  <c:v>-6.5000000000000002E-2</c:v>
                </c:pt>
                <c:pt idx="17">
                  <c:v>-6.5500000000000003E-2</c:v>
                </c:pt>
                <c:pt idx="18">
                  <c:v>-6.4000000000000001E-2</c:v>
                </c:pt>
                <c:pt idx="19">
                  <c:v>-5.8999999999999997E-2</c:v>
                </c:pt>
                <c:pt idx="20">
                  <c:v>-5.149999999999999E-2</c:v>
                </c:pt>
                <c:pt idx="21">
                  <c:v>-4.4500000000000012E-2</c:v>
                </c:pt>
                <c:pt idx="22">
                  <c:v>-3.7249999999999991E-2</c:v>
                </c:pt>
                <c:pt idx="23">
                  <c:v>-2.9750000000000013E-2</c:v>
                </c:pt>
                <c:pt idx="24">
                  <c:v>-2.3750000000000007E-2</c:v>
                </c:pt>
                <c:pt idx="25">
                  <c:v>-1.7500000000000002E-2</c:v>
                </c:pt>
                <c:pt idx="26">
                  <c:v>-1.125000000000001E-2</c:v>
                </c:pt>
                <c:pt idx="27">
                  <c:v>-6.750000000000006E-3</c:v>
                </c:pt>
                <c:pt idx="28">
                  <c:v>-2.250000000000002E-3</c:v>
                </c:pt>
                <c:pt idx="29">
                  <c:v>1.2500000000000011E-3</c:v>
                </c:pt>
                <c:pt idx="30">
                  <c:v>3.7500000000000033E-3</c:v>
                </c:pt>
                <c:pt idx="31">
                  <c:v>6.0000000000000053E-3</c:v>
                </c:pt>
                <c:pt idx="32">
                  <c:v>7.7500000000000069E-3</c:v>
                </c:pt>
                <c:pt idx="33">
                  <c:v>8.7500000000000078E-3</c:v>
                </c:pt>
                <c:pt idx="34">
                  <c:v>9.4999999999999946E-3</c:v>
                </c:pt>
                <c:pt idx="35">
                  <c:v>1.0249999999999995E-2</c:v>
                </c:pt>
                <c:pt idx="36">
                  <c:v>1.0249999999999995E-2</c:v>
                </c:pt>
                <c:pt idx="37">
                  <c:v>1.0249999999999995E-2</c:v>
                </c:pt>
                <c:pt idx="38">
                  <c:v>1.0250000000000009E-2</c:v>
                </c:pt>
                <c:pt idx="39">
                  <c:v>1.0250000000000009E-2</c:v>
                </c:pt>
                <c:pt idx="40">
                  <c:v>1.0000000000000009E-2</c:v>
                </c:pt>
                <c:pt idx="41">
                  <c:v>9.5000000000000084E-3</c:v>
                </c:pt>
                <c:pt idx="42">
                  <c:v>8.7500000000000078E-3</c:v>
                </c:pt>
                <c:pt idx="43">
                  <c:v>7.7500000000000069E-3</c:v>
                </c:pt>
                <c:pt idx="44">
                  <c:v>6.750000000000006E-3</c:v>
                </c:pt>
                <c:pt idx="45">
                  <c:v>5.7500000000000051E-3</c:v>
                </c:pt>
                <c:pt idx="46">
                  <c:v>4.7499999999999765E-3</c:v>
                </c:pt>
                <c:pt idx="47">
                  <c:v>3.7499999999999756E-3</c:v>
                </c:pt>
                <c:pt idx="48">
                  <c:v>2.4999999999999745E-3</c:v>
                </c:pt>
                <c:pt idx="49">
                  <c:v>1.4999999999999736E-3</c:v>
                </c:pt>
                <c:pt idx="50">
                  <c:v>2.5000000000000022E-4</c:v>
                </c:pt>
                <c:pt idx="51">
                  <c:v>-1.2500000000000011E-3</c:v>
                </c:pt>
                <c:pt idx="52">
                  <c:v>-2.4999999999999745E-3</c:v>
                </c:pt>
                <c:pt idx="53">
                  <c:v>-3.9999999999999758E-3</c:v>
                </c:pt>
                <c:pt idx="54">
                  <c:v>-5.4999999999999771E-3</c:v>
                </c:pt>
                <c:pt idx="55">
                  <c:v>-6.9999999999999785E-3</c:v>
                </c:pt>
                <c:pt idx="56">
                  <c:v>-8.2500000000000073E-3</c:v>
                </c:pt>
                <c:pt idx="57">
                  <c:v>-9.7500000000000087E-3</c:v>
                </c:pt>
                <c:pt idx="58">
                  <c:v>-1.100000000000001E-2</c:v>
                </c:pt>
                <c:pt idx="59">
                  <c:v>-1.2000000000000011E-2</c:v>
                </c:pt>
                <c:pt idx="60">
                  <c:v>-1.3000000000000012E-2</c:v>
                </c:pt>
                <c:pt idx="61">
                  <c:v>-1.3749999999999998E-2</c:v>
                </c:pt>
                <c:pt idx="62">
                  <c:v>-1.4749999999999999E-2</c:v>
                </c:pt>
                <c:pt idx="63">
                  <c:v>-1.6E-2</c:v>
                </c:pt>
                <c:pt idx="64">
                  <c:v>-1.7249999999999988E-2</c:v>
                </c:pt>
                <c:pt idx="65">
                  <c:v>-1.8500000000000003E-2</c:v>
                </c:pt>
                <c:pt idx="66">
                  <c:v>-1.9750000000000004E-2</c:v>
                </c:pt>
                <c:pt idx="67">
                  <c:v>-2.024999999999999E-2</c:v>
                </c:pt>
                <c:pt idx="68">
                  <c:v>-2.0750000000000005E-2</c:v>
                </c:pt>
                <c:pt idx="69">
                  <c:v>-2.0750000000000005E-2</c:v>
                </c:pt>
                <c:pt idx="70">
                  <c:v>-2.024999999999999E-2</c:v>
                </c:pt>
                <c:pt idx="71">
                  <c:v>-2.0250000000000004E-2</c:v>
                </c:pt>
                <c:pt idx="72">
                  <c:v>-2.0250000000000004E-2</c:v>
                </c:pt>
                <c:pt idx="73">
                  <c:v>-2.0499999999999997E-2</c:v>
                </c:pt>
                <c:pt idx="74">
                  <c:v>-2.0250000000000004E-2</c:v>
                </c:pt>
                <c:pt idx="75">
                  <c:v>-2.0000000000000004E-2</c:v>
                </c:pt>
                <c:pt idx="76">
                  <c:v>-1.8999999999999996E-2</c:v>
                </c:pt>
                <c:pt idx="77">
                  <c:v>-1.8000000000000002E-2</c:v>
                </c:pt>
                <c:pt idx="78">
                  <c:v>-1.7250000000000001E-2</c:v>
                </c:pt>
                <c:pt idx="79">
                  <c:v>-1.6249999999999997E-2</c:v>
                </c:pt>
                <c:pt idx="80">
                  <c:v>-1.6E-2</c:v>
                </c:pt>
                <c:pt idx="81">
                  <c:v>-1.5499999999999996E-2</c:v>
                </c:pt>
                <c:pt idx="82">
                  <c:v>-1.4500000000000002E-2</c:v>
                </c:pt>
                <c:pt idx="83">
                  <c:v>-1.3500000000000002E-2</c:v>
                </c:pt>
                <c:pt idx="84">
                  <c:v>-1.2000000000000002E-2</c:v>
                </c:pt>
                <c:pt idx="85">
                  <c:v>-1.0500000000000002E-2</c:v>
                </c:pt>
                <c:pt idx="86">
                  <c:v>-8.9999999999999993E-3</c:v>
                </c:pt>
                <c:pt idx="87">
                  <c:v>-7.7499999999999999E-3</c:v>
                </c:pt>
                <c:pt idx="88">
                  <c:v>-6.4999999999999997E-3</c:v>
                </c:pt>
                <c:pt idx="89">
                  <c:v>-5.749999999999999E-3</c:v>
                </c:pt>
                <c:pt idx="90">
                  <c:v>-5.7499999999999999E-3</c:v>
                </c:pt>
                <c:pt idx="91">
                  <c:v>-5.7499999999999999E-3</c:v>
                </c:pt>
                <c:pt idx="92">
                  <c:v>-5.4999999999999997E-3</c:v>
                </c:pt>
                <c:pt idx="93">
                  <c:v>-4.7499999999999999E-3</c:v>
                </c:pt>
                <c:pt idx="94">
                  <c:v>-3.7499999999999999E-3</c:v>
                </c:pt>
                <c:pt idx="95">
                  <c:v>-2.5000000000000001E-3</c:v>
                </c:pt>
                <c:pt idx="96">
                  <c:v>-2E-3</c:v>
                </c:pt>
                <c:pt idx="97">
                  <c:v>-1.25E-3</c:v>
                </c:pt>
                <c:pt idx="98">
                  <c:v>-1E-3</c:v>
                </c:pt>
                <c:pt idx="99">
                  <c:v>-7.5000000000000002E-4</c:v>
                </c:pt>
                <c:pt idx="100">
                  <c:v>0</c:v>
                </c:pt>
                <c:pt idx="101">
                  <c:v>-2.5000000000000001E-4</c:v>
                </c:pt>
                <c:pt idx="102">
                  <c:v>0</c:v>
                </c:pt>
                <c:pt idx="103">
                  <c:v>0</c:v>
                </c:pt>
                <c:pt idx="104">
                  <c:v>-2.5000000000000001E-4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2.5000000000000001E-4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2.5000000000000001E-4</c:v>
                </c:pt>
                <c:pt idx="116">
                  <c:v>2.5000000000000001E-4</c:v>
                </c:pt>
                <c:pt idx="117">
                  <c:v>0</c:v>
                </c:pt>
                <c:pt idx="118">
                  <c:v>0</c:v>
                </c:pt>
                <c:pt idx="119">
                  <c:v>-2.5000000000000001E-4</c:v>
                </c:pt>
                <c:pt idx="120">
                  <c:v>0</c:v>
                </c:pt>
                <c:pt idx="121">
                  <c:v>2.5000000000000001E-4</c:v>
                </c:pt>
                <c:pt idx="122">
                  <c:v>0</c:v>
                </c:pt>
                <c:pt idx="123">
                  <c:v>2.5000000000000001E-4</c:v>
                </c:pt>
                <c:pt idx="124">
                  <c:v>0</c:v>
                </c:pt>
                <c:pt idx="125">
                  <c:v>0</c:v>
                </c:pt>
                <c:pt idx="126">
                  <c:v>-2.5000000000000001E-4</c:v>
                </c:pt>
                <c:pt idx="127">
                  <c:v>-2.5000000000000001E-4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2.5000000000000001E-4</c:v>
                </c:pt>
                <c:pt idx="132">
                  <c:v>0</c:v>
                </c:pt>
                <c:pt idx="133">
                  <c:v>0</c:v>
                </c:pt>
                <c:pt idx="134">
                  <c:v>5.0000000000000001E-4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-2.5000000000000001E-4</c:v>
                </c:pt>
                <c:pt idx="139">
                  <c:v>-2.5000000000000001E-4</c:v>
                </c:pt>
                <c:pt idx="140">
                  <c:v>-2.5000000000000001E-4</c:v>
                </c:pt>
                <c:pt idx="141">
                  <c:v>2.5000000000000001E-4</c:v>
                </c:pt>
                <c:pt idx="142">
                  <c:v>0</c:v>
                </c:pt>
                <c:pt idx="143">
                  <c:v>5.0000000000000001E-4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-2.5000000000000001E-4</c:v>
                </c:pt>
                <c:pt idx="148">
                  <c:v>2.5000000000000001E-4</c:v>
                </c:pt>
                <c:pt idx="149">
                  <c:v>-2.5000000000000001E-4</c:v>
                </c:pt>
                <c:pt idx="150">
                  <c:v>2.5000000000000001E-4</c:v>
                </c:pt>
                <c:pt idx="151">
                  <c:v>0</c:v>
                </c:pt>
                <c:pt idx="152">
                  <c:v>2.5000000000000001E-4</c:v>
                </c:pt>
                <c:pt idx="153">
                  <c:v>0</c:v>
                </c:pt>
                <c:pt idx="154">
                  <c:v>-2.5000000000000001E-4</c:v>
                </c:pt>
                <c:pt idx="155">
                  <c:v>2.5000000000000001E-4</c:v>
                </c:pt>
                <c:pt idx="156">
                  <c:v>0</c:v>
                </c:pt>
                <c:pt idx="157">
                  <c:v>2.5000000000000001E-4</c:v>
                </c:pt>
                <c:pt idx="158">
                  <c:v>2.5000000000000001E-4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2.5000000000000001E-4</c:v>
                </c:pt>
                <c:pt idx="163">
                  <c:v>0</c:v>
                </c:pt>
                <c:pt idx="164">
                  <c:v>0</c:v>
                </c:pt>
                <c:pt idx="165">
                  <c:v>5.0000000000000001E-4</c:v>
                </c:pt>
                <c:pt idx="166">
                  <c:v>0</c:v>
                </c:pt>
                <c:pt idx="167">
                  <c:v>2.5000000000000001E-4</c:v>
                </c:pt>
                <c:pt idx="168">
                  <c:v>5.0000000000000001E-4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-2.5000000000000001E-4</c:v>
                </c:pt>
                <c:pt idx="173">
                  <c:v>0</c:v>
                </c:pt>
                <c:pt idx="174">
                  <c:v>2.5000000000000001E-4</c:v>
                </c:pt>
                <c:pt idx="175">
                  <c:v>2.5000000000000001E-4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2.5000000000000001E-4</c:v>
                </c:pt>
                <c:pt idx="181">
                  <c:v>0</c:v>
                </c:pt>
                <c:pt idx="182">
                  <c:v>0</c:v>
                </c:pt>
                <c:pt idx="183">
                  <c:v>2.5000000000000001E-4</c:v>
                </c:pt>
                <c:pt idx="184">
                  <c:v>2.5000000000000001E-4</c:v>
                </c:pt>
                <c:pt idx="185">
                  <c:v>0</c:v>
                </c:pt>
                <c:pt idx="186">
                  <c:v>2.5000000000000001E-4</c:v>
                </c:pt>
                <c:pt idx="187">
                  <c:v>0</c:v>
                </c:pt>
                <c:pt idx="188">
                  <c:v>0</c:v>
                </c:pt>
                <c:pt idx="189">
                  <c:v>2.5000000000000001E-4</c:v>
                </c:pt>
                <c:pt idx="190">
                  <c:v>0</c:v>
                </c:pt>
                <c:pt idx="191">
                  <c:v>2.5000000000000001E-4</c:v>
                </c:pt>
                <c:pt idx="192">
                  <c:v>0</c:v>
                </c:pt>
                <c:pt idx="193">
                  <c:v>2.5000000000000001E-4</c:v>
                </c:pt>
                <c:pt idx="194">
                  <c:v>2.5000000000000001E-4</c:v>
                </c:pt>
                <c:pt idx="195">
                  <c:v>0</c:v>
                </c:pt>
                <c:pt idx="196">
                  <c:v>2.5000000000000001E-4</c:v>
                </c:pt>
                <c:pt idx="197">
                  <c:v>-2.5000000000000001E-4</c:v>
                </c:pt>
                <c:pt idx="198">
                  <c:v>-2.5000000000000001E-4</c:v>
                </c:pt>
                <c:pt idx="199">
                  <c:v>-2.5000000000000001E-4</c:v>
                </c:pt>
                <c:pt idx="200">
                  <c:v>-2.50000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055-4147-99C9-64C1C9084C53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1'!$A$2:$A$204</c:f>
              <c:numCache>
                <c:formatCode>General</c:formatCode>
                <c:ptCount val="203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1'!$L$2:$L$204</c:f>
              <c:numCache>
                <c:formatCode>General</c:formatCode>
                <c:ptCount val="203"/>
                <c:pt idx="0">
                  <c:v>8.7500000000000008E-3</c:v>
                </c:pt>
                <c:pt idx="1">
                  <c:v>-2.6750000000000003E-2</c:v>
                </c:pt>
                <c:pt idx="2">
                  <c:v>-1.4000000000000005E-2</c:v>
                </c:pt>
                <c:pt idx="3">
                  <c:v>-1.4499999999999999E-2</c:v>
                </c:pt>
                <c:pt idx="4">
                  <c:v>-1.1750000000000003E-2</c:v>
                </c:pt>
                <c:pt idx="5">
                  <c:v>-1.0999999999999999E-2</c:v>
                </c:pt>
                <c:pt idx="6">
                  <c:v>-8.7499999999999974E-3</c:v>
                </c:pt>
                <c:pt idx="7">
                  <c:v>-9.0000000000000011E-3</c:v>
                </c:pt>
                <c:pt idx="8">
                  <c:v>-6.7499999999999991E-3</c:v>
                </c:pt>
                <c:pt idx="9">
                  <c:v>-5.5000000000000014E-3</c:v>
                </c:pt>
                <c:pt idx="10">
                  <c:v>-5.7499999999999982E-3</c:v>
                </c:pt>
                <c:pt idx="11">
                  <c:v>-3.4999999999999996E-3</c:v>
                </c:pt>
                <c:pt idx="12">
                  <c:v>-3.4999999999999996E-3</c:v>
                </c:pt>
                <c:pt idx="13">
                  <c:v>-2.749999999999999E-3</c:v>
                </c:pt>
                <c:pt idx="14">
                  <c:v>-1.7500000000000016E-3</c:v>
                </c:pt>
                <c:pt idx="15">
                  <c:v>-1.5000000000000013E-3</c:v>
                </c:pt>
                <c:pt idx="16">
                  <c:v>-7.5000000000000067E-4</c:v>
                </c:pt>
                <c:pt idx="17">
                  <c:v>0</c:v>
                </c:pt>
                <c:pt idx="18">
                  <c:v>5.0000000000000044E-4</c:v>
                </c:pt>
                <c:pt idx="19">
                  <c:v>7.5000000000000067E-4</c:v>
                </c:pt>
                <c:pt idx="20">
                  <c:v>1.2500000000000011E-3</c:v>
                </c:pt>
                <c:pt idx="21">
                  <c:v>1.5000000000000013E-3</c:v>
                </c:pt>
                <c:pt idx="22">
                  <c:v>1.2500000000000011E-3</c:v>
                </c:pt>
                <c:pt idx="23">
                  <c:v>1.0000000000000009E-3</c:v>
                </c:pt>
                <c:pt idx="24">
                  <c:v>1.0000000000000009E-3</c:v>
                </c:pt>
                <c:pt idx="25">
                  <c:v>7.499999999999972E-4</c:v>
                </c:pt>
                <c:pt idx="26">
                  <c:v>9.9999999999999742E-4</c:v>
                </c:pt>
                <c:pt idx="27">
                  <c:v>9.9999999999999742E-4</c:v>
                </c:pt>
                <c:pt idx="28">
                  <c:v>4.9999999999999697E-4</c:v>
                </c:pt>
                <c:pt idx="29">
                  <c:v>5.0000000000000044E-4</c:v>
                </c:pt>
                <c:pt idx="30">
                  <c:v>1.0000000000000009E-3</c:v>
                </c:pt>
                <c:pt idx="31">
                  <c:v>1.5000000000000013E-3</c:v>
                </c:pt>
                <c:pt idx="32">
                  <c:v>2.250000000000002E-3</c:v>
                </c:pt>
                <c:pt idx="33">
                  <c:v>2.5000000000000022E-3</c:v>
                </c:pt>
                <c:pt idx="34">
                  <c:v>1.5000000000000013E-3</c:v>
                </c:pt>
                <c:pt idx="35">
                  <c:v>1.0000000000000009E-3</c:v>
                </c:pt>
                <c:pt idx="36">
                  <c:v>2.5000000000000022E-4</c:v>
                </c:pt>
                <c:pt idx="37">
                  <c:v>-2.5000000000000022E-4</c:v>
                </c:pt>
                <c:pt idx="38">
                  <c:v>2.5000000000000022E-4</c:v>
                </c:pt>
                <c:pt idx="39">
                  <c:v>7.5000000000000067E-4</c:v>
                </c:pt>
                <c:pt idx="40">
                  <c:v>1.2499999999999976E-3</c:v>
                </c:pt>
                <c:pt idx="41">
                  <c:v>1.2499999999999976E-3</c:v>
                </c:pt>
                <c:pt idx="42">
                  <c:v>0</c:v>
                </c:pt>
                <c:pt idx="43">
                  <c:v>-2.250000000000002E-3</c:v>
                </c:pt>
                <c:pt idx="44">
                  <c:v>-4.9999999999999975E-3</c:v>
                </c:pt>
                <c:pt idx="45">
                  <c:v>-6.9999999999999993E-3</c:v>
                </c:pt>
                <c:pt idx="46">
                  <c:v>-7.7499999999999999E-3</c:v>
                </c:pt>
                <c:pt idx="47">
                  <c:v>-6.7499999999999991E-3</c:v>
                </c:pt>
                <c:pt idx="48">
                  <c:v>-5.000000000000001E-3</c:v>
                </c:pt>
                <c:pt idx="49">
                  <c:v>-3.2499999999999994E-3</c:v>
                </c:pt>
                <c:pt idx="50">
                  <c:v>-2.0000000000000018E-3</c:v>
                </c:pt>
                <c:pt idx="51">
                  <c:v>-2E-3</c:v>
                </c:pt>
                <c:pt idx="52">
                  <c:v>-3.2499999999999994E-3</c:v>
                </c:pt>
                <c:pt idx="53">
                  <c:v>-5.2499999999999995E-3</c:v>
                </c:pt>
                <c:pt idx="54">
                  <c:v>-7.4999999999999989E-3</c:v>
                </c:pt>
                <c:pt idx="55">
                  <c:v>-9.0000000000000011E-3</c:v>
                </c:pt>
                <c:pt idx="56">
                  <c:v>-9.0000000000000011E-3</c:v>
                </c:pt>
                <c:pt idx="57">
                  <c:v>-8.0000000000000002E-3</c:v>
                </c:pt>
                <c:pt idx="58">
                  <c:v>-6.0000000000000001E-3</c:v>
                </c:pt>
                <c:pt idx="59">
                  <c:v>-4.5000000000000005E-3</c:v>
                </c:pt>
                <c:pt idx="60">
                  <c:v>-3.0000000000000001E-3</c:v>
                </c:pt>
                <c:pt idx="61">
                  <c:v>-1.75E-3</c:v>
                </c:pt>
                <c:pt idx="62">
                  <c:v>-1E-3</c:v>
                </c:pt>
                <c:pt idx="63">
                  <c:v>-2.5000000000000001E-4</c:v>
                </c:pt>
                <c:pt idx="64">
                  <c:v>0</c:v>
                </c:pt>
                <c:pt idx="65">
                  <c:v>0</c:v>
                </c:pt>
                <c:pt idx="66">
                  <c:v>2.5000000000000001E-4</c:v>
                </c:pt>
                <c:pt idx="67">
                  <c:v>2.5000000000000001E-4</c:v>
                </c:pt>
                <c:pt idx="68">
                  <c:v>2.5000000000000001E-4</c:v>
                </c:pt>
                <c:pt idx="69">
                  <c:v>2.5000000000000001E-4</c:v>
                </c:pt>
                <c:pt idx="70">
                  <c:v>2.5000000000000001E-4</c:v>
                </c:pt>
                <c:pt idx="71">
                  <c:v>2.5000000000000001E-4</c:v>
                </c:pt>
                <c:pt idx="72">
                  <c:v>2.5000000000000001E-4</c:v>
                </c:pt>
                <c:pt idx="73">
                  <c:v>5.0000000000000001E-4</c:v>
                </c:pt>
                <c:pt idx="74">
                  <c:v>2.5000000000000001E-4</c:v>
                </c:pt>
                <c:pt idx="75">
                  <c:v>2.5000000000000001E-4</c:v>
                </c:pt>
                <c:pt idx="76">
                  <c:v>2.5000000000000001E-4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-2.5000000000000001E-4</c:v>
                </c:pt>
                <c:pt idx="86">
                  <c:v>0</c:v>
                </c:pt>
                <c:pt idx="87">
                  <c:v>-2.5000000000000001E-4</c:v>
                </c:pt>
                <c:pt idx="88">
                  <c:v>0</c:v>
                </c:pt>
                <c:pt idx="89">
                  <c:v>0</c:v>
                </c:pt>
                <c:pt idx="90">
                  <c:v>-2.5000000000000001E-4</c:v>
                </c:pt>
                <c:pt idx="91">
                  <c:v>0</c:v>
                </c:pt>
                <c:pt idx="92">
                  <c:v>-2.5000000000000001E-4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-2.5000000000000001E-4</c:v>
                </c:pt>
                <c:pt idx="98">
                  <c:v>-2.5000000000000001E-4</c:v>
                </c:pt>
                <c:pt idx="99">
                  <c:v>-2.5000000000000001E-4</c:v>
                </c:pt>
                <c:pt idx="100">
                  <c:v>-2.5000000000000001E-4</c:v>
                </c:pt>
                <c:pt idx="101">
                  <c:v>0</c:v>
                </c:pt>
                <c:pt idx="102">
                  <c:v>2.5000000000000001E-4</c:v>
                </c:pt>
                <c:pt idx="103">
                  <c:v>2.5000000000000001E-4</c:v>
                </c:pt>
                <c:pt idx="104">
                  <c:v>0</c:v>
                </c:pt>
                <c:pt idx="105">
                  <c:v>0</c:v>
                </c:pt>
                <c:pt idx="106">
                  <c:v>-2.5000000000000001E-4</c:v>
                </c:pt>
                <c:pt idx="107">
                  <c:v>0</c:v>
                </c:pt>
                <c:pt idx="108">
                  <c:v>2.5000000000000001E-4</c:v>
                </c:pt>
                <c:pt idx="109">
                  <c:v>0</c:v>
                </c:pt>
                <c:pt idx="110">
                  <c:v>0</c:v>
                </c:pt>
                <c:pt idx="111">
                  <c:v>-2.5000000000000001E-4</c:v>
                </c:pt>
                <c:pt idx="112">
                  <c:v>-5.0000000000000001E-4</c:v>
                </c:pt>
                <c:pt idx="113">
                  <c:v>0</c:v>
                </c:pt>
                <c:pt idx="114">
                  <c:v>2.5000000000000001E-4</c:v>
                </c:pt>
                <c:pt idx="115">
                  <c:v>0</c:v>
                </c:pt>
                <c:pt idx="116">
                  <c:v>2.5000000000000001E-4</c:v>
                </c:pt>
                <c:pt idx="117">
                  <c:v>0</c:v>
                </c:pt>
                <c:pt idx="118">
                  <c:v>-2.5000000000000001E-4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-2.5000000000000001E-4</c:v>
                </c:pt>
                <c:pt idx="126">
                  <c:v>-2.5000000000000001E-4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2.5000000000000001E-4</c:v>
                </c:pt>
                <c:pt idx="131">
                  <c:v>-2.5000000000000001E-4</c:v>
                </c:pt>
                <c:pt idx="132">
                  <c:v>-2.5000000000000001E-4</c:v>
                </c:pt>
                <c:pt idx="133">
                  <c:v>2.5000000000000001E-4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-2.5000000000000001E-4</c:v>
                </c:pt>
                <c:pt idx="138">
                  <c:v>0</c:v>
                </c:pt>
                <c:pt idx="139">
                  <c:v>0</c:v>
                </c:pt>
                <c:pt idx="140">
                  <c:v>-2.5000000000000001E-4</c:v>
                </c:pt>
                <c:pt idx="141">
                  <c:v>2.5000000000000001E-4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-2.5000000000000001E-4</c:v>
                </c:pt>
                <c:pt idx="147">
                  <c:v>-2.5000000000000001E-4</c:v>
                </c:pt>
                <c:pt idx="148">
                  <c:v>2.5000000000000001E-4</c:v>
                </c:pt>
                <c:pt idx="149">
                  <c:v>-2.5000000000000001E-4</c:v>
                </c:pt>
                <c:pt idx="150">
                  <c:v>0</c:v>
                </c:pt>
                <c:pt idx="151">
                  <c:v>2.5000000000000001E-4</c:v>
                </c:pt>
                <c:pt idx="152">
                  <c:v>2.5000000000000001E-4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-2.5000000000000001E-4</c:v>
                </c:pt>
                <c:pt idx="157">
                  <c:v>-2.5000000000000001E-4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2.5000000000000001E-4</c:v>
                </c:pt>
                <c:pt idx="162">
                  <c:v>5.0000000000000001E-4</c:v>
                </c:pt>
                <c:pt idx="163">
                  <c:v>2.5000000000000001E-4</c:v>
                </c:pt>
                <c:pt idx="164">
                  <c:v>0</c:v>
                </c:pt>
                <c:pt idx="165">
                  <c:v>5.0000000000000001E-4</c:v>
                </c:pt>
                <c:pt idx="166">
                  <c:v>0</c:v>
                </c:pt>
                <c:pt idx="167">
                  <c:v>-2.5000000000000001E-4</c:v>
                </c:pt>
                <c:pt idx="168">
                  <c:v>2.5000000000000001E-4</c:v>
                </c:pt>
                <c:pt idx="169">
                  <c:v>-2.5000000000000001E-4</c:v>
                </c:pt>
                <c:pt idx="170">
                  <c:v>-5.0000000000000001E-4</c:v>
                </c:pt>
                <c:pt idx="171">
                  <c:v>2.5000000000000001E-4</c:v>
                </c:pt>
                <c:pt idx="172">
                  <c:v>0</c:v>
                </c:pt>
                <c:pt idx="173">
                  <c:v>0</c:v>
                </c:pt>
                <c:pt idx="174">
                  <c:v>2.5000000000000001E-4</c:v>
                </c:pt>
                <c:pt idx="175">
                  <c:v>2.5000000000000001E-4</c:v>
                </c:pt>
                <c:pt idx="176">
                  <c:v>-2.5000000000000001E-4</c:v>
                </c:pt>
                <c:pt idx="177">
                  <c:v>0</c:v>
                </c:pt>
                <c:pt idx="178">
                  <c:v>0</c:v>
                </c:pt>
                <c:pt idx="179">
                  <c:v>-2.5000000000000001E-4</c:v>
                </c:pt>
                <c:pt idx="180">
                  <c:v>5.0000000000000001E-4</c:v>
                </c:pt>
                <c:pt idx="181">
                  <c:v>0</c:v>
                </c:pt>
                <c:pt idx="182">
                  <c:v>0</c:v>
                </c:pt>
                <c:pt idx="183">
                  <c:v>2.5000000000000001E-4</c:v>
                </c:pt>
                <c:pt idx="184">
                  <c:v>0</c:v>
                </c:pt>
                <c:pt idx="185">
                  <c:v>2.5000000000000001E-4</c:v>
                </c:pt>
                <c:pt idx="186">
                  <c:v>2.5000000000000001E-4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2.5000000000000001E-4</c:v>
                </c:pt>
                <c:pt idx="194">
                  <c:v>2.5000000000000001E-4</c:v>
                </c:pt>
                <c:pt idx="195">
                  <c:v>0</c:v>
                </c:pt>
                <c:pt idx="196">
                  <c:v>2.5000000000000001E-4</c:v>
                </c:pt>
                <c:pt idx="197">
                  <c:v>-1E-3</c:v>
                </c:pt>
                <c:pt idx="198">
                  <c:v>-1E-3</c:v>
                </c:pt>
                <c:pt idx="199">
                  <c:v>-7.5000000000000002E-4</c:v>
                </c:pt>
                <c:pt idx="200">
                  <c:v>-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055-4147-99C9-64C1C9084C53}"/>
            </c:ext>
          </c:extLst>
        </c:ser>
        <c:ser>
          <c:idx val="4"/>
          <c:order val="4"/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1'!$A$2:$A$204</c:f>
              <c:numCache>
                <c:formatCode>General</c:formatCode>
                <c:ptCount val="203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1'!$M$2:$M$204</c:f>
              <c:numCache>
                <c:formatCode>General</c:formatCode>
                <c:ptCount val="203"/>
                <c:pt idx="0">
                  <c:v>-3.8999999999999993E-2</c:v>
                </c:pt>
                <c:pt idx="1">
                  <c:v>-1.8500000000000003E-2</c:v>
                </c:pt>
                <c:pt idx="2">
                  <c:v>-1.1749999999999997E-2</c:v>
                </c:pt>
                <c:pt idx="3">
                  <c:v>-9.7499999999999948E-3</c:v>
                </c:pt>
                <c:pt idx="4">
                  <c:v>-6.750000000000006E-3</c:v>
                </c:pt>
                <c:pt idx="5">
                  <c:v>-8.0000000000000002E-3</c:v>
                </c:pt>
                <c:pt idx="6">
                  <c:v>-5.9999999999999984E-3</c:v>
                </c:pt>
                <c:pt idx="7">
                  <c:v>-6.4999999999999988E-3</c:v>
                </c:pt>
                <c:pt idx="8">
                  <c:v>-5.7499999999999982E-3</c:v>
                </c:pt>
                <c:pt idx="9">
                  <c:v>-3.2500000000000029E-3</c:v>
                </c:pt>
                <c:pt idx="10">
                  <c:v>-2.7500000000000024E-3</c:v>
                </c:pt>
                <c:pt idx="11">
                  <c:v>-1.5000000000000013E-3</c:v>
                </c:pt>
                <c:pt idx="12">
                  <c:v>-5.0000000000000044E-4</c:v>
                </c:pt>
                <c:pt idx="13">
                  <c:v>2.5000000000000022E-4</c:v>
                </c:pt>
                <c:pt idx="14">
                  <c:v>1.2500000000000011E-3</c:v>
                </c:pt>
                <c:pt idx="15">
                  <c:v>2.250000000000002E-3</c:v>
                </c:pt>
                <c:pt idx="16">
                  <c:v>3.2500000000000029E-3</c:v>
                </c:pt>
                <c:pt idx="17">
                  <c:v>4.500000000000004E-3</c:v>
                </c:pt>
                <c:pt idx="18">
                  <c:v>5.2499999999999977E-3</c:v>
                </c:pt>
                <c:pt idx="19">
                  <c:v>6.2499999999999986E-3</c:v>
                </c:pt>
                <c:pt idx="20">
                  <c:v>7.4999999999999997E-3</c:v>
                </c:pt>
                <c:pt idx="21">
                  <c:v>8.7500000000000008E-3</c:v>
                </c:pt>
                <c:pt idx="22">
                  <c:v>1.0000000000000009E-2</c:v>
                </c:pt>
                <c:pt idx="23">
                  <c:v>1.1249999999999996E-2</c:v>
                </c:pt>
                <c:pt idx="24">
                  <c:v>1.1749999999999997E-2</c:v>
                </c:pt>
                <c:pt idx="25">
                  <c:v>1.1749999999999997E-2</c:v>
                </c:pt>
                <c:pt idx="26">
                  <c:v>1.1499999999999996E-2</c:v>
                </c:pt>
                <c:pt idx="27">
                  <c:v>1.075000000000001E-2</c:v>
                </c:pt>
                <c:pt idx="28">
                  <c:v>1.0749999999999996E-2</c:v>
                </c:pt>
                <c:pt idx="29">
                  <c:v>1.1749999999999997E-2</c:v>
                </c:pt>
                <c:pt idx="30">
                  <c:v>1.3249999999999998E-2</c:v>
                </c:pt>
                <c:pt idx="31">
                  <c:v>1.4749999999999999E-2</c:v>
                </c:pt>
                <c:pt idx="32">
                  <c:v>1.4999999999999999E-2</c:v>
                </c:pt>
                <c:pt idx="33">
                  <c:v>1.2749999999999997E-2</c:v>
                </c:pt>
                <c:pt idx="34">
                  <c:v>8.7499999999999939E-3</c:v>
                </c:pt>
                <c:pt idx="35">
                  <c:v>4.2499999999999899E-3</c:v>
                </c:pt>
                <c:pt idx="36">
                  <c:v>5.0000000000000044E-4</c:v>
                </c:pt>
                <c:pt idx="37">
                  <c:v>-5.0000000000000044E-4</c:v>
                </c:pt>
                <c:pt idx="38">
                  <c:v>1.5000000000000013E-3</c:v>
                </c:pt>
                <c:pt idx="39">
                  <c:v>4.7500000000000042E-3</c:v>
                </c:pt>
                <c:pt idx="40">
                  <c:v>7.5000000000000067E-3</c:v>
                </c:pt>
                <c:pt idx="41">
                  <c:v>7.5000000000000067E-3</c:v>
                </c:pt>
                <c:pt idx="42">
                  <c:v>2.5000000000000022E-3</c:v>
                </c:pt>
                <c:pt idx="43">
                  <c:v>-6.4999999999999919E-3</c:v>
                </c:pt>
                <c:pt idx="44">
                  <c:v>-1.7250000000000001E-2</c:v>
                </c:pt>
                <c:pt idx="45">
                  <c:v>-2.6249999999999996E-2</c:v>
                </c:pt>
                <c:pt idx="46">
                  <c:v>-2.9499999999999998E-2</c:v>
                </c:pt>
                <c:pt idx="47">
                  <c:v>-2.675000000000001E-2</c:v>
                </c:pt>
                <c:pt idx="48">
                  <c:v>-1.9500000000000003E-2</c:v>
                </c:pt>
                <c:pt idx="49">
                  <c:v>-1.175000000000001E-2</c:v>
                </c:pt>
                <c:pt idx="50">
                  <c:v>-6.5000000000000058E-3</c:v>
                </c:pt>
                <c:pt idx="51">
                  <c:v>-6.4999999999999919E-3</c:v>
                </c:pt>
                <c:pt idx="52">
                  <c:v>-1.1749999999999997E-2</c:v>
                </c:pt>
                <c:pt idx="53">
                  <c:v>-2.0249999999999997E-2</c:v>
                </c:pt>
                <c:pt idx="54">
                  <c:v>-3.0249999999999992E-2</c:v>
                </c:pt>
                <c:pt idx="55">
                  <c:v>-3.6500000000000005E-2</c:v>
                </c:pt>
                <c:pt idx="56">
                  <c:v>-3.7999999999999999E-2</c:v>
                </c:pt>
                <c:pt idx="57">
                  <c:v>-3.4500000000000003E-2</c:v>
                </c:pt>
                <c:pt idx="58">
                  <c:v>-2.7250000000000003E-2</c:v>
                </c:pt>
                <c:pt idx="59">
                  <c:v>-0.02</c:v>
                </c:pt>
                <c:pt idx="60">
                  <c:v>-1.35E-2</c:v>
                </c:pt>
                <c:pt idx="61">
                  <c:v>-8.7499999999999991E-3</c:v>
                </c:pt>
                <c:pt idx="62">
                  <c:v>-5.7499999999999999E-3</c:v>
                </c:pt>
                <c:pt idx="63">
                  <c:v>-3.2499999999999994E-3</c:v>
                </c:pt>
                <c:pt idx="64">
                  <c:v>-2.2500000000000003E-3</c:v>
                </c:pt>
                <c:pt idx="65">
                  <c:v>-1.2499999999999994E-3</c:v>
                </c:pt>
                <c:pt idx="66">
                  <c:v>-7.5000000000000067E-4</c:v>
                </c:pt>
                <c:pt idx="67">
                  <c:v>-7.5000000000000067E-4</c:v>
                </c:pt>
                <c:pt idx="68">
                  <c:v>-4.9999999999999958E-4</c:v>
                </c:pt>
                <c:pt idx="69">
                  <c:v>-4.9999999999999958E-4</c:v>
                </c:pt>
                <c:pt idx="70">
                  <c:v>-4.9999999999999958E-4</c:v>
                </c:pt>
                <c:pt idx="71">
                  <c:v>-4.9999999999999958E-4</c:v>
                </c:pt>
                <c:pt idx="72">
                  <c:v>-2.5000000000000022E-4</c:v>
                </c:pt>
                <c:pt idx="73">
                  <c:v>-2.5000000000000022E-4</c:v>
                </c:pt>
                <c:pt idx="74">
                  <c:v>0</c:v>
                </c:pt>
                <c:pt idx="75">
                  <c:v>-2.5000000000000022E-4</c:v>
                </c:pt>
                <c:pt idx="76">
                  <c:v>-2.5000000000000022E-4</c:v>
                </c:pt>
                <c:pt idx="77">
                  <c:v>-5.0000000000000044E-4</c:v>
                </c:pt>
                <c:pt idx="78">
                  <c:v>-5.0000000000000044E-4</c:v>
                </c:pt>
                <c:pt idx="79">
                  <c:v>-2.5000000000000022E-4</c:v>
                </c:pt>
                <c:pt idx="80">
                  <c:v>-4.9999999999999958E-4</c:v>
                </c:pt>
                <c:pt idx="81">
                  <c:v>-2.4999999999999935E-4</c:v>
                </c:pt>
                <c:pt idx="82">
                  <c:v>-2.4999999999999935E-4</c:v>
                </c:pt>
                <c:pt idx="83">
                  <c:v>-2.4999999999999935E-4</c:v>
                </c:pt>
                <c:pt idx="84">
                  <c:v>-2.5000000000000022E-4</c:v>
                </c:pt>
                <c:pt idx="85">
                  <c:v>-2.5000000000000022E-4</c:v>
                </c:pt>
                <c:pt idx="86">
                  <c:v>-5.0000000000000044E-4</c:v>
                </c:pt>
                <c:pt idx="87">
                  <c:v>-5.0000000000000044E-4</c:v>
                </c:pt>
                <c:pt idx="88">
                  <c:v>-2.5000000000000022E-4</c:v>
                </c:pt>
                <c:pt idx="89">
                  <c:v>-5.0000000000000044E-4</c:v>
                </c:pt>
                <c:pt idx="90">
                  <c:v>-2.5000000000000022E-4</c:v>
                </c:pt>
                <c:pt idx="91">
                  <c:v>-4.9999999999999958E-4</c:v>
                </c:pt>
                <c:pt idx="92">
                  <c:v>-4.9999999999999958E-4</c:v>
                </c:pt>
                <c:pt idx="93">
                  <c:v>-2.4999999999999935E-4</c:v>
                </c:pt>
                <c:pt idx="94">
                  <c:v>-4.9999999999999958E-4</c:v>
                </c:pt>
                <c:pt idx="95">
                  <c:v>-2.5000000000000022E-4</c:v>
                </c:pt>
                <c:pt idx="96">
                  <c:v>-2.5000000000000022E-4</c:v>
                </c:pt>
                <c:pt idx="97">
                  <c:v>-5.0000000000000044E-4</c:v>
                </c:pt>
                <c:pt idx="98">
                  <c:v>-2.5000000000000022E-4</c:v>
                </c:pt>
                <c:pt idx="99">
                  <c:v>-5.0000000000000044E-4</c:v>
                </c:pt>
                <c:pt idx="100">
                  <c:v>-5.0000000000000044E-4</c:v>
                </c:pt>
                <c:pt idx="101">
                  <c:v>-4.9999999999999958E-4</c:v>
                </c:pt>
                <c:pt idx="102">
                  <c:v>-2.5000000000000022E-4</c:v>
                </c:pt>
                <c:pt idx="103">
                  <c:v>-2.4999999999999935E-4</c:v>
                </c:pt>
                <c:pt idx="104">
                  <c:v>-4.9999999999999958E-4</c:v>
                </c:pt>
                <c:pt idx="105">
                  <c:v>-2.5000000000000022E-4</c:v>
                </c:pt>
                <c:pt idx="106">
                  <c:v>-7.499999999999998E-4</c:v>
                </c:pt>
                <c:pt idx="107">
                  <c:v>-2.5000000000000022E-4</c:v>
                </c:pt>
                <c:pt idx="108">
                  <c:v>-2.5000000000000022E-4</c:v>
                </c:pt>
                <c:pt idx="109">
                  <c:v>-5.0000000000000001E-4</c:v>
                </c:pt>
                <c:pt idx="110">
                  <c:v>0</c:v>
                </c:pt>
                <c:pt idx="111">
                  <c:v>-7.5000000000000023E-4</c:v>
                </c:pt>
                <c:pt idx="112">
                  <c:v>-7.499999999999998E-4</c:v>
                </c:pt>
                <c:pt idx="113">
                  <c:v>-2.5000000000000022E-4</c:v>
                </c:pt>
                <c:pt idx="114">
                  <c:v>-5.0000000000000001E-4</c:v>
                </c:pt>
                <c:pt idx="115">
                  <c:v>-2.4999999999999979E-4</c:v>
                </c:pt>
                <c:pt idx="116">
                  <c:v>-2.5000000000000022E-4</c:v>
                </c:pt>
                <c:pt idx="117">
                  <c:v>-5.0000000000000001E-4</c:v>
                </c:pt>
                <c:pt idx="118">
                  <c:v>-5.0000000000000001E-4</c:v>
                </c:pt>
                <c:pt idx="119">
                  <c:v>-2.5000000000000022E-4</c:v>
                </c:pt>
                <c:pt idx="120">
                  <c:v>0</c:v>
                </c:pt>
                <c:pt idx="121">
                  <c:v>-2.4999999999999979E-4</c:v>
                </c:pt>
                <c:pt idx="122">
                  <c:v>-2.4999999999999979E-4</c:v>
                </c:pt>
                <c:pt idx="123">
                  <c:v>-2.4999999999999979E-4</c:v>
                </c:pt>
                <c:pt idx="124">
                  <c:v>-5.0000000000000001E-4</c:v>
                </c:pt>
                <c:pt idx="125">
                  <c:v>-5.0000000000000001E-4</c:v>
                </c:pt>
                <c:pt idx="126">
                  <c:v>-5.0000000000000001E-4</c:v>
                </c:pt>
                <c:pt idx="127">
                  <c:v>-5.0000000000000001E-4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-4.9999999999999979E-4</c:v>
                </c:pt>
                <c:pt idx="133">
                  <c:v>-2.5000000000000001E-4</c:v>
                </c:pt>
                <c:pt idx="134">
                  <c:v>-2.5000000000000001E-4</c:v>
                </c:pt>
                <c:pt idx="135">
                  <c:v>-2.5000000000000001E-4</c:v>
                </c:pt>
                <c:pt idx="136">
                  <c:v>-2.5000000000000001E-4</c:v>
                </c:pt>
                <c:pt idx="137">
                  <c:v>-2.5000000000000001E-4</c:v>
                </c:pt>
                <c:pt idx="138">
                  <c:v>-2.5000000000000001E-4</c:v>
                </c:pt>
                <c:pt idx="139">
                  <c:v>-5.0000000000000001E-4</c:v>
                </c:pt>
                <c:pt idx="140">
                  <c:v>-5.0000000000000001E-4</c:v>
                </c:pt>
                <c:pt idx="141">
                  <c:v>0</c:v>
                </c:pt>
                <c:pt idx="142">
                  <c:v>-2.5000000000000001E-4</c:v>
                </c:pt>
                <c:pt idx="143">
                  <c:v>0</c:v>
                </c:pt>
                <c:pt idx="144">
                  <c:v>-2.5000000000000001E-4</c:v>
                </c:pt>
                <c:pt idx="145">
                  <c:v>-2.5000000000000001E-4</c:v>
                </c:pt>
                <c:pt idx="146">
                  <c:v>-2.5000000000000001E-4</c:v>
                </c:pt>
                <c:pt idx="147">
                  <c:v>-5.0000000000000001E-4</c:v>
                </c:pt>
                <c:pt idx="148">
                  <c:v>2.5000000000000001E-4</c:v>
                </c:pt>
                <c:pt idx="149">
                  <c:v>-2.5000000000000001E-4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-2.5000000000000001E-4</c:v>
                </c:pt>
                <c:pt idx="155">
                  <c:v>0</c:v>
                </c:pt>
                <c:pt idx="156">
                  <c:v>-2.5000000000000001E-4</c:v>
                </c:pt>
                <c:pt idx="157">
                  <c:v>-5.0000000000000001E-4</c:v>
                </c:pt>
                <c:pt idx="158">
                  <c:v>-2.5000000000000001E-4</c:v>
                </c:pt>
                <c:pt idx="159">
                  <c:v>-2.5000000000000001E-4</c:v>
                </c:pt>
                <c:pt idx="160">
                  <c:v>0</c:v>
                </c:pt>
                <c:pt idx="161">
                  <c:v>0</c:v>
                </c:pt>
                <c:pt idx="162">
                  <c:v>2.5000000000000001E-4</c:v>
                </c:pt>
                <c:pt idx="163">
                  <c:v>0</c:v>
                </c:pt>
                <c:pt idx="164">
                  <c:v>-2.5000000000000001E-4</c:v>
                </c:pt>
                <c:pt idx="165">
                  <c:v>2.5000000000000001E-4</c:v>
                </c:pt>
                <c:pt idx="166">
                  <c:v>-2.5000000000000001E-4</c:v>
                </c:pt>
                <c:pt idx="167">
                  <c:v>0</c:v>
                </c:pt>
                <c:pt idx="168">
                  <c:v>5.0000000000000001E-4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-7.5000000000000002E-4</c:v>
                </c:pt>
                <c:pt idx="173">
                  <c:v>-5.0000000000000001E-4</c:v>
                </c:pt>
                <c:pt idx="174">
                  <c:v>0</c:v>
                </c:pt>
                <c:pt idx="175">
                  <c:v>0</c:v>
                </c:pt>
                <c:pt idx="176">
                  <c:v>-2.5000000000000001E-4</c:v>
                </c:pt>
                <c:pt idx="177">
                  <c:v>0</c:v>
                </c:pt>
                <c:pt idx="178">
                  <c:v>-2.5000000000000001E-4</c:v>
                </c:pt>
                <c:pt idx="179">
                  <c:v>-2.5000000000000001E-4</c:v>
                </c:pt>
                <c:pt idx="180">
                  <c:v>2.5000000000000001E-4</c:v>
                </c:pt>
                <c:pt idx="181">
                  <c:v>0</c:v>
                </c:pt>
                <c:pt idx="182">
                  <c:v>-2.5000000000000001E-4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2.5000000000000001E-4</c:v>
                </c:pt>
                <c:pt idx="187">
                  <c:v>0</c:v>
                </c:pt>
                <c:pt idx="188">
                  <c:v>-2.5000000000000001E-4</c:v>
                </c:pt>
                <c:pt idx="189">
                  <c:v>-2.5000000000000001E-4</c:v>
                </c:pt>
                <c:pt idx="190">
                  <c:v>-2.5000000000000001E-4</c:v>
                </c:pt>
                <c:pt idx="191">
                  <c:v>-2.5000000000000001E-4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-2.5000000000000001E-4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2.50000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055-4147-99C9-64C1C9084C53}"/>
            </c:ext>
          </c:extLst>
        </c:ser>
        <c:ser>
          <c:idx val="5"/>
          <c:order val="5"/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1'!$A$2:$A$204</c:f>
              <c:numCache>
                <c:formatCode>General</c:formatCode>
                <c:ptCount val="203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1'!$N$2:$N$204</c:f>
              <c:numCache>
                <c:formatCode>General</c:formatCode>
                <c:ptCount val="203"/>
                <c:pt idx="0">
                  <c:v>-4.1749999999999995E-2</c:v>
                </c:pt>
                <c:pt idx="1">
                  <c:v>-1.8500000000000003E-2</c:v>
                </c:pt>
                <c:pt idx="2">
                  <c:v>-1.4499999999999999E-2</c:v>
                </c:pt>
                <c:pt idx="3">
                  <c:v>-5.2500000000000047E-3</c:v>
                </c:pt>
                <c:pt idx="4">
                  <c:v>-9.7500000000000087E-3</c:v>
                </c:pt>
                <c:pt idx="5">
                  <c:v>-7.7500000000000069E-3</c:v>
                </c:pt>
                <c:pt idx="6">
                  <c:v>-5.0000000000000044E-3</c:v>
                </c:pt>
                <c:pt idx="7">
                  <c:v>-3.2500000000000029E-3</c:v>
                </c:pt>
                <c:pt idx="8">
                  <c:v>-1.7500000000000016E-3</c:v>
                </c:pt>
                <c:pt idx="9">
                  <c:v>-7.5000000000000067E-4</c:v>
                </c:pt>
                <c:pt idx="10">
                  <c:v>0</c:v>
                </c:pt>
                <c:pt idx="11">
                  <c:v>2.5000000000000022E-4</c:v>
                </c:pt>
                <c:pt idx="12">
                  <c:v>1.2500000000000011E-3</c:v>
                </c:pt>
                <c:pt idx="13">
                  <c:v>2.7500000000000024E-3</c:v>
                </c:pt>
                <c:pt idx="14">
                  <c:v>3.2500000000000029E-3</c:v>
                </c:pt>
                <c:pt idx="15">
                  <c:v>5.2500000000000047E-3</c:v>
                </c:pt>
                <c:pt idx="16">
                  <c:v>7.0000000000000062E-3</c:v>
                </c:pt>
                <c:pt idx="17">
                  <c:v>8.0000000000000071E-3</c:v>
                </c:pt>
                <c:pt idx="18">
                  <c:v>9.7500000000000087E-3</c:v>
                </c:pt>
                <c:pt idx="19">
                  <c:v>1.0499999999999995E-2</c:v>
                </c:pt>
                <c:pt idx="20">
                  <c:v>1.2249999999999997E-2</c:v>
                </c:pt>
                <c:pt idx="21">
                  <c:v>1.4249999999999999E-2</c:v>
                </c:pt>
                <c:pt idx="22">
                  <c:v>1.6E-2</c:v>
                </c:pt>
                <c:pt idx="23">
                  <c:v>1.8000000000000002E-2</c:v>
                </c:pt>
                <c:pt idx="24">
                  <c:v>1.9500000000000003E-2</c:v>
                </c:pt>
                <c:pt idx="25">
                  <c:v>2.0000000000000004E-2</c:v>
                </c:pt>
                <c:pt idx="26">
                  <c:v>1.974999999999999E-2</c:v>
                </c:pt>
                <c:pt idx="27">
                  <c:v>1.9500000000000003E-2</c:v>
                </c:pt>
                <c:pt idx="28">
                  <c:v>1.9500000000000003E-2</c:v>
                </c:pt>
                <c:pt idx="29">
                  <c:v>2.0750000000000005E-2</c:v>
                </c:pt>
                <c:pt idx="30">
                  <c:v>2.2749999999999992E-2</c:v>
                </c:pt>
                <c:pt idx="31">
                  <c:v>2.4749999999999994E-2</c:v>
                </c:pt>
                <c:pt idx="32">
                  <c:v>2.4749999999999994E-2</c:v>
                </c:pt>
                <c:pt idx="33">
                  <c:v>2.1749999999999992E-2</c:v>
                </c:pt>
                <c:pt idx="34">
                  <c:v>1.6000000000000014E-2</c:v>
                </c:pt>
                <c:pt idx="35">
                  <c:v>9.000000000000008E-3</c:v>
                </c:pt>
                <c:pt idx="36">
                  <c:v>3.5000000000000031E-3</c:v>
                </c:pt>
                <c:pt idx="37">
                  <c:v>1.0000000000000009E-3</c:v>
                </c:pt>
                <c:pt idx="38">
                  <c:v>2.5000000000000022E-3</c:v>
                </c:pt>
                <c:pt idx="39">
                  <c:v>6.0000000000000053E-3</c:v>
                </c:pt>
                <c:pt idx="40">
                  <c:v>9.000000000000008E-3</c:v>
                </c:pt>
                <c:pt idx="41">
                  <c:v>7.5000000000000067E-3</c:v>
                </c:pt>
                <c:pt idx="42">
                  <c:v>2.5000000000000022E-4</c:v>
                </c:pt>
                <c:pt idx="43">
                  <c:v>-1.2750000000000011E-2</c:v>
                </c:pt>
                <c:pt idx="44">
                  <c:v>-2.8249999999999997E-2</c:v>
                </c:pt>
                <c:pt idx="45">
                  <c:v>-4.0250000000000008E-2</c:v>
                </c:pt>
                <c:pt idx="46">
                  <c:v>-4.4750000000000012E-2</c:v>
                </c:pt>
                <c:pt idx="47">
                  <c:v>-4.0749999999999995E-2</c:v>
                </c:pt>
                <c:pt idx="48">
                  <c:v>-3.1000000000000014E-2</c:v>
                </c:pt>
                <c:pt idx="49">
                  <c:v>-2.0250000000000004E-2</c:v>
                </c:pt>
                <c:pt idx="50">
                  <c:v>-1.3499999999999998E-2</c:v>
                </c:pt>
                <c:pt idx="51">
                  <c:v>-1.3749999999999998E-2</c:v>
                </c:pt>
                <c:pt idx="52">
                  <c:v>-2.0750000000000005E-2</c:v>
                </c:pt>
                <c:pt idx="53">
                  <c:v>-3.175E-2</c:v>
                </c:pt>
                <c:pt idx="54">
                  <c:v>-4.4249999999999998E-2</c:v>
                </c:pt>
                <c:pt idx="55">
                  <c:v>-5.1500000000000004E-2</c:v>
                </c:pt>
                <c:pt idx="56">
                  <c:v>-5.2499999999999998E-2</c:v>
                </c:pt>
                <c:pt idx="57">
                  <c:v>-4.7750000000000001E-2</c:v>
                </c:pt>
                <c:pt idx="58">
                  <c:v>-3.7749999999999999E-2</c:v>
                </c:pt>
                <c:pt idx="59">
                  <c:v>-2.8000000000000001E-2</c:v>
                </c:pt>
                <c:pt idx="60">
                  <c:v>-1.9499999999999997E-2</c:v>
                </c:pt>
                <c:pt idx="61">
                  <c:v>-1.2500000000000001E-2</c:v>
                </c:pt>
                <c:pt idx="62">
                  <c:v>-8.2499999999999987E-3</c:v>
                </c:pt>
                <c:pt idx="63">
                  <c:v>-5.2499999999999995E-3</c:v>
                </c:pt>
                <c:pt idx="64">
                  <c:v>-3.0000000000000009E-3</c:v>
                </c:pt>
                <c:pt idx="65">
                  <c:v>-2.2499999999999985E-3</c:v>
                </c:pt>
                <c:pt idx="66">
                  <c:v>-1.2499999999999994E-3</c:v>
                </c:pt>
                <c:pt idx="67">
                  <c:v>-7.4999999999999893E-4</c:v>
                </c:pt>
                <c:pt idx="68">
                  <c:v>-7.4999999999999893E-4</c:v>
                </c:pt>
                <c:pt idx="69">
                  <c:v>-5.0000000000000044E-4</c:v>
                </c:pt>
                <c:pt idx="70">
                  <c:v>-5.0000000000000044E-4</c:v>
                </c:pt>
                <c:pt idx="71">
                  <c:v>-7.5000000000000067E-4</c:v>
                </c:pt>
                <c:pt idx="72">
                  <c:v>-5.0000000000000044E-4</c:v>
                </c:pt>
                <c:pt idx="73">
                  <c:v>-2.5000000000000022E-4</c:v>
                </c:pt>
                <c:pt idx="74">
                  <c:v>-5.0000000000000044E-4</c:v>
                </c:pt>
                <c:pt idx="75">
                  <c:v>-2.5000000000000022E-4</c:v>
                </c:pt>
                <c:pt idx="76">
                  <c:v>-5.0000000000000044E-4</c:v>
                </c:pt>
                <c:pt idx="77">
                  <c:v>-7.5000000000000067E-4</c:v>
                </c:pt>
                <c:pt idx="78">
                  <c:v>-5.0000000000000044E-4</c:v>
                </c:pt>
                <c:pt idx="79">
                  <c:v>-7.5000000000000067E-4</c:v>
                </c:pt>
                <c:pt idx="80">
                  <c:v>-5.0000000000000044E-4</c:v>
                </c:pt>
                <c:pt idx="81">
                  <c:v>-4.9999999999999871E-4</c:v>
                </c:pt>
                <c:pt idx="82">
                  <c:v>-4.9999999999999871E-4</c:v>
                </c:pt>
                <c:pt idx="83">
                  <c:v>-4.9999999999999871E-4</c:v>
                </c:pt>
                <c:pt idx="84">
                  <c:v>-7.4999999999999893E-4</c:v>
                </c:pt>
                <c:pt idx="85">
                  <c:v>-5.0000000000000044E-4</c:v>
                </c:pt>
                <c:pt idx="86">
                  <c:v>-7.5000000000000067E-4</c:v>
                </c:pt>
                <c:pt idx="87">
                  <c:v>-7.5000000000000067E-4</c:v>
                </c:pt>
                <c:pt idx="88">
                  <c:v>-5.0000000000000044E-4</c:v>
                </c:pt>
                <c:pt idx="89">
                  <c:v>-7.5000000000000067E-4</c:v>
                </c:pt>
                <c:pt idx="90">
                  <c:v>-5.0000000000000044E-4</c:v>
                </c:pt>
                <c:pt idx="91">
                  <c:v>-2.5000000000000022E-4</c:v>
                </c:pt>
                <c:pt idx="92">
                  <c:v>-7.4999999999999893E-4</c:v>
                </c:pt>
                <c:pt idx="93">
                  <c:v>-4.9999999999999871E-4</c:v>
                </c:pt>
                <c:pt idx="94">
                  <c:v>-4.9999999999999871E-4</c:v>
                </c:pt>
                <c:pt idx="95">
                  <c:v>-7.4999999999999893E-4</c:v>
                </c:pt>
                <c:pt idx="96">
                  <c:v>-5.0000000000000044E-4</c:v>
                </c:pt>
                <c:pt idx="97">
                  <c:v>-5.0000000000000044E-4</c:v>
                </c:pt>
                <c:pt idx="98">
                  <c:v>-7.5000000000000067E-4</c:v>
                </c:pt>
                <c:pt idx="99">
                  <c:v>-5.0000000000000044E-4</c:v>
                </c:pt>
                <c:pt idx="100">
                  <c:v>-2.5000000000000022E-4</c:v>
                </c:pt>
                <c:pt idx="101">
                  <c:v>-5.0000000000000044E-4</c:v>
                </c:pt>
                <c:pt idx="102">
                  <c:v>0</c:v>
                </c:pt>
                <c:pt idx="103">
                  <c:v>-2.5000000000000022E-4</c:v>
                </c:pt>
                <c:pt idx="104">
                  <c:v>-5.0000000000000044E-4</c:v>
                </c:pt>
                <c:pt idx="105">
                  <c:v>-4.9999999999999958E-4</c:v>
                </c:pt>
                <c:pt idx="106">
                  <c:v>-5.0000000000000044E-4</c:v>
                </c:pt>
                <c:pt idx="107">
                  <c:v>-4.9999999999999958E-4</c:v>
                </c:pt>
                <c:pt idx="108">
                  <c:v>-4.9999999999999958E-4</c:v>
                </c:pt>
                <c:pt idx="109">
                  <c:v>-2.5000000000000022E-4</c:v>
                </c:pt>
                <c:pt idx="110">
                  <c:v>-4.9999999999999958E-4</c:v>
                </c:pt>
                <c:pt idx="111">
                  <c:v>-7.5000000000000067E-4</c:v>
                </c:pt>
                <c:pt idx="112">
                  <c:v>-7.499999999999998E-4</c:v>
                </c:pt>
                <c:pt idx="113">
                  <c:v>-7.499999999999998E-4</c:v>
                </c:pt>
                <c:pt idx="114">
                  <c:v>-7.499999999999998E-4</c:v>
                </c:pt>
                <c:pt idx="115">
                  <c:v>-4.9999999999999958E-4</c:v>
                </c:pt>
                <c:pt idx="116">
                  <c:v>-5.0000000000000044E-4</c:v>
                </c:pt>
                <c:pt idx="117">
                  <c:v>-5.0000000000000044E-4</c:v>
                </c:pt>
                <c:pt idx="118">
                  <c:v>-7.5000000000000067E-4</c:v>
                </c:pt>
                <c:pt idx="119">
                  <c:v>-5.0000000000000044E-4</c:v>
                </c:pt>
                <c:pt idx="120">
                  <c:v>-4.9999999999999958E-4</c:v>
                </c:pt>
                <c:pt idx="121">
                  <c:v>-7.499999999999998E-4</c:v>
                </c:pt>
                <c:pt idx="122">
                  <c:v>-4.9999999999999958E-4</c:v>
                </c:pt>
                <c:pt idx="123">
                  <c:v>-7.499999999999998E-4</c:v>
                </c:pt>
                <c:pt idx="124">
                  <c:v>-7.5000000000000067E-4</c:v>
                </c:pt>
                <c:pt idx="125">
                  <c:v>-5.0000000000000044E-4</c:v>
                </c:pt>
                <c:pt idx="126">
                  <c:v>-7.499999999999998E-4</c:v>
                </c:pt>
                <c:pt idx="127">
                  <c:v>-7.499999999999998E-4</c:v>
                </c:pt>
                <c:pt idx="128">
                  <c:v>-2.4999999999999935E-4</c:v>
                </c:pt>
                <c:pt idx="129">
                  <c:v>-7.499999999999998E-4</c:v>
                </c:pt>
                <c:pt idx="130">
                  <c:v>-5.0000000000000044E-4</c:v>
                </c:pt>
                <c:pt idx="131">
                  <c:v>-2.5000000000000022E-4</c:v>
                </c:pt>
                <c:pt idx="132">
                  <c:v>-7.5000000000000023E-4</c:v>
                </c:pt>
                <c:pt idx="133">
                  <c:v>-2.4999999999999979E-4</c:v>
                </c:pt>
                <c:pt idx="134">
                  <c:v>-2.4999999999999979E-4</c:v>
                </c:pt>
                <c:pt idx="135">
                  <c:v>-5.0000000000000001E-4</c:v>
                </c:pt>
                <c:pt idx="136">
                  <c:v>-7.5000000000000023E-4</c:v>
                </c:pt>
                <c:pt idx="137">
                  <c:v>-5.0000000000000001E-4</c:v>
                </c:pt>
                <c:pt idx="138">
                  <c:v>-5.0000000000000001E-4</c:v>
                </c:pt>
                <c:pt idx="139">
                  <c:v>-5.0000000000000001E-4</c:v>
                </c:pt>
                <c:pt idx="140">
                  <c:v>-5.0000000000000001E-4</c:v>
                </c:pt>
                <c:pt idx="141">
                  <c:v>-2.5000000000000022E-4</c:v>
                </c:pt>
                <c:pt idx="142">
                  <c:v>-5.0000000000000001E-4</c:v>
                </c:pt>
                <c:pt idx="143">
                  <c:v>-2.4999999999999979E-4</c:v>
                </c:pt>
                <c:pt idx="144">
                  <c:v>-2.4999999999999979E-4</c:v>
                </c:pt>
                <c:pt idx="145">
                  <c:v>-2.4999999999999979E-4</c:v>
                </c:pt>
                <c:pt idx="146">
                  <c:v>-2.5000000000000022E-4</c:v>
                </c:pt>
                <c:pt idx="147">
                  <c:v>-7.5000000000000002E-4</c:v>
                </c:pt>
                <c:pt idx="148">
                  <c:v>-2.5000000000000001E-4</c:v>
                </c:pt>
                <c:pt idx="149">
                  <c:v>-1E-3</c:v>
                </c:pt>
                <c:pt idx="150">
                  <c:v>-4.9999999999999979E-4</c:v>
                </c:pt>
                <c:pt idx="151">
                  <c:v>-2.5000000000000001E-4</c:v>
                </c:pt>
                <c:pt idx="152">
                  <c:v>0</c:v>
                </c:pt>
                <c:pt idx="153">
                  <c:v>0</c:v>
                </c:pt>
                <c:pt idx="154">
                  <c:v>-2.5000000000000001E-4</c:v>
                </c:pt>
                <c:pt idx="155">
                  <c:v>0</c:v>
                </c:pt>
                <c:pt idx="156">
                  <c:v>-5.0000000000000001E-4</c:v>
                </c:pt>
                <c:pt idx="157">
                  <c:v>-2.5000000000000001E-4</c:v>
                </c:pt>
                <c:pt idx="158">
                  <c:v>-2.5000000000000001E-4</c:v>
                </c:pt>
                <c:pt idx="159">
                  <c:v>-5.0000000000000001E-4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-2.5000000000000001E-4</c:v>
                </c:pt>
                <c:pt idx="165">
                  <c:v>0</c:v>
                </c:pt>
                <c:pt idx="166">
                  <c:v>-2.5000000000000001E-4</c:v>
                </c:pt>
                <c:pt idx="167">
                  <c:v>-2.5000000000000001E-4</c:v>
                </c:pt>
                <c:pt idx="168">
                  <c:v>0</c:v>
                </c:pt>
                <c:pt idx="169">
                  <c:v>-5.0000000000000001E-4</c:v>
                </c:pt>
                <c:pt idx="170">
                  <c:v>-2.5000000000000001E-4</c:v>
                </c:pt>
                <c:pt idx="171">
                  <c:v>0</c:v>
                </c:pt>
                <c:pt idx="172">
                  <c:v>-2.5000000000000001E-4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-5.0000000000000001E-4</c:v>
                </c:pt>
                <c:pt idx="177">
                  <c:v>-2.5000000000000001E-4</c:v>
                </c:pt>
                <c:pt idx="178">
                  <c:v>-2.5000000000000001E-4</c:v>
                </c:pt>
                <c:pt idx="179">
                  <c:v>-2.5000000000000001E-4</c:v>
                </c:pt>
                <c:pt idx="180">
                  <c:v>2.5000000000000001E-4</c:v>
                </c:pt>
                <c:pt idx="181">
                  <c:v>0</c:v>
                </c:pt>
                <c:pt idx="182">
                  <c:v>-2.5000000000000001E-4</c:v>
                </c:pt>
                <c:pt idx="183">
                  <c:v>0</c:v>
                </c:pt>
                <c:pt idx="184">
                  <c:v>0</c:v>
                </c:pt>
                <c:pt idx="185">
                  <c:v>-2.5000000000000001E-4</c:v>
                </c:pt>
                <c:pt idx="186">
                  <c:v>0</c:v>
                </c:pt>
                <c:pt idx="187">
                  <c:v>-2.5000000000000001E-4</c:v>
                </c:pt>
                <c:pt idx="188">
                  <c:v>-2.5000000000000001E-4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-2.5000000000000001E-4</c:v>
                </c:pt>
                <c:pt idx="193">
                  <c:v>0</c:v>
                </c:pt>
                <c:pt idx="194">
                  <c:v>-2.5000000000000001E-4</c:v>
                </c:pt>
                <c:pt idx="195">
                  <c:v>-2.5000000000000001E-4</c:v>
                </c:pt>
                <c:pt idx="196">
                  <c:v>0</c:v>
                </c:pt>
                <c:pt idx="197">
                  <c:v>-2.5000000000000001E-4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055-4147-99C9-64C1C9084C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9046944"/>
        <c:axId val="829047304"/>
      </c:scatterChart>
      <c:valAx>
        <c:axId val="829046944"/>
        <c:scaling>
          <c:orientation val="minMax"/>
          <c:max val="3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length</a:t>
                </a:r>
                <a:r>
                  <a:rPr lang="en-US" baseline="0"/>
                  <a:t> (n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047304"/>
        <c:crosses val="autoZero"/>
        <c:crossBetween val="midCat"/>
      </c:valAx>
      <c:valAx>
        <c:axId val="829047304"/>
        <c:scaling>
          <c:orientation val="minMax"/>
          <c:max val="4.0000000000000008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0469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990187592612841E-2"/>
          <c:y val="0.11830608939839966"/>
          <c:w val="0.83419342459460444"/>
          <c:h val="0.7926700651780229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all D2 (4)'!$X$1</c:f>
              <c:strCache>
                <c:ptCount val="1"/>
                <c:pt idx="0">
                  <c:v>FVM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all D2 (4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2 (4)'!$X$2:$X$203</c:f>
              <c:numCache>
                <c:formatCode>General</c:formatCode>
                <c:ptCount val="202"/>
                <c:pt idx="0">
                  <c:v>-4.9374999999999974E-3</c:v>
                </c:pt>
                <c:pt idx="1">
                  <c:v>-3.6874999999999998E-3</c:v>
                </c:pt>
                <c:pt idx="2">
                  <c:v>-6.1874999999999951E-3</c:v>
                </c:pt>
                <c:pt idx="3">
                  <c:v>-2.2499999999999951E-3</c:v>
                </c:pt>
                <c:pt idx="4">
                  <c:v>-2.1874999999999985E-3</c:v>
                </c:pt>
                <c:pt idx="5">
                  <c:v>-1.687499999999998E-3</c:v>
                </c:pt>
                <c:pt idx="6">
                  <c:v>-1.8125000000000051E-3</c:v>
                </c:pt>
                <c:pt idx="7">
                  <c:v>-2.0000000000000018E-3</c:v>
                </c:pt>
                <c:pt idx="8">
                  <c:v>-2.1875000000000019E-3</c:v>
                </c:pt>
                <c:pt idx="9">
                  <c:v>-1.7500000000000016E-3</c:v>
                </c:pt>
                <c:pt idx="10">
                  <c:v>-1.3749999999999978E-3</c:v>
                </c:pt>
                <c:pt idx="11">
                  <c:v>-1.125000000000001E-3</c:v>
                </c:pt>
                <c:pt idx="12">
                  <c:v>-6.8750000000000061E-4</c:v>
                </c:pt>
                <c:pt idx="13">
                  <c:v>-6.8749999999999888E-4</c:v>
                </c:pt>
                <c:pt idx="14">
                  <c:v>-3.1249999999999854E-4</c:v>
                </c:pt>
                <c:pt idx="15">
                  <c:v>2.5000000000000022E-4</c:v>
                </c:pt>
                <c:pt idx="16">
                  <c:v>8.7500000000000078E-4</c:v>
                </c:pt>
                <c:pt idx="17">
                  <c:v>1.4999999999999979E-3</c:v>
                </c:pt>
                <c:pt idx="18">
                  <c:v>1.8124999999999999E-3</c:v>
                </c:pt>
                <c:pt idx="19">
                  <c:v>1.9375E-3</c:v>
                </c:pt>
                <c:pt idx="20">
                  <c:v>1.9375E-3</c:v>
                </c:pt>
                <c:pt idx="21">
                  <c:v>1.7500000000000016E-3</c:v>
                </c:pt>
                <c:pt idx="22">
                  <c:v>1.7499999999999981E-3</c:v>
                </c:pt>
                <c:pt idx="23">
                  <c:v>1.5624999999999997E-3</c:v>
                </c:pt>
                <c:pt idx="24">
                  <c:v>1.2499999999999994E-3</c:v>
                </c:pt>
                <c:pt idx="25">
                  <c:v>1.2499999999999994E-3</c:v>
                </c:pt>
                <c:pt idx="26">
                  <c:v>9.3750000000000083E-4</c:v>
                </c:pt>
                <c:pt idx="27">
                  <c:v>7.5000000000000067E-4</c:v>
                </c:pt>
                <c:pt idx="28">
                  <c:v>6.8750000000000061E-4</c:v>
                </c:pt>
                <c:pt idx="29">
                  <c:v>5.0000000000000044E-4</c:v>
                </c:pt>
                <c:pt idx="30">
                  <c:v>4.3750000000000039E-4</c:v>
                </c:pt>
                <c:pt idx="31">
                  <c:v>3.7500000000000033E-4</c:v>
                </c:pt>
                <c:pt idx="32">
                  <c:v>2.5000000000000022E-4</c:v>
                </c:pt>
                <c:pt idx="33">
                  <c:v>6.2500000000000056E-5</c:v>
                </c:pt>
                <c:pt idx="34">
                  <c:v>0</c:v>
                </c:pt>
                <c:pt idx="35">
                  <c:v>-6.2500000000000056E-5</c:v>
                </c:pt>
                <c:pt idx="36">
                  <c:v>-6.2500000000000056E-5</c:v>
                </c:pt>
                <c:pt idx="37">
                  <c:v>0</c:v>
                </c:pt>
                <c:pt idx="38">
                  <c:v>6.2500000000000056E-5</c:v>
                </c:pt>
                <c:pt idx="39">
                  <c:v>-6.2500000000000056E-5</c:v>
                </c:pt>
                <c:pt idx="40">
                  <c:v>0</c:v>
                </c:pt>
                <c:pt idx="41">
                  <c:v>-1.2500000000000011E-4</c:v>
                </c:pt>
                <c:pt idx="42">
                  <c:v>-2.5000000000000022E-4</c:v>
                </c:pt>
                <c:pt idx="43">
                  <c:v>-1.2500000000000011E-4</c:v>
                </c:pt>
                <c:pt idx="44">
                  <c:v>-3.7500000000000033E-4</c:v>
                </c:pt>
                <c:pt idx="45">
                  <c:v>-1.8750000000000017E-4</c:v>
                </c:pt>
                <c:pt idx="46">
                  <c:v>-2.5000000000000022E-4</c:v>
                </c:pt>
                <c:pt idx="47">
                  <c:v>-3.1250000000000028E-4</c:v>
                </c:pt>
                <c:pt idx="48">
                  <c:v>-1.8750000000000017E-4</c:v>
                </c:pt>
                <c:pt idx="49">
                  <c:v>-3.1250000000000028E-4</c:v>
                </c:pt>
                <c:pt idx="50">
                  <c:v>-2.5000000000000022E-4</c:v>
                </c:pt>
                <c:pt idx="51">
                  <c:v>-3.1250000000000028E-4</c:v>
                </c:pt>
                <c:pt idx="52">
                  <c:v>-2.5000000000000022E-4</c:v>
                </c:pt>
                <c:pt idx="53">
                  <c:v>-3.7500000000000033E-4</c:v>
                </c:pt>
                <c:pt idx="54">
                  <c:v>-3.7500000000000033E-4</c:v>
                </c:pt>
                <c:pt idx="55">
                  <c:v>-3.1250000000000028E-4</c:v>
                </c:pt>
                <c:pt idx="56">
                  <c:v>-4.3750000000000039E-4</c:v>
                </c:pt>
                <c:pt idx="57">
                  <c:v>-2.4999999999999849E-4</c:v>
                </c:pt>
                <c:pt idx="58">
                  <c:v>-2.4999999999999849E-4</c:v>
                </c:pt>
                <c:pt idx="59">
                  <c:v>-2.4999999999999849E-4</c:v>
                </c:pt>
                <c:pt idx="60">
                  <c:v>-1.8749999999999843E-4</c:v>
                </c:pt>
                <c:pt idx="61">
                  <c:v>-3.1250000000000201E-4</c:v>
                </c:pt>
                <c:pt idx="62">
                  <c:v>-3.1250000000000114E-4</c:v>
                </c:pt>
                <c:pt idx="63">
                  <c:v>-2.5000000000000109E-4</c:v>
                </c:pt>
                <c:pt idx="64">
                  <c:v>-2.5000000000000109E-4</c:v>
                </c:pt>
                <c:pt idx="65">
                  <c:v>-6.2499999999998321E-5</c:v>
                </c:pt>
                <c:pt idx="66">
                  <c:v>-6.2500000000000056E-5</c:v>
                </c:pt>
                <c:pt idx="67">
                  <c:v>-6.2500000000000056E-5</c:v>
                </c:pt>
                <c:pt idx="68">
                  <c:v>8.6736173798840355E-19</c:v>
                </c:pt>
                <c:pt idx="69">
                  <c:v>-6.2500000000000923E-5</c:v>
                </c:pt>
                <c:pt idx="70">
                  <c:v>6.2500000000000923E-5</c:v>
                </c:pt>
                <c:pt idx="71">
                  <c:v>6.2500000000000923E-5</c:v>
                </c:pt>
                <c:pt idx="72">
                  <c:v>1.2499999999999924E-4</c:v>
                </c:pt>
                <c:pt idx="73">
                  <c:v>1.875000000000006E-4</c:v>
                </c:pt>
                <c:pt idx="74">
                  <c:v>1.2499999999999881E-4</c:v>
                </c:pt>
                <c:pt idx="75">
                  <c:v>1.874999999999993E-4</c:v>
                </c:pt>
                <c:pt idx="76">
                  <c:v>1.2500000000000054E-4</c:v>
                </c:pt>
                <c:pt idx="77">
                  <c:v>6.2499999999999622E-5</c:v>
                </c:pt>
                <c:pt idx="78">
                  <c:v>1.8750000000000103E-4</c:v>
                </c:pt>
                <c:pt idx="79">
                  <c:v>1.8750000000000017E-4</c:v>
                </c:pt>
                <c:pt idx="80">
                  <c:v>2.4999999999999957E-4</c:v>
                </c:pt>
                <c:pt idx="81">
                  <c:v>3.7500000000000012E-4</c:v>
                </c:pt>
                <c:pt idx="82">
                  <c:v>3.7499999999999947E-4</c:v>
                </c:pt>
                <c:pt idx="83">
                  <c:v>3.749999999999999E-4</c:v>
                </c:pt>
                <c:pt idx="84">
                  <c:v>5.0000000000000001E-4</c:v>
                </c:pt>
                <c:pt idx="85">
                  <c:v>3.1250000000000006E-4</c:v>
                </c:pt>
                <c:pt idx="86">
                  <c:v>1.8749999999999995E-4</c:v>
                </c:pt>
                <c:pt idx="87">
                  <c:v>1.2500000000000011E-4</c:v>
                </c:pt>
                <c:pt idx="88">
                  <c:v>-1.2499999999999979E-4</c:v>
                </c:pt>
                <c:pt idx="89">
                  <c:v>6.2499999999999947E-5</c:v>
                </c:pt>
                <c:pt idx="90">
                  <c:v>1.2500000000000022E-4</c:v>
                </c:pt>
                <c:pt idx="91">
                  <c:v>1.8749999999999995E-4</c:v>
                </c:pt>
                <c:pt idx="92">
                  <c:v>3.749999999999999E-4</c:v>
                </c:pt>
                <c:pt idx="93">
                  <c:v>2.5000000000000001E-4</c:v>
                </c:pt>
                <c:pt idx="94">
                  <c:v>1.8749999999999995E-4</c:v>
                </c:pt>
                <c:pt idx="95">
                  <c:v>1.8749999999999995E-4</c:v>
                </c:pt>
                <c:pt idx="96">
                  <c:v>6.2499999999999947E-5</c:v>
                </c:pt>
                <c:pt idx="97">
                  <c:v>6.2500000000000056E-5</c:v>
                </c:pt>
                <c:pt idx="98">
                  <c:v>1.25E-4</c:v>
                </c:pt>
                <c:pt idx="99">
                  <c:v>1.0842021724855044E-19</c:v>
                </c:pt>
                <c:pt idx="100">
                  <c:v>1.0842021724855044E-19</c:v>
                </c:pt>
                <c:pt idx="101">
                  <c:v>6.2499999999999947E-5</c:v>
                </c:pt>
                <c:pt idx="102">
                  <c:v>-6.2499999999999947E-5</c:v>
                </c:pt>
                <c:pt idx="103">
                  <c:v>6.2499999999999947E-5</c:v>
                </c:pt>
                <c:pt idx="104">
                  <c:v>6.2499999999999947E-5</c:v>
                </c:pt>
                <c:pt idx="105">
                  <c:v>0</c:v>
                </c:pt>
                <c:pt idx="106">
                  <c:v>6.2499999999999947E-5</c:v>
                </c:pt>
                <c:pt idx="107">
                  <c:v>-6.2500000000000056E-5</c:v>
                </c:pt>
                <c:pt idx="108">
                  <c:v>-1.25E-4</c:v>
                </c:pt>
                <c:pt idx="109">
                  <c:v>-6.2500000000000056E-5</c:v>
                </c:pt>
                <c:pt idx="110">
                  <c:v>-6.2500000000000056E-5</c:v>
                </c:pt>
                <c:pt idx="111">
                  <c:v>1.0842021724855044E-19</c:v>
                </c:pt>
                <c:pt idx="112">
                  <c:v>1.25E-4</c:v>
                </c:pt>
                <c:pt idx="113">
                  <c:v>1.0842021724855044E-19</c:v>
                </c:pt>
                <c:pt idx="114">
                  <c:v>1.0842021724855044E-19</c:v>
                </c:pt>
                <c:pt idx="115">
                  <c:v>-5.4210108624275222E-20</c:v>
                </c:pt>
                <c:pt idx="116">
                  <c:v>-6.2500000000000001E-5</c:v>
                </c:pt>
                <c:pt idx="117">
                  <c:v>6.2499999999999947E-5</c:v>
                </c:pt>
                <c:pt idx="118">
                  <c:v>-5.4210108624275222E-20</c:v>
                </c:pt>
                <c:pt idx="119">
                  <c:v>6.2500000000000001E-5</c:v>
                </c:pt>
                <c:pt idx="120">
                  <c:v>0</c:v>
                </c:pt>
                <c:pt idx="121">
                  <c:v>-1.25E-4</c:v>
                </c:pt>
                <c:pt idx="122">
                  <c:v>0</c:v>
                </c:pt>
                <c:pt idx="123">
                  <c:v>-6.2500000000000001E-5</c:v>
                </c:pt>
                <c:pt idx="124">
                  <c:v>6.2500000000000001E-5</c:v>
                </c:pt>
                <c:pt idx="125">
                  <c:v>6.2500000000000001E-5</c:v>
                </c:pt>
                <c:pt idx="126">
                  <c:v>0</c:v>
                </c:pt>
                <c:pt idx="127">
                  <c:v>0</c:v>
                </c:pt>
                <c:pt idx="128">
                  <c:v>-6.2500000000000001E-5</c:v>
                </c:pt>
                <c:pt idx="129">
                  <c:v>6.2500000000000001E-5</c:v>
                </c:pt>
                <c:pt idx="130">
                  <c:v>6.2500000000000001E-5</c:v>
                </c:pt>
                <c:pt idx="131">
                  <c:v>6.2500000000000001E-5</c:v>
                </c:pt>
                <c:pt idx="132">
                  <c:v>0</c:v>
                </c:pt>
                <c:pt idx="133">
                  <c:v>-1.25E-4</c:v>
                </c:pt>
                <c:pt idx="134">
                  <c:v>-1.25E-4</c:v>
                </c:pt>
                <c:pt idx="135">
                  <c:v>-1.25E-4</c:v>
                </c:pt>
                <c:pt idx="136">
                  <c:v>-6.2500000000000001E-5</c:v>
                </c:pt>
                <c:pt idx="137">
                  <c:v>1.875E-4</c:v>
                </c:pt>
                <c:pt idx="138">
                  <c:v>1.25E-4</c:v>
                </c:pt>
                <c:pt idx="139">
                  <c:v>6.2500000000000001E-5</c:v>
                </c:pt>
                <c:pt idx="140">
                  <c:v>6.2500000000000001E-5</c:v>
                </c:pt>
                <c:pt idx="141">
                  <c:v>-1.25E-4</c:v>
                </c:pt>
                <c:pt idx="142">
                  <c:v>-6.2500000000000001E-5</c:v>
                </c:pt>
                <c:pt idx="143">
                  <c:v>6.2500000000000001E-5</c:v>
                </c:pt>
                <c:pt idx="144">
                  <c:v>1.25E-4</c:v>
                </c:pt>
                <c:pt idx="145">
                  <c:v>0</c:v>
                </c:pt>
                <c:pt idx="146">
                  <c:v>1.25E-4</c:v>
                </c:pt>
                <c:pt idx="147">
                  <c:v>6.2500000000000001E-5</c:v>
                </c:pt>
                <c:pt idx="148">
                  <c:v>-6.2500000000000001E-5</c:v>
                </c:pt>
                <c:pt idx="149">
                  <c:v>0</c:v>
                </c:pt>
                <c:pt idx="150">
                  <c:v>-1.875E-4</c:v>
                </c:pt>
                <c:pt idx="151">
                  <c:v>-1.25E-4</c:v>
                </c:pt>
                <c:pt idx="152">
                  <c:v>-6.2500000000000001E-5</c:v>
                </c:pt>
                <c:pt idx="153">
                  <c:v>0</c:v>
                </c:pt>
                <c:pt idx="154">
                  <c:v>1.25E-4</c:v>
                </c:pt>
                <c:pt idx="155">
                  <c:v>0</c:v>
                </c:pt>
                <c:pt idx="156">
                  <c:v>0</c:v>
                </c:pt>
                <c:pt idx="157">
                  <c:v>1.25E-4</c:v>
                </c:pt>
                <c:pt idx="158">
                  <c:v>0</c:v>
                </c:pt>
                <c:pt idx="159">
                  <c:v>6.2500000000000001E-5</c:v>
                </c:pt>
                <c:pt idx="160">
                  <c:v>6.2500000000000001E-5</c:v>
                </c:pt>
                <c:pt idx="161">
                  <c:v>-6.2500000000000001E-5</c:v>
                </c:pt>
                <c:pt idx="162">
                  <c:v>0</c:v>
                </c:pt>
                <c:pt idx="163">
                  <c:v>-6.2500000000000001E-5</c:v>
                </c:pt>
                <c:pt idx="164">
                  <c:v>6.2500000000000001E-5</c:v>
                </c:pt>
                <c:pt idx="165">
                  <c:v>0</c:v>
                </c:pt>
                <c:pt idx="166">
                  <c:v>-6.2500000000000001E-5</c:v>
                </c:pt>
                <c:pt idx="167">
                  <c:v>6.2500000000000001E-5</c:v>
                </c:pt>
                <c:pt idx="168">
                  <c:v>-1.25E-4</c:v>
                </c:pt>
                <c:pt idx="169">
                  <c:v>0</c:v>
                </c:pt>
                <c:pt idx="170">
                  <c:v>6.2500000000000001E-5</c:v>
                </c:pt>
                <c:pt idx="171">
                  <c:v>0</c:v>
                </c:pt>
                <c:pt idx="172">
                  <c:v>0</c:v>
                </c:pt>
                <c:pt idx="173">
                  <c:v>-6.2500000000000001E-5</c:v>
                </c:pt>
                <c:pt idx="174">
                  <c:v>0</c:v>
                </c:pt>
                <c:pt idx="175">
                  <c:v>0</c:v>
                </c:pt>
                <c:pt idx="176">
                  <c:v>1.25E-4</c:v>
                </c:pt>
                <c:pt idx="177">
                  <c:v>6.2500000000000001E-5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-1.25E-4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6.2500000000000001E-5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499-41C1-901A-D00262C9C1B7}"/>
            </c:ext>
          </c:extLst>
        </c:ser>
        <c:ser>
          <c:idx val="1"/>
          <c:order val="1"/>
          <c:tx>
            <c:strRef>
              <c:f>'all D2 (4)'!$Y$1</c:f>
              <c:strCache>
                <c:ptCount val="1"/>
                <c:pt idx="0">
                  <c:v>IVM 15 ug-ml-2 -D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all D2 (4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2 (4)'!$Y$2:$Y$203</c:f>
              <c:numCache>
                <c:formatCode>General</c:formatCode>
                <c:ptCount val="202"/>
                <c:pt idx="0">
                  <c:v>2.4375000000000022E-3</c:v>
                </c:pt>
                <c:pt idx="1">
                  <c:v>-1.6687500000000008E-2</c:v>
                </c:pt>
                <c:pt idx="2">
                  <c:v>-6.0625000000000054E-3</c:v>
                </c:pt>
                <c:pt idx="3">
                  <c:v>-6.0625000000000054E-3</c:v>
                </c:pt>
                <c:pt idx="4">
                  <c:v>-5.9374999999999983E-3</c:v>
                </c:pt>
                <c:pt idx="5">
                  <c:v>-1.6874999999999946E-3</c:v>
                </c:pt>
                <c:pt idx="6">
                  <c:v>-3.1874999999999959E-3</c:v>
                </c:pt>
                <c:pt idx="7">
                  <c:v>-3.1874999999999959E-3</c:v>
                </c:pt>
                <c:pt idx="8">
                  <c:v>-3.4375000000000031E-3</c:v>
                </c:pt>
                <c:pt idx="9">
                  <c:v>-2.8750000000000026E-3</c:v>
                </c:pt>
                <c:pt idx="10">
                  <c:v>-1.6875000000000015E-3</c:v>
                </c:pt>
                <c:pt idx="11">
                  <c:v>-1.1249999999999975E-3</c:v>
                </c:pt>
                <c:pt idx="12">
                  <c:v>-7.5000000000000414E-4</c:v>
                </c:pt>
                <c:pt idx="13">
                  <c:v>-8.1250000000000072E-4</c:v>
                </c:pt>
                <c:pt idx="14">
                  <c:v>-3.1250000000000028E-4</c:v>
                </c:pt>
                <c:pt idx="15">
                  <c:v>4.3749999999999692E-4</c:v>
                </c:pt>
                <c:pt idx="16">
                  <c:v>1.687500000000005E-3</c:v>
                </c:pt>
                <c:pt idx="17">
                  <c:v>2.812499999999999E-3</c:v>
                </c:pt>
                <c:pt idx="18">
                  <c:v>3.3124999999999995E-3</c:v>
                </c:pt>
                <c:pt idx="19">
                  <c:v>3.6874999999999998E-3</c:v>
                </c:pt>
                <c:pt idx="20">
                  <c:v>3.4999999999999996E-3</c:v>
                </c:pt>
                <c:pt idx="21">
                  <c:v>3.1875000000000028E-3</c:v>
                </c:pt>
                <c:pt idx="22">
                  <c:v>2.9375000000000026E-3</c:v>
                </c:pt>
                <c:pt idx="23">
                  <c:v>2.6249999999999989E-3</c:v>
                </c:pt>
                <c:pt idx="24">
                  <c:v>2.4374999999999987E-3</c:v>
                </c:pt>
                <c:pt idx="25">
                  <c:v>2.1249999999999984E-3</c:v>
                </c:pt>
                <c:pt idx="26">
                  <c:v>1.8749999999999982E-3</c:v>
                </c:pt>
                <c:pt idx="27">
                  <c:v>1.3750000000000012E-3</c:v>
                </c:pt>
                <c:pt idx="28">
                  <c:v>1.125000000000001E-3</c:v>
                </c:pt>
                <c:pt idx="29">
                  <c:v>8.7500000000000078E-4</c:v>
                </c:pt>
                <c:pt idx="30">
                  <c:v>5.625000000000005E-4</c:v>
                </c:pt>
                <c:pt idx="31">
                  <c:v>5.625000000000005E-4</c:v>
                </c:pt>
                <c:pt idx="32">
                  <c:v>3.1250000000000028E-4</c:v>
                </c:pt>
                <c:pt idx="33">
                  <c:v>2.5000000000000022E-4</c:v>
                </c:pt>
                <c:pt idx="34">
                  <c:v>1.8750000000000017E-4</c:v>
                </c:pt>
                <c:pt idx="35">
                  <c:v>6.2499999999996586E-5</c:v>
                </c:pt>
                <c:pt idx="36">
                  <c:v>6.2499999999996586E-5</c:v>
                </c:pt>
                <c:pt idx="37">
                  <c:v>-6.2500000000003525E-5</c:v>
                </c:pt>
                <c:pt idx="38">
                  <c:v>-1.2500000000000358E-4</c:v>
                </c:pt>
                <c:pt idx="39">
                  <c:v>-1.874999999999967E-4</c:v>
                </c:pt>
                <c:pt idx="40">
                  <c:v>-3.1249999999999681E-4</c:v>
                </c:pt>
                <c:pt idx="41">
                  <c:v>-3.1249999999999681E-4</c:v>
                </c:pt>
                <c:pt idx="42">
                  <c:v>-3.1249999999999681E-4</c:v>
                </c:pt>
                <c:pt idx="43">
                  <c:v>-3.7500000000000033E-4</c:v>
                </c:pt>
                <c:pt idx="44">
                  <c:v>-3.1250000000000028E-4</c:v>
                </c:pt>
                <c:pt idx="45">
                  <c:v>-3.7500000000000033E-4</c:v>
                </c:pt>
                <c:pt idx="46">
                  <c:v>-4.3750000000000039E-4</c:v>
                </c:pt>
                <c:pt idx="47">
                  <c:v>-4.3750000000000039E-4</c:v>
                </c:pt>
                <c:pt idx="48">
                  <c:v>-5.625000000000005E-4</c:v>
                </c:pt>
                <c:pt idx="49">
                  <c:v>-5.625000000000005E-4</c:v>
                </c:pt>
                <c:pt idx="50">
                  <c:v>-6.2499999999999709E-4</c:v>
                </c:pt>
                <c:pt idx="51">
                  <c:v>-6.2499999999999709E-4</c:v>
                </c:pt>
                <c:pt idx="52">
                  <c:v>-5.6249999999999703E-4</c:v>
                </c:pt>
                <c:pt idx="53">
                  <c:v>-6.2499999999999709E-4</c:v>
                </c:pt>
                <c:pt idx="54">
                  <c:v>-5.6250000000000397E-4</c:v>
                </c:pt>
                <c:pt idx="55">
                  <c:v>-6.2500000000000402E-4</c:v>
                </c:pt>
                <c:pt idx="56">
                  <c:v>-5.6250000000000397E-4</c:v>
                </c:pt>
                <c:pt idx="57">
                  <c:v>-5.0000000000000391E-4</c:v>
                </c:pt>
                <c:pt idx="58">
                  <c:v>-4.9999999999999871E-4</c:v>
                </c:pt>
                <c:pt idx="59">
                  <c:v>-3.749999999999986E-4</c:v>
                </c:pt>
                <c:pt idx="60">
                  <c:v>-5.6249999999999876E-4</c:v>
                </c:pt>
                <c:pt idx="61">
                  <c:v>-4.9999999999999871E-4</c:v>
                </c:pt>
                <c:pt idx="62">
                  <c:v>-5.0000000000000044E-4</c:v>
                </c:pt>
                <c:pt idx="63">
                  <c:v>-5.0000000000000044E-4</c:v>
                </c:pt>
                <c:pt idx="64">
                  <c:v>-2.5000000000000022E-4</c:v>
                </c:pt>
                <c:pt idx="65">
                  <c:v>-2.4999999999999849E-4</c:v>
                </c:pt>
                <c:pt idx="66">
                  <c:v>-6.2500000000000056E-5</c:v>
                </c:pt>
                <c:pt idx="67">
                  <c:v>0</c:v>
                </c:pt>
                <c:pt idx="68">
                  <c:v>1.7347234759768071E-18</c:v>
                </c:pt>
                <c:pt idx="69">
                  <c:v>6.2499999999998321E-5</c:v>
                </c:pt>
                <c:pt idx="70">
                  <c:v>0</c:v>
                </c:pt>
                <c:pt idx="71">
                  <c:v>8.6736173798840355E-19</c:v>
                </c:pt>
                <c:pt idx="72">
                  <c:v>1.2499999999999838E-4</c:v>
                </c:pt>
                <c:pt idx="73">
                  <c:v>2.5000000000000022E-4</c:v>
                </c:pt>
                <c:pt idx="74">
                  <c:v>3.1250000000000114E-4</c:v>
                </c:pt>
                <c:pt idx="75">
                  <c:v>4.3749999999999952E-4</c:v>
                </c:pt>
                <c:pt idx="76">
                  <c:v>3.1250000000000028E-4</c:v>
                </c:pt>
                <c:pt idx="77">
                  <c:v>2.5000000000000022E-4</c:v>
                </c:pt>
                <c:pt idx="78">
                  <c:v>3.7499999999999903E-4</c:v>
                </c:pt>
                <c:pt idx="79">
                  <c:v>3.1249999999999984E-4</c:v>
                </c:pt>
                <c:pt idx="80">
                  <c:v>4.9999999999999958E-4</c:v>
                </c:pt>
                <c:pt idx="81">
                  <c:v>5.6250000000000007E-4</c:v>
                </c:pt>
                <c:pt idx="82">
                  <c:v>5.0000000000000001E-4</c:v>
                </c:pt>
                <c:pt idx="83">
                  <c:v>6.2500000000000012E-4</c:v>
                </c:pt>
                <c:pt idx="84">
                  <c:v>5.625000000000005E-4</c:v>
                </c:pt>
                <c:pt idx="85">
                  <c:v>5.6249999999999963E-4</c:v>
                </c:pt>
                <c:pt idx="86">
                  <c:v>4.3750000000000017E-4</c:v>
                </c:pt>
                <c:pt idx="87">
                  <c:v>2.5000000000000022E-4</c:v>
                </c:pt>
                <c:pt idx="88">
                  <c:v>1.8749999999999973E-4</c:v>
                </c:pt>
                <c:pt idx="89">
                  <c:v>1.2500000000000033E-4</c:v>
                </c:pt>
                <c:pt idx="90">
                  <c:v>2.5000000000000001E-4</c:v>
                </c:pt>
                <c:pt idx="91">
                  <c:v>3.7499999999999968E-4</c:v>
                </c:pt>
                <c:pt idx="92">
                  <c:v>3.7500000000000033E-4</c:v>
                </c:pt>
                <c:pt idx="93">
                  <c:v>4.3749999999999995E-4</c:v>
                </c:pt>
                <c:pt idx="94">
                  <c:v>3.1250000000000006E-4</c:v>
                </c:pt>
                <c:pt idx="95">
                  <c:v>1.8750000000000017E-4</c:v>
                </c:pt>
                <c:pt idx="96">
                  <c:v>1.8749999999999973E-4</c:v>
                </c:pt>
                <c:pt idx="97">
                  <c:v>6.2499999999999839E-5</c:v>
                </c:pt>
                <c:pt idx="98">
                  <c:v>6.2499999999999947E-5</c:v>
                </c:pt>
                <c:pt idx="99">
                  <c:v>1.8749999999999995E-4</c:v>
                </c:pt>
                <c:pt idx="100">
                  <c:v>6.2500000000000164E-5</c:v>
                </c:pt>
                <c:pt idx="101">
                  <c:v>1.0842021724855044E-19</c:v>
                </c:pt>
                <c:pt idx="102">
                  <c:v>6.2499999999999947E-5</c:v>
                </c:pt>
                <c:pt idx="103">
                  <c:v>-1.25E-4</c:v>
                </c:pt>
                <c:pt idx="104">
                  <c:v>-1.0842021724855044E-19</c:v>
                </c:pt>
                <c:pt idx="105">
                  <c:v>1.25E-4</c:v>
                </c:pt>
                <c:pt idx="106">
                  <c:v>6.2500000000000056E-5</c:v>
                </c:pt>
                <c:pt idx="107">
                  <c:v>6.2500000000000056E-5</c:v>
                </c:pt>
                <c:pt idx="108">
                  <c:v>-6.2499999999999947E-5</c:v>
                </c:pt>
                <c:pt idx="109">
                  <c:v>-1.25E-4</c:v>
                </c:pt>
                <c:pt idx="110">
                  <c:v>-1.25E-4</c:v>
                </c:pt>
                <c:pt idx="111">
                  <c:v>-6.2500000000000056E-5</c:v>
                </c:pt>
                <c:pt idx="112">
                  <c:v>6.2500000000000056E-5</c:v>
                </c:pt>
                <c:pt idx="113">
                  <c:v>6.2500000000000056E-5</c:v>
                </c:pt>
                <c:pt idx="114">
                  <c:v>6.2500000000000056E-5</c:v>
                </c:pt>
                <c:pt idx="115">
                  <c:v>1.25E-4</c:v>
                </c:pt>
                <c:pt idx="116">
                  <c:v>-1.0842021724855044E-19</c:v>
                </c:pt>
                <c:pt idx="117">
                  <c:v>-1.0842021724855044E-19</c:v>
                </c:pt>
                <c:pt idx="118">
                  <c:v>-1.0842021724855044E-19</c:v>
                </c:pt>
                <c:pt idx="119">
                  <c:v>-1.25E-4</c:v>
                </c:pt>
                <c:pt idx="120">
                  <c:v>1.0842021724855044E-19</c:v>
                </c:pt>
                <c:pt idx="121">
                  <c:v>1.0842021724855044E-19</c:v>
                </c:pt>
                <c:pt idx="122">
                  <c:v>-6.2499999999999893E-5</c:v>
                </c:pt>
                <c:pt idx="123">
                  <c:v>0</c:v>
                </c:pt>
                <c:pt idx="124">
                  <c:v>-5.4210108624275222E-20</c:v>
                </c:pt>
                <c:pt idx="125">
                  <c:v>-6.2500000000000056E-5</c:v>
                </c:pt>
                <c:pt idx="126">
                  <c:v>6.2499999999999947E-5</c:v>
                </c:pt>
                <c:pt idx="127">
                  <c:v>1.25E-4</c:v>
                </c:pt>
                <c:pt idx="128">
                  <c:v>-6.2500000000000001E-5</c:v>
                </c:pt>
                <c:pt idx="129">
                  <c:v>6.2500000000000001E-5</c:v>
                </c:pt>
                <c:pt idx="130">
                  <c:v>6.2500000000000001E-5</c:v>
                </c:pt>
                <c:pt idx="131">
                  <c:v>-6.2500000000000001E-5</c:v>
                </c:pt>
                <c:pt idx="132">
                  <c:v>6.2500000000000001E-5</c:v>
                </c:pt>
                <c:pt idx="133">
                  <c:v>0</c:v>
                </c:pt>
                <c:pt idx="134">
                  <c:v>-1.875E-4</c:v>
                </c:pt>
                <c:pt idx="135">
                  <c:v>-6.2500000000000001E-5</c:v>
                </c:pt>
                <c:pt idx="136">
                  <c:v>0</c:v>
                </c:pt>
                <c:pt idx="137">
                  <c:v>6.2500000000000001E-5</c:v>
                </c:pt>
                <c:pt idx="138">
                  <c:v>1.875E-4</c:v>
                </c:pt>
                <c:pt idx="139">
                  <c:v>1.25E-4</c:v>
                </c:pt>
                <c:pt idx="140">
                  <c:v>0</c:v>
                </c:pt>
                <c:pt idx="141">
                  <c:v>-6.2500000000000001E-5</c:v>
                </c:pt>
                <c:pt idx="142">
                  <c:v>-6.2500000000000001E-5</c:v>
                </c:pt>
                <c:pt idx="143">
                  <c:v>-1.25E-4</c:v>
                </c:pt>
                <c:pt idx="144">
                  <c:v>0</c:v>
                </c:pt>
                <c:pt idx="145">
                  <c:v>0</c:v>
                </c:pt>
                <c:pt idx="146">
                  <c:v>6.2500000000000001E-5</c:v>
                </c:pt>
                <c:pt idx="147">
                  <c:v>1.875E-4</c:v>
                </c:pt>
                <c:pt idx="148">
                  <c:v>1.25E-4</c:v>
                </c:pt>
                <c:pt idx="149">
                  <c:v>-6.2500000000000001E-5</c:v>
                </c:pt>
                <c:pt idx="150">
                  <c:v>-1.25E-4</c:v>
                </c:pt>
                <c:pt idx="151">
                  <c:v>-1.25E-4</c:v>
                </c:pt>
                <c:pt idx="152">
                  <c:v>-1.875E-4</c:v>
                </c:pt>
                <c:pt idx="153">
                  <c:v>1.25E-4</c:v>
                </c:pt>
                <c:pt idx="154">
                  <c:v>1.25E-4</c:v>
                </c:pt>
                <c:pt idx="155">
                  <c:v>0</c:v>
                </c:pt>
                <c:pt idx="156">
                  <c:v>1.25E-4</c:v>
                </c:pt>
                <c:pt idx="157">
                  <c:v>-6.2500000000000001E-5</c:v>
                </c:pt>
                <c:pt idx="158">
                  <c:v>0</c:v>
                </c:pt>
                <c:pt idx="159">
                  <c:v>6.2500000000000001E-5</c:v>
                </c:pt>
                <c:pt idx="160">
                  <c:v>-6.2500000000000001E-5</c:v>
                </c:pt>
                <c:pt idx="161">
                  <c:v>1.25E-4</c:v>
                </c:pt>
                <c:pt idx="162">
                  <c:v>0</c:v>
                </c:pt>
                <c:pt idx="163">
                  <c:v>-6.2500000000000001E-5</c:v>
                </c:pt>
                <c:pt idx="164">
                  <c:v>1.25E-4</c:v>
                </c:pt>
                <c:pt idx="165">
                  <c:v>-6.2500000000000001E-5</c:v>
                </c:pt>
                <c:pt idx="166">
                  <c:v>-6.2500000000000001E-5</c:v>
                </c:pt>
                <c:pt idx="167">
                  <c:v>6.2500000000000001E-5</c:v>
                </c:pt>
                <c:pt idx="168">
                  <c:v>-1.25E-4</c:v>
                </c:pt>
                <c:pt idx="169">
                  <c:v>-1.25E-4</c:v>
                </c:pt>
                <c:pt idx="170">
                  <c:v>0</c:v>
                </c:pt>
                <c:pt idx="171">
                  <c:v>0</c:v>
                </c:pt>
                <c:pt idx="172">
                  <c:v>-6.2500000000000001E-5</c:v>
                </c:pt>
                <c:pt idx="173">
                  <c:v>1.25E-4</c:v>
                </c:pt>
                <c:pt idx="174">
                  <c:v>6.2500000000000001E-5</c:v>
                </c:pt>
                <c:pt idx="175">
                  <c:v>-6.2500000000000001E-5</c:v>
                </c:pt>
                <c:pt idx="176">
                  <c:v>1.875E-4</c:v>
                </c:pt>
                <c:pt idx="177">
                  <c:v>0</c:v>
                </c:pt>
                <c:pt idx="178">
                  <c:v>-6.2500000000000001E-5</c:v>
                </c:pt>
                <c:pt idx="179">
                  <c:v>6.2500000000000001E-5</c:v>
                </c:pt>
                <c:pt idx="180">
                  <c:v>-6.2500000000000001E-5</c:v>
                </c:pt>
                <c:pt idx="181">
                  <c:v>0</c:v>
                </c:pt>
                <c:pt idx="182">
                  <c:v>1.25E-4</c:v>
                </c:pt>
                <c:pt idx="183">
                  <c:v>-6.2500000000000001E-5</c:v>
                </c:pt>
                <c:pt idx="184">
                  <c:v>-6.2500000000000001E-5</c:v>
                </c:pt>
                <c:pt idx="185">
                  <c:v>0</c:v>
                </c:pt>
                <c:pt idx="186">
                  <c:v>-6.2500000000000001E-5</c:v>
                </c:pt>
                <c:pt idx="187">
                  <c:v>1.25E-4</c:v>
                </c:pt>
                <c:pt idx="188">
                  <c:v>6.2500000000000001E-5</c:v>
                </c:pt>
                <c:pt idx="189">
                  <c:v>0</c:v>
                </c:pt>
                <c:pt idx="190">
                  <c:v>-6.2500000000000001E-5</c:v>
                </c:pt>
                <c:pt idx="191">
                  <c:v>-1.25E-4</c:v>
                </c:pt>
                <c:pt idx="192">
                  <c:v>6.2500000000000001E-5</c:v>
                </c:pt>
                <c:pt idx="193">
                  <c:v>1.25E-4</c:v>
                </c:pt>
                <c:pt idx="194">
                  <c:v>2.5000000000000001E-4</c:v>
                </c:pt>
                <c:pt idx="195">
                  <c:v>2.5000000000000001E-4</c:v>
                </c:pt>
                <c:pt idx="196">
                  <c:v>6.2500000000000001E-5</c:v>
                </c:pt>
                <c:pt idx="197">
                  <c:v>-1.25E-4</c:v>
                </c:pt>
                <c:pt idx="198">
                  <c:v>-1.875E-4</c:v>
                </c:pt>
                <c:pt idx="199">
                  <c:v>-1.875E-4</c:v>
                </c:pt>
                <c:pt idx="200">
                  <c:v>-1.25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499-41C1-901A-D00262C9C1B7}"/>
            </c:ext>
          </c:extLst>
        </c:ser>
        <c:ser>
          <c:idx val="2"/>
          <c:order val="2"/>
          <c:tx>
            <c:strRef>
              <c:f>'all D2 (4)'!$Z$1</c:f>
              <c:strCache>
                <c:ptCount val="1"/>
                <c:pt idx="0">
                  <c:v>mix 15-5 IVM -FLVX-2 - D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all D2 (4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2 (4)'!$Z$2:$Z$203</c:f>
              <c:numCache>
                <c:formatCode>General</c:formatCode>
                <c:ptCount val="202"/>
                <c:pt idx="0">
                  <c:v>-2.0000000000000018E-2</c:v>
                </c:pt>
                <c:pt idx="1">
                  <c:v>-1.9937499999999997E-2</c:v>
                </c:pt>
                <c:pt idx="2">
                  <c:v>-1.6624999999999987E-2</c:v>
                </c:pt>
                <c:pt idx="3">
                  <c:v>-1.1124999999999982E-2</c:v>
                </c:pt>
                <c:pt idx="4">
                  <c:v>-9.5624999999999877E-3</c:v>
                </c:pt>
                <c:pt idx="5">
                  <c:v>-6.0624999999999984E-3</c:v>
                </c:pt>
                <c:pt idx="6">
                  <c:v>-6.2500000000000056E-3</c:v>
                </c:pt>
                <c:pt idx="7">
                  <c:v>-9.8125000000000157E-3</c:v>
                </c:pt>
                <c:pt idx="8">
                  <c:v>-7.8750000000000001E-3</c:v>
                </c:pt>
                <c:pt idx="9">
                  <c:v>-7.0624999999999924E-3</c:v>
                </c:pt>
                <c:pt idx="10">
                  <c:v>-5.9374999999999983E-3</c:v>
                </c:pt>
                <c:pt idx="11">
                  <c:v>-3.1874999999999959E-3</c:v>
                </c:pt>
                <c:pt idx="12">
                  <c:v>-3.1875000000000028E-3</c:v>
                </c:pt>
                <c:pt idx="13">
                  <c:v>-2.375000000000009E-3</c:v>
                </c:pt>
                <c:pt idx="14">
                  <c:v>-1.3750000000000012E-3</c:v>
                </c:pt>
                <c:pt idx="15">
                  <c:v>6.2500000000000056E-4</c:v>
                </c:pt>
                <c:pt idx="16">
                  <c:v>3.375000000000003E-3</c:v>
                </c:pt>
                <c:pt idx="17">
                  <c:v>5.2499999999999977E-3</c:v>
                </c:pt>
                <c:pt idx="18">
                  <c:v>6.6875000000000025E-3</c:v>
                </c:pt>
                <c:pt idx="19">
                  <c:v>7.3124999999999961E-3</c:v>
                </c:pt>
                <c:pt idx="20">
                  <c:v>6.9374999999999958E-3</c:v>
                </c:pt>
                <c:pt idx="21">
                  <c:v>6.7500000000000025E-3</c:v>
                </c:pt>
                <c:pt idx="22">
                  <c:v>6.4999999999999954E-3</c:v>
                </c:pt>
                <c:pt idx="23">
                  <c:v>5.7500000000000016E-3</c:v>
                </c:pt>
                <c:pt idx="24">
                  <c:v>5.3750000000000013E-3</c:v>
                </c:pt>
                <c:pt idx="25">
                  <c:v>4.6875000000000007E-3</c:v>
                </c:pt>
                <c:pt idx="26">
                  <c:v>3.7500000000000033E-3</c:v>
                </c:pt>
                <c:pt idx="27">
                  <c:v>3.1875000000000028E-3</c:v>
                </c:pt>
                <c:pt idx="28">
                  <c:v>2.5000000000000022E-3</c:v>
                </c:pt>
                <c:pt idx="29">
                  <c:v>1.8750000000000017E-3</c:v>
                </c:pt>
                <c:pt idx="30">
                  <c:v>1.4374999999999978E-3</c:v>
                </c:pt>
                <c:pt idx="31">
                  <c:v>1.0624999999999975E-3</c:v>
                </c:pt>
                <c:pt idx="32">
                  <c:v>6.2499999999999709E-4</c:v>
                </c:pt>
                <c:pt idx="33">
                  <c:v>3.7499999999999686E-4</c:v>
                </c:pt>
                <c:pt idx="34">
                  <c:v>1.8750000000000364E-4</c:v>
                </c:pt>
                <c:pt idx="35">
                  <c:v>3.4694469519536142E-18</c:v>
                </c:pt>
                <c:pt idx="36">
                  <c:v>-6.2499999999996586E-5</c:v>
                </c:pt>
                <c:pt idx="37">
                  <c:v>-1.874999999999967E-4</c:v>
                </c:pt>
                <c:pt idx="38">
                  <c:v>-3.7500000000000033E-4</c:v>
                </c:pt>
                <c:pt idx="39">
                  <c:v>-6.2500000000000056E-4</c:v>
                </c:pt>
                <c:pt idx="40">
                  <c:v>-8.1250000000000072E-4</c:v>
                </c:pt>
                <c:pt idx="41">
                  <c:v>-9.3750000000000083E-4</c:v>
                </c:pt>
                <c:pt idx="42">
                  <c:v>-1.0000000000000078E-3</c:v>
                </c:pt>
                <c:pt idx="43">
                  <c:v>-1.0000000000000078E-3</c:v>
                </c:pt>
                <c:pt idx="44">
                  <c:v>-1.0625000000000079E-3</c:v>
                </c:pt>
                <c:pt idx="45">
                  <c:v>-1.0625000000000079E-3</c:v>
                </c:pt>
                <c:pt idx="46">
                  <c:v>-1.1249999999999941E-3</c:v>
                </c:pt>
                <c:pt idx="47">
                  <c:v>-1.2499999999999942E-3</c:v>
                </c:pt>
                <c:pt idx="48">
                  <c:v>-1.2499999999999872E-3</c:v>
                </c:pt>
                <c:pt idx="49">
                  <c:v>-1.3749999999999873E-3</c:v>
                </c:pt>
                <c:pt idx="50">
                  <c:v>-1.4374999999999943E-3</c:v>
                </c:pt>
                <c:pt idx="51">
                  <c:v>-1.4374999999999943E-3</c:v>
                </c:pt>
                <c:pt idx="52">
                  <c:v>-1.4375000000000082E-3</c:v>
                </c:pt>
                <c:pt idx="53">
                  <c:v>-1.4375000000000082E-3</c:v>
                </c:pt>
                <c:pt idx="54">
                  <c:v>-1.3750000000000082E-3</c:v>
                </c:pt>
                <c:pt idx="55">
                  <c:v>-1.250000000000008E-3</c:v>
                </c:pt>
                <c:pt idx="56">
                  <c:v>-1.1875000000000011E-3</c:v>
                </c:pt>
                <c:pt idx="57">
                  <c:v>-9.9999999999999742E-4</c:v>
                </c:pt>
                <c:pt idx="58">
                  <c:v>-9.3749999999999736E-4</c:v>
                </c:pt>
                <c:pt idx="59">
                  <c:v>-9.9999999999999742E-4</c:v>
                </c:pt>
                <c:pt idx="60">
                  <c:v>-1.062499999999994E-3</c:v>
                </c:pt>
                <c:pt idx="61">
                  <c:v>-1.1875000000000011E-3</c:v>
                </c:pt>
                <c:pt idx="62">
                  <c:v>-1.2500000000000011E-3</c:v>
                </c:pt>
                <c:pt idx="63">
                  <c:v>-1.0624999999999975E-3</c:v>
                </c:pt>
                <c:pt idx="64">
                  <c:v>-8.7500000000000425E-4</c:v>
                </c:pt>
                <c:pt idx="65">
                  <c:v>-5.625000000000005E-4</c:v>
                </c:pt>
                <c:pt idx="66">
                  <c:v>-1.2499999999999664E-4</c:v>
                </c:pt>
                <c:pt idx="67">
                  <c:v>-3.4694469519536142E-18</c:v>
                </c:pt>
                <c:pt idx="68">
                  <c:v>1.2500000000000011E-4</c:v>
                </c:pt>
                <c:pt idx="69">
                  <c:v>6.250000000000179E-5</c:v>
                </c:pt>
                <c:pt idx="70">
                  <c:v>-3.4694469519536142E-18</c:v>
                </c:pt>
                <c:pt idx="71">
                  <c:v>6.2500000000000056E-5</c:v>
                </c:pt>
                <c:pt idx="72">
                  <c:v>3.1250000000000201E-4</c:v>
                </c:pt>
                <c:pt idx="73">
                  <c:v>6.2499999999999882E-4</c:v>
                </c:pt>
                <c:pt idx="74">
                  <c:v>7.5000000000000067E-4</c:v>
                </c:pt>
                <c:pt idx="75">
                  <c:v>9.375000000000017E-4</c:v>
                </c:pt>
                <c:pt idx="76">
                  <c:v>7.4999999999999893E-4</c:v>
                </c:pt>
                <c:pt idx="77">
                  <c:v>6.2500000000000142E-4</c:v>
                </c:pt>
                <c:pt idx="78">
                  <c:v>6.8749999999999974E-4</c:v>
                </c:pt>
                <c:pt idx="79">
                  <c:v>6.8749999999999888E-4</c:v>
                </c:pt>
                <c:pt idx="80">
                  <c:v>9.9999999999999959E-4</c:v>
                </c:pt>
                <c:pt idx="81">
                  <c:v>1.2499999999999985E-3</c:v>
                </c:pt>
                <c:pt idx="82">
                  <c:v>1.3750000000000008E-3</c:v>
                </c:pt>
                <c:pt idx="83">
                  <c:v>1.4375000000000004E-3</c:v>
                </c:pt>
                <c:pt idx="84">
                  <c:v>1.3750000000000006E-3</c:v>
                </c:pt>
                <c:pt idx="85">
                  <c:v>1.1875000000000008E-3</c:v>
                </c:pt>
                <c:pt idx="86">
                  <c:v>8.1249999999999985E-4</c:v>
                </c:pt>
                <c:pt idx="87">
                  <c:v>5.0000000000000001E-4</c:v>
                </c:pt>
                <c:pt idx="88">
                  <c:v>2.5000000000000001E-4</c:v>
                </c:pt>
                <c:pt idx="89">
                  <c:v>2.4999999999999979E-4</c:v>
                </c:pt>
                <c:pt idx="90">
                  <c:v>5.0000000000000001E-4</c:v>
                </c:pt>
                <c:pt idx="91">
                  <c:v>8.1249999999999996E-4</c:v>
                </c:pt>
                <c:pt idx="92">
                  <c:v>8.7499999999999991E-4</c:v>
                </c:pt>
                <c:pt idx="93">
                  <c:v>8.7499999999999991E-4</c:v>
                </c:pt>
                <c:pt idx="94">
                  <c:v>6.8749999999999996E-4</c:v>
                </c:pt>
                <c:pt idx="95">
                  <c:v>4.3750000000000001E-4</c:v>
                </c:pt>
                <c:pt idx="96">
                  <c:v>5.0000000000000001E-4</c:v>
                </c:pt>
                <c:pt idx="97">
                  <c:v>2.5000000000000001E-4</c:v>
                </c:pt>
                <c:pt idx="98">
                  <c:v>2.5000000000000001E-4</c:v>
                </c:pt>
                <c:pt idx="99">
                  <c:v>1.875E-4</c:v>
                </c:pt>
                <c:pt idx="100">
                  <c:v>-6.2500000000000001E-5</c:v>
                </c:pt>
                <c:pt idx="101">
                  <c:v>6.2500000000000001E-5</c:v>
                </c:pt>
                <c:pt idx="102">
                  <c:v>0</c:v>
                </c:pt>
                <c:pt idx="103">
                  <c:v>0</c:v>
                </c:pt>
                <c:pt idx="104">
                  <c:v>6.2500000000000001E-5</c:v>
                </c:pt>
                <c:pt idx="105">
                  <c:v>0</c:v>
                </c:pt>
                <c:pt idx="106">
                  <c:v>6.2500000000000001E-5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-6.2500000000000001E-5</c:v>
                </c:pt>
                <c:pt idx="111">
                  <c:v>6.2500000000000001E-5</c:v>
                </c:pt>
                <c:pt idx="112">
                  <c:v>6.2500000000000001E-5</c:v>
                </c:pt>
                <c:pt idx="113">
                  <c:v>0</c:v>
                </c:pt>
                <c:pt idx="114">
                  <c:v>0</c:v>
                </c:pt>
                <c:pt idx="115">
                  <c:v>-1.25E-4</c:v>
                </c:pt>
                <c:pt idx="116">
                  <c:v>-6.2500000000000001E-5</c:v>
                </c:pt>
                <c:pt idx="117">
                  <c:v>6.2500000000000001E-5</c:v>
                </c:pt>
                <c:pt idx="118">
                  <c:v>0</c:v>
                </c:pt>
                <c:pt idx="119">
                  <c:v>1.25E-4</c:v>
                </c:pt>
                <c:pt idx="120">
                  <c:v>0</c:v>
                </c:pt>
                <c:pt idx="121">
                  <c:v>-6.2500000000000001E-5</c:v>
                </c:pt>
                <c:pt idx="122">
                  <c:v>-6.2500000000000001E-5</c:v>
                </c:pt>
                <c:pt idx="123">
                  <c:v>-1.25E-4</c:v>
                </c:pt>
                <c:pt idx="124">
                  <c:v>0</c:v>
                </c:pt>
                <c:pt idx="125">
                  <c:v>0</c:v>
                </c:pt>
                <c:pt idx="126">
                  <c:v>6.2500000000000001E-5</c:v>
                </c:pt>
                <c:pt idx="127">
                  <c:v>1.25E-4</c:v>
                </c:pt>
                <c:pt idx="128">
                  <c:v>0</c:v>
                </c:pt>
                <c:pt idx="129">
                  <c:v>0</c:v>
                </c:pt>
                <c:pt idx="130">
                  <c:v>1.25E-4</c:v>
                </c:pt>
                <c:pt idx="131">
                  <c:v>-6.2500000000000001E-5</c:v>
                </c:pt>
                <c:pt idx="132">
                  <c:v>0</c:v>
                </c:pt>
                <c:pt idx="133">
                  <c:v>0</c:v>
                </c:pt>
                <c:pt idx="134">
                  <c:v>-1.875E-4</c:v>
                </c:pt>
                <c:pt idx="135">
                  <c:v>-6.2500000000000001E-5</c:v>
                </c:pt>
                <c:pt idx="136">
                  <c:v>-6.2500000000000001E-5</c:v>
                </c:pt>
                <c:pt idx="137">
                  <c:v>6.2500000000000001E-5</c:v>
                </c:pt>
                <c:pt idx="138">
                  <c:v>6.2500000000000001E-5</c:v>
                </c:pt>
                <c:pt idx="139">
                  <c:v>1.875E-4</c:v>
                </c:pt>
                <c:pt idx="140">
                  <c:v>6.2500000000000001E-5</c:v>
                </c:pt>
                <c:pt idx="141">
                  <c:v>-6.2500000000000001E-5</c:v>
                </c:pt>
                <c:pt idx="142">
                  <c:v>0</c:v>
                </c:pt>
                <c:pt idx="143">
                  <c:v>-1.875E-4</c:v>
                </c:pt>
                <c:pt idx="144">
                  <c:v>6.2500000000000001E-5</c:v>
                </c:pt>
                <c:pt idx="145">
                  <c:v>-6.2500000000000001E-5</c:v>
                </c:pt>
                <c:pt idx="146">
                  <c:v>6.2500000000000001E-5</c:v>
                </c:pt>
                <c:pt idx="147">
                  <c:v>6.2500000000000001E-5</c:v>
                </c:pt>
                <c:pt idx="148">
                  <c:v>0</c:v>
                </c:pt>
                <c:pt idx="149">
                  <c:v>6.2500000000000001E-5</c:v>
                </c:pt>
                <c:pt idx="150">
                  <c:v>-1.25E-4</c:v>
                </c:pt>
                <c:pt idx="151">
                  <c:v>6.2500000000000001E-5</c:v>
                </c:pt>
                <c:pt idx="152">
                  <c:v>-6.2500000000000001E-5</c:v>
                </c:pt>
                <c:pt idx="153">
                  <c:v>6.2500000000000001E-5</c:v>
                </c:pt>
                <c:pt idx="154">
                  <c:v>1.25E-4</c:v>
                </c:pt>
                <c:pt idx="155">
                  <c:v>-6.2500000000000001E-5</c:v>
                </c:pt>
                <c:pt idx="156">
                  <c:v>0</c:v>
                </c:pt>
                <c:pt idx="157">
                  <c:v>-6.2500000000000001E-5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1.25E-4</c:v>
                </c:pt>
                <c:pt idx="162">
                  <c:v>-6.2500000000000001E-5</c:v>
                </c:pt>
                <c:pt idx="163">
                  <c:v>6.2500000000000001E-5</c:v>
                </c:pt>
                <c:pt idx="164">
                  <c:v>1.25E-4</c:v>
                </c:pt>
                <c:pt idx="165">
                  <c:v>-1.25E-4</c:v>
                </c:pt>
                <c:pt idx="166">
                  <c:v>0</c:v>
                </c:pt>
                <c:pt idx="167">
                  <c:v>-6.2500000000000001E-5</c:v>
                </c:pt>
                <c:pt idx="168">
                  <c:v>-1.875E-4</c:v>
                </c:pt>
                <c:pt idx="169">
                  <c:v>0</c:v>
                </c:pt>
                <c:pt idx="170">
                  <c:v>6.2500000000000001E-5</c:v>
                </c:pt>
                <c:pt idx="171">
                  <c:v>6.2500000000000001E-5</c:v>
                </c:pt>
                <c:pt idx="172">
                  <c:v>6.2500000000000001E-5</c:v>
                </c:pt>
                <c:pt idx="173">
                  <c:v>0</c:v>
                </c:pt>
                <c:pt idx="174">
                  <c:v>-6.2500000000000001E-5</c:v>
                </c:pt>
                <c:pt idx="175">
                  <c:v>-6.2500000000000001E-5</c:v>
                </c:pt>
                <c:pt idx="176">
                  <c:v>6.2500000000000001E-5</c:v>
                </c:pt>
                <c:pt idx="177">
                  <c:v>0</c:v>
                </c:pt>
                <c:pt idx="178">
                  <c:v>0</c:v>
                </c:pt>
                <c:pt idx="179">
                  <c:v>6.2500000000000001E-5</c:v>
                </c:pt>
                <c:pt idx="180">
                  <c:v>0</c:v>
                </c:pt>
                <c:pt idx="181">
                  <c:v>0</c:v>
                </c:pt>
                <c:pt idx="182">
                  <c:v>6.2500000000000001E-5</c:v>
                </c:pt>
                <c:pt idx="183">
                  <c:v>-6.2500000000000001E-5</c:v>
                </c:pt>
                <c:pt idx="184">
                  <c:v>-6.2500000000000001E-5</c:v>
                </c:pt>
                <c:pt idx="185">
                  <c:v>6.2500000000000001E-5</c:v>
                </c:pt>
                <c:pt idx="186">
                  <c:v>-6.2500000000000001E-5</c:v>
                </c:pt>
                <c:pt idx="187">
                  <c:v>6.2500000000000001E-5</c:v>
                </c:pt>
                <c:pt idx="188">
                  <c:v>0</c:v>
                </c:pt>
                <c:pt idx="189">
                  <c:v>0</c:v>
                </c:pt>
                <c:pt idx="190">
                  <c:v>6.2500000000000001E-5</c:v>
                </c:pt>
                <c:pt idx="191">
                  <c:v>-6.2500000000000001E-5</c:v>
                </c:pt>
                <c:pt idx="192">
                  <c:v>6.2500000000000001E-5</c:v>
                </c:pt>
                <c:pt idx="193">
                  <c:v>-1.25E-4</c:v>
                </c:pt>
                <c:pt idx="194">
                  <c:v>-1.25E-4</c:v>
                </c:pt>
                <c:pt idx="195">
                  <c:v>-6.2500000000000001E-5</c:v>
                </c:pt>
                <c:pt idx="196">
                  <c:v>-1.25E-4</c:v>
                </c:pt>
                <c:pt idx="197">
                  <c:v>6.2500000000000001E-5</c:v>
                </c:pt>
                <c:pt idx="198">
                  <c:v>6.2500000000000001E-5</c:v>
                </c:pt>
                <c:pt idx="199">
                  <c:v>6.2500000000000001E-5</c:v>
                </c:pt>
                <c:pt idx="200">
                  <c:v>6.2500000000000001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499-41C1-901A-D00262C9C1B7}"/>
            </c:ext>
          </c:extLst>
        </c:ser>
        <c:ser>
          <c:idx val="3"/>
          <c:order val="3"/>
          <c:tx>
            <c:strRef>
              <c:f>'all D2 (4)'!$AA$1</c:f>
              <c:strCache>
                <c:ptCount val="1"/>
                <c:pt idx="0">
                  <c:v>IVM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2 (4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2 (4)'!$AA$2:$AA$203</c:f>
              <c:numCache>
                <c:formatCode>General</c:formatCode>
                <c:ptCount val="202"/>
                <c:pt idx="0">
                  <c:v>-5.1250000000000011E-3</c:v>
                </c:pt>
                <c:pt idx="1">
                  <c:v>3.9375000000000009E-3</c:v>
                </c:pt>
                <c:pt idx="2">
                  <c:v>1.312500000000002E-3</c:v>
                </c:pt>
                <c:pt idx="3">
                  <c:v>1.3749999999999995E-3</c:v>
                </c:pt>
                <c:pt idx="4">
                  <c:v>1.2500000000000011E-3</c:v>
                </c:pt>
                <c:pt idx="5">
                  <c:v>1.3749999999999995E-3</c:v>
                </c:pt>
                <c:pt idx="6">
                  <c:v>7.499999999999998E-4</c:v>
                </c:pt>
                <c:pt idx="7">
                  <c:v>1.3750000000000004E-3</c:v>
                </c:pt>
                <c:pt idx="8">
                  <c:v>8.1249999999999985E-4</c:v>
                </c:pt>
                <c:pt idx="9">
                  <c:v>6.8750000000000061E-4</c:v>
                </c:pt>
                <c:pt idx="10">
                  <c:v>9.9999999999999915E-4</c:v>
                </c:pt>
                <c:pt idx="11">
                  <c:v>4.9999999999999958E-4</c:v>
                </c:pt>
                <c:pt idx="12">
                  <c:v>6.8749999999999974E-4</c:v>
                </c:pt>
                <c:pt idx="13">
                  <c:v>6.8749999999999974E-4</c:v>
                </c:pt>
                <c:pt idx="14">
                  <c:v>5.625000000000005E-4</c:v>
                </c:pt>
                <c:pt idx="15">
                  <c:v>5.625000000000005E-4</c:v>
                </c:pt>
                <c:pt idx="16">
                  <c:v>5.0000000000000044E-4</c:v>
                </c:pt>
                <c:pt idx="17">
                  <c:v>3.7500000000000033E-4</c:v>
                </c:pt>
                <c:pt idx="18">
                  <c:v>1.8750000000000017E-4</c:v>
                </c:pt>
                <c:pt idx="19">
                  <c:v>6.2500000000000056E-5</c:v>
                </c:pt>
                <c:pt idx="20">
                  <c:v>-6.2500000000000056E-5</c:v>
                </c:pt>
                <c:pt idx="21">
                  <c:v>-1.8750000000000103E-4</c:v>
                </c:pt>
                <c:pt idx="22">
                  <c:v>-6.2500000000000923E-5</c:v>
                </c:pt>
                <c:pt idx="23">
                  <c:v>-8.6736173798840355E-19</c:v>
                </c:pt>
                <c:pt idx="24">
                  <c:v>-1.2500000000000098E-4</c:v>
                </c:pt>
                <c:pt idx="25">
                  <c:v>-6.2499999999999188E-5</c:v>
                </c:pt>
                <c:pt idx="26">
                  <c:v>8.6736173798840355E-19</c:v>
                </c:pt>
                <c:pt idx="27">
                  <c:v>1.2500000000000098E-4</c:v>
                </c:pt>
                <c:pt idx="28">
                  <c:v>4.3750000000000126E-4</c:v>
                </c:pt>
                <c:pt idx="29">
                  <c:v>5.0000000000000044E-4</c:v>
                </c:pt>
                <c:pt idx="30">
                  <c:v>1.2500000000000011E-4</c:v>
                </c:pt>
                <c:pt idx="31">
                  <c:v>-1.2500000000000011E-4</c:v>
                </c:pt>
                <c:pt idx="32">
                  <c:v>-5.0000000000000044E-4</c:v>
                </c:pt>
                <c:pt idx="33">
                  <c:v>-6.8750000000000061E-4</c:v>
                </c:pt>
                <c:pt idx="34">
                  <c:v>-3.1250000000000028E-4</c:v>
                </c:pt>
                <c:pt idx="35">
                  <c:v>-6.2500000000000056E-5</c:v>
                </c:pt>
                <c:pt idx="36">
                  <c:v>2.4999999999999935E-4</c:v>
                </c:pt>
                <c:pt idx="37">
                  <c:v>3.7499999999999947E-4</c:v>
                </c:pt>
                <c:pt idx="38">
                  <c:v>-6.2500000000000056E-5</c:v>
                </c:pt>
                <c:pt idx="39">
                  <c:v>-7.5000000000000067E-4</c:v>
                </c:pt>
                <c:pt idx="40">
                  <c:v>-1.5624999999999988E-3</c:v>
                </c:pt>
                <c:pt idx="41">
                  <c:v>-2.0624999999999992E-3</c:v>
                </c:pt>
                <c:pt idx="42">
                  <c:v>-1.9375E-3</c:v>
                </c:pt>
                <c:pt idx="43">
                  <c:v>-1.1249999999999993E-3</c:v>
                </c:pt>
                <c:pt idx="44">
                  <c:v>-8.6736173798840355E-19</c:v>
                </c:pt>
                <c:pt idx="45">
                  <c:v>9.3749999999999997E-4</c:v>
                </c:pt>
                <c:pt idx="46">
                  <c:v>1.4374999999999995E-3</c:v>
                </c:pt>
                <c:pt idx="47">
                  <c:v>1.1874999999999998E-3</c:v>
                </c:pt>
                <c:pt idx="48">
                  <c:v>4.3750000000000039E-4</c:v>
                </c:pt>
                <c:pt idx="49">
                  <c:v>-5.0000000000000001E-4</c:v>
                </c:pt>
                <c:pt idx="50">
                  <c:v>-1.3749999999999993E-3</c:v>
                </c:pt>
                <c:pt idx="51">
                  <c:v>-1.7500000000000003E-3</c:v>
                </c:pt>
                <c:pt idx="52">
                  <c:v>-1.4375000000000004E-3</c:v>
                </c:pt>
                <c:pt idx="53">
                  <c:v>-6.8750000000000018E-4</c:v>
                </c:pt>
                <c:pt idx="54">
                  <c:v>3.7499999999999968E-4</c:v>
                </c:pt>
                <c:pt idx="55">
                  <c:v>1.1250000000000001E-3</c:v>
                </c:pt>
                <c:pt idx="56">
                  <c:v>1.5000000000000002E-3</c:v>
                </c:pt>
                <c:pt idx="57">
                  <c:v>1.5625000000000001E-3</c:v>
                </c:pt>
                <c:pt idx="58">
                  <c:v>1.25E-3</c:v>
                </c:pt>
                <c:pt idx="59">
                  <c:v>1.0625000000000001E-3</c:v>
                </c:pt>
                <c:pt idx="60">
                  <c:v>7.5000000000000002E-4</c:v>
                </c:pt>
                <c:pt idx="61">
                  <c:v>4.3750000000000001E-4</c:v>
                </c:pt>
                <c:pt idx="62">
                  <c:v>3.1250000000000001E-4</c:v>
                </c:pt>
                <c:pt idx="63">
                  <c:v>1.25E-4</c:v>
                </c:pt>
                <c:pt idx="64">
                  <c:v>6.2500000000000001E-5</c:v>
                </c:pt>
                <c:pt idx="65">
                  <c:v>6.2500000000000001E-5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6.2500000000000001E-5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-1.25E-4</c:v>
                </c:pt>
                <c:pt idx="74">
                  <c:v>-6.2500000000000001E-5</c:v>
                </c:pt>
                <c:pt idx="75">
                  <c:v>-6.2500000000000001E-5</c:v>
                </c:pt>
                <c:pt idx="76">
                  <c:v>-6.2500000000000001E-5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-6.2500000000000001E-5</c:v>
                </c:pt>
                <c:pt idx="82">
                  <c:v>0</c:v>
                </c:pt>
                <c:pt idx="83">
                  <c:v>-6.2500000000000001E-5</c:v>
                </c:pt>
                <c:pt idx="84">
                  <c:v>0</c:v>
                </c:pt>
                <c:pt idx="85">
                  <c:v>6.2500000000000001E-5</c:v>
                </c:pt>
                <c:pt idx="86">
                  <c:v>-6.2500000000000001E-5</c:v>
                </c:pt>
                <c:pt idx="87">
                  <c:v>6.2500000000000001E-5</c:v>
                </c:pt>
                <c:pt idx="88">
                  <c:v>-6.2500000000000001E-5</c:v>
                </c:pt>
                <c:pt idx="89">
                  <c:v>0</c:v>
                </c:pt>
                <c:pt idx="90">
                  <c:v>6.2500000000000001E-5</c:v>
                </c:pt>
                <c:pt idx="91">
                  <c:v>0</c:v>
                </c:pt>
                <c:pt idx="92">
                  <c:v>6.2500000000000001E-5</c:v>
                </c:pt>
                <c:pt idx="93">
                  <c:v>-6.2500000000000001E-5</c:v>
                </c:pt>
                <c:pt idx="94">
                  <c:v>-6.2500000000000001E-5</c:v>
                </c:pt>
                <c:pt idx="95">
                  <c:v>-6.2500000000000001E-5</c:v>
                </c:pt>
                <c:pt idx="96">
                  <c:v>-6.2500000000000001E-5</c:v>
                </c:pt>
                <c:pt idx="97">
                  <c:v>6.2500000000000001E-5</c:v>
                </c:pt>
                <c:pt idx="98">
                  <c:v>1.25E-4</c:v>
                </c:pt>
                <c:pt idx="99">
                  <c:v>1.25E-4</c:v>
                </c:pt>
                <c:pt idx="100">
                  <c:v>6.2500000000000001E-5</c:v>
                </c:pt>
                <c:pt idx="101">
                  <c:v>0</c:v>
                </c:pt>
                <c:pt idx="102">
                  <c:v>-1.25E-4</c:v>
                </c:pt>
                <c:pt idx="103">
                  <c:v>-6.2500000000000001E-5</c:v>
                </c:pt>
                <c:pt idx="104">
                  <c:v>6.2500000000000001E-5</c:v>
                </c:pt>
                <c:pt idx="105">
                  <c:v>0</c:v>
                </c:pt>
                <c:pt idx="106">
                  <c:v>6.2500000000000001E-5</c:v>
                </c:pt>
                <c:pt idx="107">
                  <c:v>-6.2500000000000001E-5</c:v>
                </c:pt>
                <c:pt idx="108">
                  <c:v>-1.875E-4</c:v>
                </c:pt>
                <c:pt idx="109">
                  <c:v>0</c:v>
                </c:pt>
                <c:pt idx="110">
                  <c:v>6.2500000000000001E-5</c:v>
                </c:pt>
                <c:pt idx="111">
                  <c:v>6.2500000000000001E-5</c:v>
                </c:pt>
                <c:pt idx="112">
                  <c:v>1.875E-4</c:v>
                </c:pt>
                <c:pt idx="113">
                  <c:v>0</c:v>
                </c:pt>
                <c:pt idx="114">
                  <c:v>-1.25E-4</c:v>
                </c:pt>
                <c:pt idx="115">
                  <c:v>0</c:v>
                </c:pt>
                <c:pt idx="116">
                  <c:v>-6.2500000000000001E-5</c:v>
                </c:pt>
                <c:pt idx="117">
                  <c:v>0</c:v>
                </c:pt>
                <c:pt idx="118">
                  <c:v>6.2500000000000001E-5</c:v>
                </c:pt>
                <c:pt idx="119">
                  <c:v>0</c:v>
                </c:pt>
                <c:pt idx="120">
                  <c:v>0</c:v>
                </c:pt>
                <c:pt idx="121">
                  <c:v>-6.2500000000000001E-5</c:v>
                </c:pt>
                <c:pt idx="122">
                  <c:v>-6.2500000000000001E-5</c:v>
                </c:pt>
                <c:pt idx="123">
                  <c:v>0</c:v>
                </c:pt>
                <c:pt idx="124">
                  <c:v>0</c:v>
                </c:pt>
                <c:pt idx="125">
                  <c:v>6.2500000000000001E-5</c:v>
                </c:pt>
                <c:pt idx="126">
                  <c:v>1.25E-4</c:v>
                </c:pt>
                <c:pt idx="127">
                  <c:v>-6.2500000000000001E-5</c:v>
                </c:pt>
                <c:pt idx="128">
                  <c:v>-6.2500000000000001E-5</c:v>
                </c:pt>
                <c:pt idx="129">
                  <c:v>6.2500000000000001E-5</c:v>
                </c:pt>
                <c:pt idx="130">
                  <c:v>-6.2500000000000001E-5</c:v>
                </c:pt>
                <c:pt idx="131">
                  <c:v>6.2500000000000001E-5</c:v>
                </c:pt>
                <c:pt idx="132">
                  <c:v>6.2500000000000001E-5</c:v>
                </c:pt>
                <c:pt idx="133">
                  <c:v>-1.25E-4</c:v>
                </c:pt>
                <c:pt idx="134">
                  <c:v>0</c:v>
                </c:pt>
                <c:pt idx="135">
                  <c:v>0</c:v>
                </c:pt>
                <c:pt idx="136">
                  <c:v>-6.2500000000000001E-5</c:v>
                </c:pt>
                <c:pt idx="137">
                  <c:v>1.25E-4</c:v>
                </c:pt>
                <c:pt idx="138">
                  <c:v>0</c:v>
                </c:pt>
                <c:pt idx="139">
                  <c:v>0</c:v>
                </c:pt>
                <c:pt idx="140">
                  <c:v>6.2500000000000001E-5</c:v>
                </c:pt>
                <c:pt idx="141">
                  <c:v>-6.2500000000000001E-5</c:v>
                </c:pt>
                <c:pt idx="142">
                  <c:v>-6.2500000000000001E-5</c:v>
                </c:pt>
                <c:pt idx="143">
                  <c:v>-6.2500000000000001E-5</c:v>
                </c:pt>
                <c:pt idx="144">
                  <c:v>6.2500000000000001E-5</c:v>
                </c:pt>
                <c:pt idx="145">
                  <c:v>-6.2500000000000001E-5</c:v>
                </c:pt>
                <c:pt idx="146">
                  <c:v>6.2500000000000001E-5</c:v>
                </c:pt>
                <c:pt idx="147">
                  <c:v>1.25E-4</c:v>
                </c:pt>
                <c:pt idx="148">
                  <c:v>0</c:v>
                </c:pt>
                <c:pt idx="149">
                  <c:v>6.2500000000000001E-5</c:v>
                </c:pt>
                <c:pt idx="150">
                  <c:v>0</c:v>
                </c:pt>
                <c:pt idx="151">
                  <c:v>-6.2500000000000001E-5</c:v>
                </c:pt>
                <c:pt idx="152">
                  <c:v>-1.25E-4</c:v>
                </c:pt>
                <c:pt idx="153">
                  <c:v>-6.2500000000000001E-5</c:v>
                </c:pt>
                <c:pt idx="154">
                  <c:v>0</c:v>
                </c:pt>
                <c:pt idx="155">
                  <c:v>0</c:v>
                </c:pt>
                <c:pt idx="156">
                  <c:v>6.2500000000000001E-5</c:v>
                </c:pt>
                <c:pt idx="157">
                  <c:v>1.25E-4</c:v>
                </c:pt>
                <c:pt idx="158">
                  <c:v>1.25E-4</c:v>
                </c:pt>
                <c:pt idx="159">
                  <c:v>6.2500000000000001E-5</c:v>
                </c:pt>
                <c:pt idx="160">
                  <c:v>0</c:v>
                </c:pt>
                <c:pt idx="161">
                  <c:v>6.2500000000000001E-5</c:v>
                </c:pt>
                <c:pt idx="162">
                  <c:v>-1.25E-4</c:v>
                </c:pt>
                <c:pt idx="163">
                  <c:v>-1.25E-4</c:v>
                </c:pt>
                <c:pt idx="164">
                  <c:v>6.2500000000000001E-5</c:v>
                </c:pt>
                <c:pt idx="165">
                  <c:v>-1.875E-4</c:v>
                </c:pt>
                <c:pt idx="166">
                  <c:v>-1.25E-4</c:v>
                </c:pt>
                <c:pt idx="167">
                  <c:v>1.25E-4</c:v>
                </c:pt>
                <c:pt idx="168">
                  <c:v>-6.2500000000000001E-5</c:v>
                </c:pt>
                <c:pt idx="169">
                  <c:v>6.2500000000000001E-5</c:v>
                </c:pt>
                <c:pt idx="170">
                  <c:v>1.875E-4</c:v>
                </c:pt>
                <c:pt idx="171">
                  <c:v>0</c:v>
                </c:pt>
                <c:pt idx="172">
                  <c:v>-6.2500000000000001E-5</c:v>
                </c:pt>
                <c:pt idx="173">
                  <c:v>0</c:v>
                </c:pt>
                <c:pt idx="174">
                  <c:v>-6.2500000000000001E-5</c:v>
                </c:pt>
                <c:pt idx="175">
                  <c:v>-1.25E-4</c:v>
                </c:pt>
                <c:pt idx="176">
                  <c:v>1.875E-4</c:v>
                </c:pt>
                <c:pt idx="177">
                  <c:v>0</c:v>
                </c:pt>
                <c:pt idx="178">
                  <c:v>0</c:v>
                </c:pt>
                <c:pt idx="179">
                  <c:v>1.25E-4</c:v>
                </c:pt>
                <c:pt idx="180">
                  <c:v>-1.25E-4</c:v>
                </c:pt>
                <c:pt idx="181">
                  <c:v>6.2500000000000001E-5</c:v>
                </c:pt>
                <c:pt idx="182">
                  <c:v>6.2500000000000001E-5</c:v>
                </c:pt>
                <c:pt idx="183">
                  <c:v>-6.2500000000000001E-5</c:v>
                </c:pt>
                <c:pt idx="184">
                  <c:v>0</c:v>
                </c:pt>
                <c:pt idx="185">
                  <c:v>-6.2500000000000001E-5</c:v>
                </c:pt>
                <c:pt idx="186">
                  <c:v>-6.2500000000000001E-5</c:v>
                </c:pt>
                <c:pt idx="187">
                  <c:v>0</c:v>
                </c:pt>
                <c:pt idx="188">
                  <c:v>0</c:v>
                </c:pt>
                <c:pt idx="189">
                  <c:v>6.2500000000000001E-5</c:v>
                </c:pt>
                <c:pt idx="190">
                  <c:v>6.2500000000000001E-5</c:v>
                </c:pt>
                <c:pt idx="191">
                  <c:v>0</c:v>
                </c:pt>
                <c:pt idx="192">
                  <c:v>6.2500000000000001E-5</c:v>
                </c:pt>
                <c:pt idx="193">
                  <c:v>-3.1250000000000001E-4</c:v>
                </c:pt>
                <c:pt idx="194">
                  <c:v>-3.1250000000000001E-4</c:v>
                </c:pt>
                <c:pt idx="195">
                  <c:v>-1.875E-4</c:v>
                </c:pt>
                <c:pt idx="196">
                  <c:v>-3.1250000000000001E-4</c:v>
                </c:pt>
                <c:pt idx="197">
                  <c:v>2.5000000000000001E-4</c:v>
                </c:pt>
                <c:pt idx="198">
                  <c:v>2.5000000000000001E-4</c:v>
                </c:pt>
                <c:pt idx="199">
                  <c:v>1.875E-4</c:v>
                </c:pt>
                <c:pt idx="200">
                  <c:v>2.50000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499-41C1-901A-D00262C9C1B7}"/>
            </c:ext>
          </c:extLst>
        </c:ser>
        <c:ser>
          <c:idx val="4"/>
          <c:order val="4"/>
          <c:tx>
            <c:strRef>
              <c:f>'all D2 (4)'!$AB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2 (4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2 (4)'!$AB$2:$AB$203</c:f>
              <c:numCache>
                <c:formatCode>General</c:formatCode>
                <c:ptCount val="202"/>
                <c:pt idx="0">
                  <c:v>8.0624999999999968E-3</c:v>
                </c:pt>
                <c:pt idx="1">
                  <c:v>2.6250000000000006E-3</c:v>
                </c:pt>
                <c:pt idx="2">
                  <c:v>1.4374999999999995E-3</c:v>
                </c:pt>
                <c:pt idx="3">
                  <c:v>8.1249999999999899E-4</c:v>
                </c:pt>
                <c:pt idx="4">
                  <c:v>2.5000000000000196E-4</c:v>
                </c:pt>
                <c:pt idx="5">
                  <c:v>1.1874999999999993E-3</c:v>
                </c:pt>
                <c:pt idx="6">
                  <c:v>8.1249999999999899E-4</c:v>
                </c:pt>
                <c:pt idx="7">
                  <c:v>1.2499999999999994E-3</c:v>
                </c:pt>
                <c:pt idx="8">
                  <c:v>1.3124999999999994E-3</c:v>
                </c:pt>
                <c:pt idx="9">
                  <c:v>8.7500000000000078E-4</c:v>
                </c:pt>
                <c:pt idx="10">
                  <c:v>1.0000000000000009E-3</c:v>
                </c:pt>
                <c:pt idx="11">
                  <c:v>9.3750000000000083E-4</c:v>
                </c:pt>
                <c:pt idx="12">
                  <c:v>9.3750000000000083E-4</c:v>
                </c:pt>
                <c:pt idx="13">
                  <c:v>1.0625000000000009E-3</c:v>
                </c:pt>
                <c:pt idx="14">
                  <c:v>9.9999999999999915E-4</c:v>
                </c:pt>
                <c:pt idx="15">
                  <c:v>9.9999999999999915E-4</c:v>
                </c:pt>
                <c:pt idx="16">
                  <c:v>1.0624999999999992E-3</c:v>
                </c:pt>
                <c:pt idx="17">
                  <c:v>1.0624999999999992E-3</c:v>
                </c:pt>
                <c:pt idx="18">
                  <c:v>1.1875000000000028E-3</c:v>
                </c:pt>
                <c:pt idx="19">
                  <c:v>1.2499999999999994E-3</c:v>
                </c:pt>
                <c:pt idx="20">
                  <c:v>1.0624999999999992E-3</c:v>
                </c:pt>
                <c:pt idx="21">
                  <c:v>7.4999999999999893E-4</c:v>
                </c:pt>
                <c:pt idx="22">
                  <c:v>3.7499999999999686E-4</c:v>
                </c:pt>
                <c:pt idx="23">
                  <c:v>-1.2499999999999664E-4</c:v>
                </c:pt>
                <c:pt idx="24">
                  <c:v>-2.5000000000000022E-4</c:v>
                </c:pt>
                <c:pt idx="25">
                  <c:v>0</c:v>
                </c:pt>
                <c:pt idx="26">
                  <c:v>4.3750000000000039E-4</c:v>
                </c:pt>
                <c:pt idx="27">
                  <c:v>9.9999999999999742E-4</c:v>
                </c:pt>
                <c:pt idx="28">
                  <c:v>1.0625000000000009E-3</c:v>
                </c:pt>
                <c:pt idx="29">
                  <c:v>2.5000000000000022E-4</c:v>
                </c:pt>
                <c:pt idx="30">
                  <c:v>-1.125000000000001E-3</c:v>
                </c:pt>
                <c:pt idx="31">
                  <c:v>-2.6250000000000023E-3</c:v>
                </c:pt>
                <c:pt idx="32">
                  <c:v>-3.6249999999999998E-3</c:v>
                </c:pt>
                <c:pt idx="33">
                  <c:v>-3.3124999999999995E-3</c:v>
                </c:pt>
                <c:pt idx="34">
                  <c:v>-1.8124999999999981E-3</c:v>
                </c:pt>
                <c:pt idx="35">
                  <c:v>1.2500000000000358E-4</c:v>
                </c:pt>
                <c:pt idx="36">
                  <c:v>1.7500000000000016E-3</c:v>
                </c:pt>
                <c:pt idx="37">
                  <c:v>2.0000000000000018E-3</c:v>
                </c:pt>
                <c:pt idx="38">
                  <c:v>2.5000000000000022E-4</c:v>
                </c:pt>
                <c:pt idx="39">
                  <c:v>-2.812499999999999E-3</c:v>
                </c:pt>
                <c:pt idx="40">
                  <c:v>-6.187500000000002E-3</c:v>
                </c:pt>
                <c:pt idx="41">
                  <c:v>-8.4375000000000006E-3</c:v>
                </c:pt>
                <c:pt idx="42">
                  <c:v>-8.0000000000000002E-3</c:v>
                </c:pt>
                <c:pt idx="43">
                  <c:v>-5.0625000000000045E-3</c:v>
                </c:pt>
                <c:pt idx="44">
                  <c:v>-5.625000000000005E-4</c:v>
                </c:pt>
                <c:pt idx="45">
                  <c:v>3.6249999999999963E-3</c:v>
                </c:pt>
                <c:pt idx="46">
                  <c:v>5.7499999999999982E-3</c:v>
                </c:pt>
                <c:pt idx="47">
                  <c:v>5.0625000000000045E-3</c:v>
                </c:pt>
                <c:pt idx="48">
                  <c:v>1.9375000000000017E-3</c:v>
                </c:pt>
                <c:pt idx="49">
                  <c:v>-2.1249999999999967E-3</c:v>
                </c:pt>
                <c:pt idx="50">
                  <c:v>-5.9374999999999966E-3</c:v>
                </c:pt>
                <c:pt idx="51">
                  <c:v>-7.5000000000000032E-3</c:v>
                </c:pt>
                <c:pt idx="52">
                  <c:v>-6.5625000000000006E-3</c:v>
                </c:pt>
                <c:pt idx="53">
                  <c:v>-3.5625000000000014E-3</c:v>
                </c:pt>
                <c:pt idx="54">
                  <c:v>7.499999999999972E-4</c:v>
                </c:pt>
                <c:pt idx="55">
                  <c:v>4.1250000000000011E-3</c:v>
                </c:pt>
                <c:pt idx="56">
                  <c:v>6.1250000000000002E-3</c:v>
                </c:pt>
                <c:pt idx="57">
                  <c:v>6.4375000000000005E-3</c:v>
                </c:pt>
                <c:pt idx="58">
                  <c:v>5.3750000000000013E-3</c:v>
                </c:pt>
                <c:pt idx="59">
                  <c:v>4.1875000000000002E-3</c:v>
                </c:pt>
                <c:pt idx="60">
                  <c:v>2.8124999999999999E-3</c:v>
                </c:pt>
                <c:pt idx="61">
                  <c:v>1.8749999999999999E-3</c:v>
                </c:pt>
                <c:pt idx="62">
                  <c:v>1.2499999999999998E-3</c:v>
                </c:pt>
                <c:pt idx="63">
                  <c:v>6.2499999999999969E-4</c:v>
                </c:pt>
                <c:pt idx="64">
                  <c:v>4.3750000000000017E-4</c:v>
                </c:pt>
                <c:pt idx="65">
                  <c:v>1.8749999999999995E-4</c:v>
                </c:pt>
                <c:pt idx="66">
                  <c:v>6.2500000000000272E-5</c:v>
                </c:pt>
                <c:pt idx="67">
                  <c:v>6.2500000000000272E-5</c:v>
                </c:pt>
                <c:pt idx="68">
                  <c:v>6.2499999999999839E-5</c:v>
                </c:pt>
                <c:pt idx="69">
                  <c:v>6.2499999999999839E-5</c:v>
                </c:pt>
                <c:pt idx="70">
                  <c:v>1.2499999999999989E-4</c:v>
                </c:pt>
                <c:pt idx="71">
                  <c:v>6.2499999999999839E-5</c:v>
                </c:pt>
                <c:pt idx="72">
                  <c:v>0</c:v>
                </c:pt>
                <c:pt idx="73">
                  <c:v>-6.2500000000000056E-5</c:v>
                </c:pt>
                <c:pt idx="74">
                  <c:v>-1.2500000000000011E-4</c:v>
                </c:pt>
                <c:pt idx="75">
                  <c:v>0</c:v>
                </c:pt>
                <c:pt idx="76">
                  <c:v>-6.2499999999999839E-5</c:v>
                </c:pt>
                <c:pt idx="77">
                  <c:v>6.2500000000000272E-5</c:v>
                </c:pt>
                <c:pt idx="78">
                  <c:v>6.2500000000000272E-5</c:v>
                </c:pt>
                <c:pt idx="79">
                  <c:v>2.1684043449710089E-19</c:v>
                </c:pt>
                <c:pt idx="80">
                  <c:v>6.2499999999999839E-5</c:v>
                </c:pt>
                <c:pt idx="81">
                  <c:v>-2.1684043449710089E-19</c:v>
                </c:pt>
                <c:pt idx="82">
                  <c:v>-6.2500000000000272E-5</c:v>
                </c:pt>
                <c:pt idx="83">
                  <c:v>-6.2500000000000272E-5</c:v>
                </c:pt>
                <c:pt idx="84">
                  <c:v>0</c:v>
                </c:pt>
                <c:pt idx="85">
                  <c:v>-6.2500000000000056E-5</c:v>
                </c:pt>
                <c:pt idx="86">
                  <c:v>6.2500000000000056E-5</c:v>
                </c:pt>
                <c:pt idx="87">
                  <c:v>2.1684043449710089E-19</c:v>
                </c:pt>
                <c:pt idx="88">
                  <c:v>-6.2499999999999839E-5</c:v>
                </c:pt>
                <c:pt idx="89">
                  <c:v>6.2500000000000272E-5</c:v>
                </c:pt>
                <c:pt idx="90">
                  <c:v>-6.2499999999999839E-5</c:v>
                </c:pt>
                <c:pt idx="91">
                  <c:v>6.2499999999999839E-5</c:v>
                </c:pt>
                <c:pt idx="92">
                  <c:v>6.2499999999999839E-5</c:v>
                </c:pt>
                <c:pt idx="93">
                  <c:v>-6.2500000000000272E-5</c:v>
                </c:pt>
                <c:pt idx="94">
                  <c:v>6.2499999999999839E-5</c:v>
                </c:pt>
                <c:pt idx="95">
                  <c:v>-6.2500000000000056E-5</c:v>
                </c:pt>
                <c:pt idx="96">
                  <c:v>-6.2500000000000056E-5</c:v>
                </c:pt>
                <c:pt idx="97">
                  <c:v>2.1684043449710089E-19</c:v>
                </c:pt>
                <c:pt idx="98">
                  <c:v>0</c:v>
                </c:pt>
                <c:pt idx="99">
                  <c:v>6.2500000000000272E-5</c:v>
                </c:pt>
                <c:pt idx="100">
                  <c:v>2.1684043449710089E-19</c:v>
                </c:pt>
                <c:pt idx="101">
                  <c:v>6.2499999999999839E-5</c:v>
                </c:pt>
                <c:pt idx="102">
                  <c:v>-1.2499999999999989E-4</c:v>
                </c:pt>
                <c:pt idx="103">
                  <c:v>-2.1684043449710089E-19</c:v>
                </c:pt>
                <c:pt idx="104">
                  <c:v>6.2499999999999839E-5</c:v>
                </c:pt>
                <c:pt idx="105">
                  <c:v>-6.2499999999999947E-5</c:v>
                </c:pt>
                <c:pt idx="106">
                  <c:v>1.8749999999999995E-4</c:v>
                </c:pt>
                <c:pt idx="107">
                  <c:v>-1.25E-4</c:v>
                </c:pt>
                <c:pt idx="108">
                  <c:v>-1.2499999999999989E-4</c:v>
                </c:pt>
                <c:pt idx="109">
                  <c:v>6.2499999999999947E-5</c:v>
                </c:pt>
                <c:pt idx="110">
                  <c:v>-1.25E-4</c:v>
                </c:pt>
                <c:pt idx="111">
                  <c:v>1.2500000000000011E-4</c:v>
                </c:pt>
                <c:pt idx="112">
                  <c:v>1.2499999999999989E-4</c:v>
                </c:pt>
                <c:pt idx="113">
                  <c:v>-6.2499999999999947E-5</c:v>
                </c:pt>
                <c:pt idx="114">
                  <c:v>0</c:v>
                </c:pt>
                <c:pt idx="115">
                  <c:v>-1.0842021724855044E-19</c:v>
                </c:pt>
                <c:pt idx="116">
                  <c:v>6.2500000000000056E-5</c:v>
                </c:pt>
                <c:pt idx="117">
                  <c:v>6.2500000000000056E-5</c:v>
                </c:pt>
                <c:pt idx="118">
                  <c:v>6.2500000000000056E-5</c:v>
                </c:pt>
                <c:pt idx="119">
                  <c:v>1.0842021724855044E-19</c:v>
                </c:pt>
                <c:pt idx="120">
                  <c:v>-1.25E-4</c:v>
                </c:pt>
                <c:pt idx="121">
                  <c:v>-6.2500000000000056E-5</c:v>
                </c:pt>
                <c:pt idx="122">
                  <c:v>-6.2500000000000056E-5</c:v>
                </c:pt>
                <c:pt idx="123">
                  <c:v>-6.2500000000000056E-5</c:v>
                </c:pt>
                <c:pt idx="124">
                  <c:v>1.25E-4</c:v>
                </c:pt>
                <c:pt idx="125">
                  <c:v>1.25E-4</c:v>
                </c:pt>
                <c:pt idx="126">
                  <c:v>1.25E-4</c:v>
                </c:pt>
                <c:pt idx="127">
                  <c:v>1.25E-4</c:v>
                </c:pt>
                <c:pt idx="128">
                  <c:v>-1.2499999999999995E-4</c:v>
                </c:pt>
                <c:pt idx="129">
                  <c:v>-6.2500000000000001E-5</c:v>
                </c:pt>
                <c:pt idx="130">
                  <c:v>-6.2500000000000001E-5</c:v>
                </c:pt>
                <c:pt idx="131">
                  <c:v>-6.2500000000000001E-5</c:v>
                </c:pt>
                <c:pt idx="132">
                  <c:v>6.2499999999999947E-5</c:v>
                </c:pt>
                <c:pt idx="133">
                  <c:v>0</c:v>
                </c:pt>
                <c:pt idx="134">
                  <c:v>0</c:v>
                </c:pt>
                <c:pt idx="135">
                  <c:v>-6.2500000000000001E-5</c:v>
                </c:pt>
                <c:pt idx="136">
                  <c:v>-6.2500000000000001E-5</c:v>
                </c:pt>
                <c:pt idx="137">
                  <c:v>6.2500000000000001E-5</c:v>
                </c:pt>
                <c:pt idx="138">
                  <c:v>0</c:v>
                </c:pt>
                <c:pt idx="139">
                  <c:v>1.25E-4</c:v>
                </c:pt>
                <c:pt idx="140">
                  <c:v>6.2500000000000001E-5</c:v>
                </c:pt>
                <c:pt idx="141">
                  <c:v>-6.2500000000000001E-5</c:v>
                </c:pt>
                <c:pt idx="142">
                  <c:v>0</c:v>
                </c:pt>
                <c:pt idx="143">
                  <c:v>-1.25E-4</c:v>
                </c:pt>
                <c:pt idx="144">
                  <c:v>1.25E-4</c:v>
                </c:pt>
                <c:pt idx="145">
                  <c:v>0</c:v>
                </c:pt>
                <c:pt idx="146">
                  <c:v>6.2500000000000001E-5</c:v>
                </c:pt>
                <c:pt idx="147">
                  <c:v>1.25E-4</c:v>
                </c:pt>
                <c:pt idx="148">
                  <c:v>-6.2500000000000001E-5</c:v>
                </c:pt>
                <c:pt idx="149">
                  <c:v>6.2500000000000001E-5</c:v>
                </c:pt>
                <c:pt idx="150">
                  <c:v>-6.2500000000000001E-5</c:v>
                </c:pt>
                <c:pt idx="151">
                  <c:v>0</c:v>
                </c:pt>
                <c:pt idx="152">
                  <c:v>-6.2500000000000001E-5</c:v>
                </c:pt>
                <c:pt idx="153">
                  <c:v>-1.25E-4</c:v>
                </c:pt>
                <c:pt idx="154">
                  <c:v>0</c:v>
                </c:pt>
                <c:pt idx="155">
                  <c:v>-6.2500000000000001E-5</c:v>
                </c:pt>
                <c:pt idx="156">
                  <c:v>6.2500000000000001E-5</c:v>
                </c:pt>
                <c:pt idx="157">
                  <c:v>1.25E-4</c:v>
                </c:pt>
                <c:pt idx="158">
                  <c:v>1.25E-4</c:v>
                </c:pt>
                <c:pt idx="159">
                  <c:v>6.2500000000000001E-5</c:v>
                </c:pt>
                <c:pt idx="160">
                  <c:v>-6.2500000000000001E-5</c:v>
                </c:pt>
                <c:pt idx="161">
                  <c:v>6.2500000000000001E-5</c:v>
                </c:pt>
                <c:pt idx="162">
                  <c:v>-1.25E-4</c:v>
                </c:pt>
                <c:pt idx="163">
                  <c:v>0</c:v>
                </c:pt>
                <c:pt idx="164">
                  <c:v>1.875E-4</c:v>
                </c:pt>
                <c:pt idx="165">
                  <c:v>-6.2500000000000001E-5</c:v>
                </c:pt>
                <c:pt idx="166">
                  <c:v>6.2500000000000001E-5</c:v>
                </c:pt>
                <c:pt idx="167">
                  <c:v>0</c:v>
                </c:pt>
                <c:pt idx="168">
                  <c:v>-3.1250000000000001E-4</c:v>
                </c:pt>
                <c:pt idx="169">
                  <c:v>-1.25E-4</c:v>
                </c:pt>
                <c:pt idx="170">
                  <c:v>0</c:v>
                </c:pt>
                <c:pt idx="171">
                  <c:v>0</c:v>
                </c:pt>
                <c:pt idx="172">
                  <c:v>1.25E-4</c:v>
                </c:pt>
                <c:pt idx="173">
                  <c:v>1.25E-4</c:v>
                </c:pt>
                <c:pt idx="174">
                  <c:v>-6.2500000000000001E-5</c:v>
                </c:pt>
                <c:pt idx="175">
                  <c:v>-6.2500000000000001E-5</c:v>
                </c:pt>
                <c:pt idx="176">
                  <c:v>1.25E-4</c:v>
                </c:pt>
                <c:pt idx="177">
                  <c:v>0</c:v>
                </c:pt>
                <c:pt idx="178">
                  <c:v>0</c:v>
                </c:pt>
                <c:pt idx="179">
                  <c:v>6.2500000000000001E-5</c:v>
                </c:pt>
                <c:pt idx="180">
                  <c:v>-6.2500000000000001E-5</c:v>
                </c:pt>
                <c:pt idx="181">
                  <c:v>0</c:v>
                </c:pt>
                <c:pt idx="182">
                  <c:v>1.25E-4</c:v>
                </c:pt>
                <c:pt idx="183">
                  <c:v>0</c:v>
                </c:pt>
                <c:pt idx="184">
                  <c:v>-6.2500000000000001E-5</c:v>
                </c:pt>
                <c:pt idx="185">
                  <c:v>-6.2500000000000001E-5</c:v>
                </c:pt>
                <c:pt idx="186">
                  <c:v>-1.25E-4</c:v>
                </c:pt>
                <c:pt idx="187">
                  <c:v>-6.2500000000000001E-5</c:v>
                </c:pt>
                <c:pt idx="188">
                  <c:v>6.2500000000000001E-5</c:v>
                </c:pt>
                <c:pt idx="189">
                  <c:v>6.2500000000000001E-5</c:v>
                </c:pt>
                <c:pt idx="190">
                  <c:v>6.2500000000000001E-5</c:v>
                </c:pt>
                <c:pt idx="191">
                  <c:v>6.2500000000000001E-5</c:v>
                </c:pt>
                <c:pt idx="192">
                  <c:v>-6.2500000000000001E-5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1.25E-4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-6.2500000000000001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499-41C1-901A-D00262C9C1B7}"/>
            </c:ext>
          </c:extLst>
        </c:ser>
        <c:ser>
          <c:idx val="5"/>
          <c:order val="5"/>
          <c:tx>
            <c:strRef>
              <c:f>'all D2 (4)'!$AC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2 (4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2 (4)'!$AC$2:$AC$203</c:f>
              <c:numCache>
                <c:formatCode>General</c:formatCode>
                <c:ptCount val="202"/>
                <c:pt idx="0">
                  <c:v>7.9999999999999967E-3</c:v>
                </c:pt>
                <c:pt idx="1">
                  <c:v>2.6874999999999989E-3</c:v>
                </c:pt>
                <c:pt idx="2">
                  <c:v>2.3749999999999986E-3</c:v>
                </c:pt>
                <c:pt idx="3">
                  <c:v>5.0000000000000044E-4</c:v>
                </c:pt>
                <c:pt idx="4">
                  <c:v>2.0000000000000018E-3</c:v>
                </c:pt>
                <c:pt idx="5">
                  <c:v>1.7500000000000016E-3</c:v>
                </c:pt>
                <c:pt idx="6">
                  <c:v>1.2500000000000011E-3</c:v>
                </c:pt>
                <c:pt idx="7">
                  <c:v>8.7500000000000078E-4</c:v>
                </c:pt>
                <c:pt idx="8">
                  <c:v>7.5000000000000067E-4</c:v>
                </c:pt>
                <c:pt idx="9">
                  <c:v>8.7500000000000078E-4</c:v>
                </c:pt>
                <c:pt idx="10">
                  <c:v>8.1250000000000072E-4</c:v>
                </c:pt>
                <c:pt idx="11">
                  <c:v>1.2500000000000011E-3</c:v>
                </c:pt>
                <c:pt idx="12">
                  <c:v>1.4375000000000013E-3</c:v>
                </c:pt>
                <c:pt idx="13">
                  <c:v>1.3125000000000012E-3</c:v>
                </c:pt>
                <c:pt idx="14">
                  <c:v>1.6250000000000014E-3</c:v>
                </c:pt>
                <c:pt idx="15">
                  <c:v>1.3124999999999977E-3</c:v>
                </c:pt>
                <c:pt idx="16">
                  <c:v>1.3124999999999977E-3</c:v>
                </c:pt>
                <c:pt idx="17">
                  <c:v>1.5624999999999979E-3</c:v>
                </c:pt>
                <c:pt idx="18">
                  <c:v>1.5624999999999979E-3</c:v>
                </c:pt>
                <c:pt idx="19">
                  <c:v>1.8750000000000017E-3</c:v>
                </c:pt>
                <c:pt idx="20">
                  <c:v>1.8125000000000016E-3</c:v>
                </c:pt>
                <c:pt idx="21">
                  <c:v>1.4375000000000013E-3</c:v>
                </c:pt>
                <c:pt idx="22">
                  <c:v>9.3749999999999736E-4</c:v>
                </c:pt>
                <c:pt idx="23">
                  <c:v>3.7500000000000033E-4</c:v>
                </c:pt>
                <c:pt idx="24">
                  <c:v>0</c:v>
                </c:pt>
                <c:pt idx="25">
                  <c:v>1.8750000000000017E-4</c:v>
                </c:pt>
                <c:pt idx="26">
                  <c:v>7.5000000000000067E-4</c:v>
                </c:pt>
                <c:pt idx="27">
                  <c:v>1.3124999999999977E-3</c:v>
                </c:pt>
                <c:pt idx="28">
                  <c:v>1.3124999999999977E-3</c:v>
                </c:pt>
                <c:pt idx="29">
                  <c:v>2.4999999999999675E-4</c:v>
                </c:pt>
                <c:pt idx="30">
                  <c:v>-1.6874999999999946E-3</c:v>
                </c:pt>
                <c:pt idx="31">
                  <c:v>-3.9374999999999966E-3</c:v>
                </c:pt>
                <c:pt idx="32">
                  <c:v>-5.3124999999999978E-3</c:v>
                </c:pt>
                <c:pt idx="33">
                  <c:v>-5.1874999999999977E-3</c:v>
                </c:pt>
                <c:pt idx="34">
                  <c:v>-3.375000000000003E-3</c:v>
                </c:pt>
                <c:pt idx="35">
                  <c:v>-7.5000000000000067E-4</c:v>
                </c:pt>
                <c:pt idx="36">
                  <c:v>1.3750000000000012E-3</c:v>
                </c:pt>
                <c:pt idx="37">
                  <c:v>1.6250000000000014E-3</c:v>
                </c:pt>
                <c:pt idx="38">
                  <c:v>-5.625000000000005E-4</c:v>
                </c:pt>
                <c:pt idx="39">
                  <c:v>-4.6875000000000042E-3</c:v>
                </c:pt>
                <c:pt idx="40">
                  <c:v>-9.3125000000000013E-3</c:v>
                </c:pt>
                <c:pt idx="41">
                  <c:v>-1.1937500000000004E-2</c:v>
                </c:pt>
                <c:pt idx="42">
                  <c:v>-1.1250000000000003E-2</c:v>
                </c:pt>
                <c:pt idx="43">
                  <c:v>-6.9999999999999958E-3</c:v>
                </c:pt>
                <c:pt idx="44">
                  <c:v>-6.8750000000000408E-4</c:v>
                </c:pt>
                <c:pt idx="45">
                  <c:v>5.000000000000001E-3</c:v>
                </c:pt>
                <c:pt idx="46">
                  <c:v>7.8125000000000035E-3</c:v>
                </c:pt>
                <c:pt idx="47">
                  <c:v>6.7499999999999991E-3</c:v>
                </c:pt>
                <c:pt idx="48">
                  <c:v>2.5625000000000023E-3</c:v>
                </c:pt>
                <c:pt idx="49">
                  <c:v>-2.8749999999999991E-3</c:v>
                </c:pt>
                <c:pt idx="50">
                  <c:v>-7.6874999999999999E-3</c:v>
                </c:pt>
                <c:pt idx="51">
                  <c:v>-9.4375000000000014E-3</c:v>
                </c:pt>
                <c:pt idx="52">
                  <c:v>-7.9374999999999984E-3</c:v>
                </c:pt>
                <c:pt idx="53">
                  <c:v>-4.0000000000000001E-3</c:v>
                </c:pt>
                <c:pt idx="54">
                  <c:v>1.6249999999999997E-3</c:v>
                </c:pt>
                <c:pt idx="55">
                  <c:v>5.8750000000000009E-3</c:v>
                </c:pt>
                <c:pt idx="56">
                  <c:v>8.2500000000000004E-3</c:v>
                </c:pt>
                <c:pt idx="57">
                  <c:v>8.8125000000000009E-3</c:v>
                </c:pt>
                <c:pt idx="58">
                  <c:v>7.3749999999999996E-3</c:v>
                </c:pt>
                <c:pt idx="59">
                  <c:v>5.6874999999999998E-3</c:v>
                </c:pt>
                <c:pt idx="60">
                  <c:v>4.1249999999999985E-3</c:v>
                </c:pt>
                <c:pt idx="61">
                  <c:v>2.5625000000000005E-3</c:v>
                </c:pt>
                <c:pt idx="62">
                  <c:v>1.7499999999999998E-3</c:v>
                </c:pt>
                <c:pt idx="63">
                  <c:v>1.1250000000000001E-3</c:v>
                </c:pt>
                <c:pt idx="64">
                  <c:v>5.625000000000005E-4</c:v>
                </c:pt>
                <c:pt idx="65">
                  <c:v>4.3749999999999952E-4</c:v>
                </c:pt>
                <c:pt idx="66">
                  <c:v>1.8749999999999973E-4</c:v>
                </c:pt>
                <c:pt idx="67">
                  <c:v>-4.3368086899420177E-19</c:v>
                </c:pt>
                <c:pt idx="68">
                  <c:v>6.2499999999999622E-5</c:v>
                </c:pt>
                <c:pt idx="69">
                  <c:v>6.2500000000000056E-5</c:v>
                </c:pt>
                <c:pt idx="70">
                  <c:v>0</c:v>
                </c:pt>
                <c:pt idx="71">
                  <c:v>1.2500000000000011E-4</c:v>
                </c:pt>
                <c:pt idx="72">
                  <c:v>0</c:v>
                </c:pt>
                <c:pt idx="73">
                  <c:v>-1.2500000000000011E-4</c:v>
                </c:pt>
                <c:pt idx="74">
                  <c:v>0</c:v>
                </c:pt>
                <c:pt idx="75">
                  <c:v>-1.2500000000000011E-4</c:v>
                </c:pt>
                <c:pt idx="76">
                  <c:v>0</c:v>
                </c:pt>
                <c:pt idx="77">
                  <c:v>6.2500000000000489E-5</c:v>
                </c:pt>
                <c:pt idx="78">
                  <c:v>4.3368086899420177E-19</c:v>
                </c:pt>
                <c:pt idx="79">
                  <c:v>6.2500000000000489E-5</c:v>
                </c:pt>
                <c:pt idx="80">
                  <c:v>-6.2499999999999622E-5</c:v>
                </c:pt>
                <c:pt idx="81">
                  <c:v>-4.3368086899420177E-19</c:v>
                </c:pt>
                <c:pt idx="82">
                  <c:v>-6.2500000000000489E-5</c:v>
                </c:pt>
                <c:pt idx="83">
                  <c:v>-6.2500000000000489E-5</c:v>
                </c:pt>
                <c:pt idx="84">
                  <c:v>6.2499999999999622E-5</c:v>
                </c:pt>
                <c:pt idx="85">
                  <c:v>-6.2500000000000056E-5</c:v>
                </c:pt>
                <c:pt idx="86">
                  <c:v>6.2500000000000056E-5</c:v>
                </c:pt>
                <c:pt idx="87">
                  <c:v>1.2500000000000011E-4</c:v>
                </c:pt>
                <c:pt idx="88">
                  <c:v>-6.2499999999999622E-5</c:v>
                </c:pt>
                <c:pt idx="89">
                  <c:v>6.2500000000000489E-5</c:v>
                </c:pt>
                <c:pt idx="90">
                  <c:v>4.3368086899420177E-19</c:v>
                </c:pt>
                <c:pt idx="91">
                  <c:v>-1.2499999999999968E-4</c:v>
                </c:pt>
                <c:pt idx="92">
                  <c:v>6.2499999999999622E-5</c:v>
                </c:pt>
                <c:pt idx="93">
                  <c:v>-4.3368086899420177E-19</c:v>
                </c:pt>
                <c:pt idx="94">
                  <c:v>-6.2500000000000489E-5</c:v>
                </c:pt>
                <c:pt idx="95">
                  <c:v>6.2499999999999622E-5</c:v>
                </c:pt>
                <c:pt idx="96">
                  <c:v>6.2500000000000056E-5</c:v>
                </c:pt>
                <c:pt idx="97">
                  <c:v>0</c:v>
                </c:pt>
                <c:pt idx="98">
                  <c:v>1.8750000000000017E-4</c:v>
                </c:pt>
                <c:pt idx="99">
                  <c:v>6.2500000000000056E-5</c:v>
                </c:pt>
                <c:pt idx="100">
                  <c:v>-6.2500000000000056E-5</c:v>
                </c:pt>
                <c:pt idx="101">
                  <c:v>2.1684043449710089E-19</c:v>
                </c:pt>
                <c:pt idx="102">
                  <c:v>-1.2500000000000011E-4</c:v>
                </c:pt>
                <c:pt idx="103">
                  <c:v>-6.2499999999999839E-5</c:v>
                </c:pt>
                <c:pt idx="104">
                  <c:v>2.1684043449710089E-19</c:v>
                </c:pt>
                <c:pt idx="105">
                  <c:v>6.2499999999999839E-5</c:v>
                </c:pt>
                <c:pt idx="106">
                  <c:v>2.1684043449710089E-19</c:v>
                </c:pt>
                <c:pt idx="107">
                  <c:v>-6.2500000000000272E-5</c:v>
                </c:pt>
                <c:pt idx="108">
                  <c:v>-6.2500000000000056E-5</c:v>
                </c:pt>
                <c:pt idx="109">
                  <c:v>-1.2499999999999989E-4</c:v>
                </c:pt>
                <c:pt idx="110">
                  <c:v>-6.2500000000000056E-5</c:v>
                </c:pt>
                <c:pt idx="111">
                  <c:v>6.2500000000000272E-5</c:v>
                </c:pt>
                <c:pt idx="112">
                  <c:v>6.2499999999999839E-5</c:v>
                </c:pt>
                <c:pt idx="113">
                  <c:v>6.2499999999999839E-5</c:v>
                </c:pt>
                <c:pt idx="114">
                  <c:v>-2.1684043449710089E-19</c:v>
                </c:pt>
                <c:pt idx="115">
                  <c:v>-2.1684043449710089E-19</c:v>
                </c:pt>
                <c:pt idx="116">
                  <c:v>2.1684043449710089E-19</c:v>
                </c:pt>
                <c:pt idx="117">
                  <c:v>-6.2499999999999839E-5</c:v>
                </c:pt>
                <c:pt idx="118">
                  <c:v>6.2500000000000272E-5</c:v>
                </c:pt>
                <c:pt idx="119">
                  <c:v>-6.2499999999999839E-5</c:v>
                </c:pt>
                <c:pt idx="120">
                  <c:v>-6.2500000000000272E-5</c:v>
                </c:pt>
                <c:pt idx="121">
                  <c:v>6.2499999999999839E-5</c:v>
                </c:pt>
                <c:pt idx="122">
                  <c:v>-6.2500000000000056E-5</c:v>
                </c:pt>
                <c:pt idx="123">
                  <c:v>0</c:v>
                </c:pt>
                <c:pt idx="124">
                  <c:v>1.2500000000000033E-4</c:v>
                </c:pt>
                <c:pt idx="125">
                  <c:v>-6.2499999999999839E-5</c:v>
                </c:pt>
                <c:pt idx="126">
                  <c:v>6.2499999999999839E-5</c:v>
                </c:pt>
                <c:pt idx="127">
                  <c:v>1.2499999999999989E-4</c:v>
                </c:pt>
                <c:pt idx="128">
                  <c:v>-1.2500000000000022E-4</c:v>
                </c:pt>
                <c:pt idx="129">
                  <c:v>1.25E-4</c:v>
                </c:pt>
                <c:pt idx="130">
                  <c:v>6.2500000000000164E-5</c:v>
                </c:pt>
                <c:pt idx="131">
                  <c:v>-6.2499999999999947E-5</c:v>
                </c:pt>
                <c:pt idx="132">
                  <c:v>0</c:v>
                </c:pt>
                <c:pt idx="133">
                  <c:v>-6.2500000000000056E-5</c:v>
                </c:pt>
                <c:pt idx="134">
                  <c:v>-6.2500000000000056E-5</c:v>
                </c:pt>
                <c:pt idx="135">
                  <c:v>0</c:v>
                </c:pt>
                <c:pt idx="136">
                  <c:v>6.2500000000000056E-5</c:v>
                </c:pt>
                <c:pt idx="137">
                  <c:v>6.2499999999999947E-5</c:v>
                </c:pt>
                <c:pt idx="138">
                  <c:v>0</c:v>
                </c:pt>
                <c:pt idx="139">
                  <c:v>6.2500000000000056E-5</c:v>
                </c:pt>
                <c:pt idx="140">
                  <c:v>6.2500000000000056E-5</c:v>
                </c:pt>
                <c:pt idx="141">
                  <c:v>1.0842021724855044E-19</c:v>
                </c:pt>
                <c:pt idx="142">
                  <c:v>6.2499999999999947E-5</c:v>
                </c:pt>
                <c:pt idx="143">
                  <c:v>-1.2500000000000006E-4</c:v>
                </c:pt>
                <c:pt idx="144">
                  <c:v>-5.4210108624275222E-20</c:v>
                </c:pt>
                <c:pt idx="145">
                  <c:v>-1.8750000000000006E-4</c:v>
                </c:pt>
                <c:pt idx="146">
                  <c:v>-6.2499999999999893E-5</c:v>
                </c:pt>
                <c:pt idx="147">
                  <c:v>1.25E-4</c:v>
                </c:pt>
                <c:pt idx="148">
                  <c:v>6.2500000000000001E-5</c:v>
                </c:pt>
                <c:pt idx="149">
                  <c:v>2.5000000000000001E-4</c:v>
                </c:pt>
                <c:pt idx="150">
                  <c:v>6.2499999999999947E-5</c:v>
                </c:pt>
                <c:pt idx="151">
                  <c:v>6.2500000000000001E-5</c:v>
                </c:pt>
                <c:pt idx="152">
                  <c:v>-1.25E-4</c:v>
                </c:pt>
                <c:pt idx="153">
                  <c:v>-6.2500000000000001E-5</c:v>
                </c:pt>
                <c:pt idx="154">
                  <c:v>0</c:v>
                </c:pt>
                <c:pt idx="155">
                  <c:v>-1.25E-4</c:v>
                </c:pt>
                <c:pt idx="156">
                  <c:v>1.25E-4</c:v>
                </c:pt>
                <c:pt idx="157">
                  <c:v>6.2500000000000001E-5</c:v>
                </c:pt>
                <c:pt idx="158">
                  <c:v>6.2500000000000001E-5</c:v>
                </c:pt>
                <c:pt idx="159">
                  <c:v>1.25E-4</c:v>
                </c:pt>
                <c:pt idx="160">
                  <c:v>-6.2500000000000001E-5</c:v>
                </c:pt>
                <c:pt idx="161">
                  <c:v>0</c:v>
                </c:pt>
                <c:pt idx="162">
                  <c:v>-6.2500000000000001E-5</c:v>
                </c:pt>
                <c:pt idx="163">
                  <c:v>-6.2500000000000001E-5</c:v>
                </c:pt>
                <c:pt idx="164">
                  <c:v>6.2500000000000001E-5</c:v>
                </c:pt>
                <c:pt idx="165">
                  <c:v>-1.25E-4</c:v>
                </c:pt>
                <c:pt idx="166">
                  <c:v>0</c:v>
                </c:pt>
                <c:pt idx="167">
                  <c:v>6.2500000000000001E-5</c:v>
                </c:pt>
                <c:pt idx="168">
                  <c:v>-6.2500000000000001E-5</c:v>
                </c:pt>
                <c:pt idx="169">
                  <c:v>1.25E-4</c:v>
                </c:pt>
                <c:pt idx="170">
                  <c:v>6.2500000000000001E-5</c:v>
                </c:pt>
                <c:pt idx="171">
                  <c:v>0</c:v>
                </c:pt>
                <c:pt idx="172">
                  <c:v>-6.2500000000000001E-5</c:v>
                </c:pt>
                <c:pt idx="173">
                  <c:v>-6.2500000000000001E-5</c:v>
                </c:pt>
                <c:pt idx="174">
                  <c:v>-6.2500000000000001E-5</c:v>
                </c:pt>
                <c:pt idx="175">
                  <c:v>-6.2500000000000001E-5</c:v>
                </c:pt>
                <c:pt idx="176">
                  <c:v>1.875E-4</c:v>
                </c:pt>
                <c:pt idx="177">
                  <c:v>6.2500000000000001E-5</c:v>
                </c:pt>
                <c:pt idx="178">
                  <c:v>0</c:v>
                </c:pt>
                <c:pt idx="179">
                  <c:v>6.2500000000000001E-5</c:v>
                </c:pt>
                <c:pt idx="180">
                  <c:v>-6.2500000000000001E-5</c:v>
                </c:pt>
                <c:pt idx="181">
                  <c:v>-6.2500000000000001E-5</c:v>
                </c:pt>
                <c:pt idx="182">
                  <c:v>6.2500000000000001E-5</c:v>
                </c:pt>
                <c:pt idx="183">
                  <c:v>-6.2500000000000001E-5</c:v>
                </c:pt>
                <c:pt idx="184">
                  <c:v>-6.2500000000000001E-5</c:v>
                </c:pt>
                <c:pt idx="185">
                  <c:v>6.2500000000000001E-5</c:v>
                </c:pt>
                <c:pt idx="186">
                  <c:v>0</c:v>
                </c:pt>
                <c:pt idx="187">
                  <c:v>6.2500000000000001E-5</c:v>
                </c:pt>
                <c:pt idx="188">
                  <c:v>0</c:v>
                </c:pt>
                <c:pt idx="189">
                  <c:v>0</c:v>
                </c:pt>
                <c:pt idx="190">
                  <c:v>-6.2500000000000001E-5</c:v>
                </c:pt>
                <c:pt idx="191">
                  <c:v>-6.2500000000000001E-5</c:v>
                </c:pt>
                <c:pt idx="192">
                  <c:v>6.2500000000000001E-5</c:v>
                </c:pt>
                <c:pt idx="193">
                  <c:v>-6.2500000000000001E-5</c:v>
                </c:pt>
                <c:pt idx="194">
                  <c:v>6.2500000000000001E-5</c:v>
                </c:pt>
                <c:pt idx="195">
                  <c:v>6.2500000000000001E-5</c:v>
                </c:pt>
                <c:pt idx="196">
                  <c:v>0</c:v>
                </c:pt>
                <c:pt idx="197">
                  <c:v>6.2500000000000001E-5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9499-41C1-901A-D00262C9C1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7292984"/>
        <c:axId val="717292624"/>
      </c:scatterChart>
      <c:valAx>
        <c:axId val="717292984"/>
        <c:scaling>
          <c:orientation val="minMax"/>
          <c:max val="3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292624"/>
        <c:crosses val="autoZero"/>
        <c:crossBetween val="midCat"/>
      </c:valAx>
      <c:valAx>
        <c:axId val="717292624"/>
        <c:scaling>
          <c:orientation val="minMax"/>
          <c:max val="1.0000000000000002E-2"/>
          <c:min val="-1.5000000000000003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2929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all D ratio FLV (2)'!$S$1</c:f>
              <c:strCache>
                <c:ptCount val="1"/>
                <c:pt idx="0">
                  <c:v>FVM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all D ratio FLV (2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FLV (2)'!$S$2:$S$203</c:f>
              <c:numCache>
                <c:formatCode>General</c:formatCode>
                <c:ptCount val="202"/>
                <c:pt idx="0">
                  <c:v>0.19877723468149011</c:v>
                </c:pt>
                <c:pt idx="1">
                  <c:v>0.15338270826767531</c:v>
                </c:pt>
                <c:pt idx="2">
                  <c:v>0.18465305192833259</c:v>
                </c:pt>
                <c:pt idx="3">
                  <c:v>9.8920377867746101E-2</c:v>
                </c:pt>
                <c:pt idx="4">
                  <c:v>8.7360678669735181E-2</c:v>
                </c:pt>
                <c:pt idx="5">
                  <c:v>4.1901188242651766E-2</c:v>
                </c:pt>
                <c:pt idx="6">
                  <c:v>1.3177710843373602E-2</c:v>
                </c:pt>
                <c:pt idx="7">
                  <c:v>4.9529311082584404E-2</c:v>
                </c:pt>
                <c:pt idx="8">
                  <c:v>3.7638888888888888E-2</c:v>
                </c:pt>
                <c:pt idx="9">
                  <c:v>8.771929824562541E-4</c:v>
                </c:pt>
                <c:pt idx="10">
                  <c:v>-1.0517153097798215E-2</c:v>
                </c:pt>
                <c:pt idx="11">
                  <c:v>-3.2558139534883734E-2</c:v>
                </c:pt>
                <c:pt idx="12">
                  <c:v>-5.2920022395452126E-2</c:v>
                </c:pt>
                <c:pt idx="13">
                  <c:v>-6.8376439904368591E-2</c:v>
                </c:pt>
                <c:pt idx="14">
                  <c:v>-8.5296674635948588E-2</c:v>
                </c:pt>
                <c:pt idx="15">
                  <c:v>-8.6102457597784787E-2</c:v>
                </c:pt>
                <c:pt idx="16">
                  <c:v>-9.1387915472018855E-2</c:v>
                </c:pt>
                <c:pt idx="17">
                  <c:v>-0.10758179704368032</c:v>
                </c:pt>
                <c:pt idx="18">
                  <c:v>-0.11385484258591683</c:v>
                </c:pt>
                <c:pt idx="19">
                  <c:v>-0.10965467019278685</c:v>
                </c:pt>
                <c:pt idx="20">
                  <c:v>-9.8245614035087636E-2</c:v>
                </c:pt>
                <c:pt idx="21">
                  <c:v>-8.8468431210366683E-2</c:v>
                </c:pt>
                <c:pt idx="22">
                  <c:v>-8.1782945736434132E-2</c:v>
                </c:pt>
                <c:pt idx="23">
                  <c:v>-7.268557380980939E-2</c:v>
                </c:pt>
                <c:pt idx="24">
                  <c:v>-6.2859911406423052E-2</c:v>
                </c:pt>
                <c:pt idx="25">
                  <c:v>-5.3002524836012477E-2</c:v>
                </c:pt>
                <c:pt idx="26">
                  <c:v>-4.1422716627634637E-2</c:v>
                </c:pt>
                <c:pt idx="27">
                  <c:v>-3.4734522832332498E-2</c:v>
                </c:pt>
                <c:pt idx="28">
                  <c:v>-2.7738107211103286E-2</c:v>
                </c:pt>
                <c:pt idx="29">
                  <c:v>-1.9156871609403298E-2</c:v>
                </c:pt>
                <c:pt idx="30">
                  <c:v>-1.7805514420703744E-2</c:v>
                </c:pt>
                <c:pt idx="31">
                  <c:v>-1.8312180243998388E-2</c:v>
                </c:pt>
                <c:pt idx="32">
                  <c:v>-1.7863100112213037E-2</c:v>
                </c:pt>
                <c:pt idx="33">
                  <c:v>-1.5695505108623664E-2</c:v>
                </c:pt>
                <c:pt idx="34">
                  <c:v>-1.1802214289409668E-2</c:v>
                </c:pt>
                <c:pt idx="35">
                  <c:v>-5.2650889745000651E-3</c:v>
                </c:pt>
                <c:pt idx="36">
                  <c:v>8.8803637396986379E-4</c:v>
                </c:pt>
                <c:pt idx="37">
                  <c:v>4.5553679470944353E-3</c:v>
                </c:pt>
                <c:pt idx="38">
                  <c:v>5.5084246494638833E-3</c:v>
                </c:pt>
                <c:pt idx="39">
                  <c:v>2.4271844660194164E-3</c:v>
                </c:pt>
                <c:pt idx="40">
                  <c:v>-2.264808362369336E-3</c:v>
                </c:pt>
                <c:pt idx="41">
                  <c:v>-5.1331290969297005E-3</c:v>
                </c:pt>
                <c:pt idx="42">
                  <c:v>-5.3571428571428659E-3</c:v>
                </c:pt>
                <c:pt idx="43">
                  <c:v>-2.4724149877691781E-3</c:v>
                </c:pt>
                <c:pt idx="44">
                  <c:v>7.8488372093023506E-3</c:v>
                </c:pt>
                <c:pt idx="45">
                  <c:v>1.9624601977543149E-2</c:v>
                </c:pt>
                <c:pt idx="46">
                  <c:v>3.3761674920077728E-2</c:v>
                </c:pt>
                <c:pt idx="47">
                  <c:v>4.3334432355203872E-2</c:v>
                </c:pt>
                <c:pt idx="48">
                  <c:v>4.3325385306517389E-2</c:v>
                </c:pt>
                <c:pt idx="49">
                  <c:v>3.4493059566247819E-2</c:v>
                </c:pt>
                <c:pt idx="50">
                  <c:v>1.5960007000962617E-2</c:v>
                </c:pt>
                <c:pt idx="51">
                  <c:v>6.1444110159685206E-3</c:v>
                </c:pt>
                <c:pt idx="52">
                  <c:v>5.3103892694336685E-3</c:v>
                </c:pt>
                <c:pt idx="53">
                  <c:v>1.5605983772819465E-2</c:v>
                </c:pt>
                <c:pt idx="54">
                  <c:v>4.1659559952242853E-2</c:v>
                </c:pt>
                <c:pt idx="55">
                  <c:v>8.5359203490008473E-2</c:v>
                </c:pt>
                <c:pt idx="56">
                  <c:v>0.1555432372505543</c:v>
                </c:pt>
                <c:pt idx="57">
                  <c:v>0.23860788334472538</c:v>
                </c:pt>
                <c:pt idx="58">
                  <c:v>0.34419729206963251</c:v>
                </c:pt>
                <c:pt idx="59">
                  <c:v>0.44651240778001355</c:v>
                </c:pt>
                <c:pt idx="60">
                  <c:v>0.50417933130699077</c:v>
                </c:pt>
                <c:pt idx="61">
                  <c:v>0.50949173300673589</c:v>
                </c:pt>
                <c:pt idx="62">
                  <c:v>0.43571428571428572</c:v>
                </c:pt>
                <c:pt idx="63">
                  <c:v>0.32971014492753659</c:v>
                </c:pt>
                <c:pt idx="64">
                  <c:v>0.25530303030303036</c:v>
                </c:pt>
                <c:pt idx="65">
                  <c:v>3.7878787878787623E-2</c:v>
                </c:pt>
                <c:pt idx="66">
                  <c:v>-3.0303030303030276E-2</c:v>
                </c:pt>
                <c:pt idx="67">
                  <c:v>-5.1319648093841819E-2</c:v>
                </c:pt>
                <c:pt idx="68">
                  <c:v>-0.11666666666666647</c:v>
                </c:pt>
                <c:pt idx="69">
                  <c:v>-0.10322580645161272</c:v>
                </c:pt>
                <c:pt idx="70">
                  <c:v>-0.12471264367816137</c:v>
                </c:pt>
                <c:pt idx="71">
                  <c:v>-0.12758620689655187</c:v>
                </c:pt>
                <c:pt idx="72">
                  <c:v>-0.13362068965517215</c:v>
                </c:pt>
                <c:pt idx="73">
                  <c:v>-0.13669950738916259</c:v>
                </c:pt>
                <c:pt idx="74">
                  <c:v>-0.1964285714285714</c:v>
                </c:pt>
                <c:pt idx="75">
                  <c:v>-0.1964285714285714</c:v>
                </c:pt>
                <c:pt idx="76">
                  <c:v>-0.1785714285714286</c:v>
                </c:pt>
                <c:pt idx="77">
                  <c:v>-0.13558201058201047</c:v>
                </c:pt>
                <c:pt idx="78">
                  <c:v>-0.13888888888888884</c:v>
                </c:pt>
                <c:pt idx="79">
                  <c:v>-0.12678062678062663</c:v>
                </c:pt>
                <c:pt idx="80">
                  <c:v>-0.13034188034188043</c:v>
                </c:pt>
                <c:pt idx="81">
                  <c:v>-0.17307692307692324</c:v>
                </c:pt>
                <c:pt idx="82">
                  <c:v>-0.14076923076923076</c:v>
                </c:pt>
                <c:pt idx="83">
                  <c:v>-0.14384615384615396</c:v>
                </c:pt>
                <c:pt idx="84">
                  <c:v>-0.1399999999999999</c:v>
                </c:pt>
                <c:pt idx="85">
                  <c:v>-0.11999999999999988</c:v>
                </c:pt>
                <c:pt idx="86">
                  <c:v>-0.1166666666666667</c:v>
                </c:pt>
                <c:pt idx="87">
                  <c:v>-9.8333333333333384E-2</c:v>
                </c:pt>
                <c:pt idx="88">
                  <c:v>-3.9855072463768071E-2</c:v>
                </c:pt>
                <c:pt idx="89">
                  <c:v>-4.166666666666663E-2</c:v>
                </c:pt>
                <c:pt idx="90">
                  <c:v>-6.5217391304347949E-2</c:v>
                </c:pt>
                <c:pt idx="91">
                  <c:v>-6.8181818181818177E-2</c:v>
                </c:pt>
                <c:pt idx="92">
                  <c:v>-6.916996047430829E-2</c:v>
                </c:pt>
                <c:pt idx="93">
                  <c:v>-5.0865800865800892E-2</c:v>
                </c:pt>
                <c:pt idx="94">
                  <c:v>-7.5757575757575746E-2</c:v>
                </c:pt>
                <c:pt idx="95">
                  <c:v>-7.1428571428571452E-2</c:v>
                </c:pt>
                <c:pt idx="96">
                  <c:v>-8.3333333333333592E-3</c:v>
                </c:pt>
                <c:pt idx="97">
                  <c:v>-9.52380952380949E-3</c:v>
                </c:pt>
                <c:pt idx="98">
                  <c:v>-2.4999999999999967E-2</c:v>
                </c:pt>
                <c:pt idx="99">
                  <c:v>-1.0526315789473661E-2</c:v>
                </c:pt>
                <c:pt idx="100">
                  <c:v>-1.0526315789473661E-2</c:v>
                </c:pt>
                <c:pt idx="101">
                  <c:v>1.6081871345029253E-2</c:v>
                </c:pt>
                <c:pt idx="102">
                  <c:v>1.6081871345029253E-2</c:v>
                </c:pt>
                <c:pt idx="103">
                  <c:v>-1.1437908496732041E-2</c:v>
                </c:pt>
                <c:pt idx="104">
                  <c:v>0</c:v>
                </c:pt>
                <c:pt idx="105">
                  <c:v>0</c:v>
                </c:pt>
                <c:pt idx="106">
                  <c:v>6.9444444444444198E-3</c:v>
                </c:pt>
                <c:pt idx="107">
                  <c:v>1.8382352941176461E-2</c:v>
                </c:pt>
                <c:pt idx="108">
                  <c:v>2.083333333333337E-2</c:v>
                </c:pt>
                <c:pt idx="109">
                  <c:v>0</c:v>
                </c:pt>
                <c:pt idx="110">
                  <c:v>0</c:v>
                </c:pt>
                <c:pt idx="111">
                  <c:v>4.4642857142857151E-2</c:v>
                </c:pt>
                <c:pt idx="112">
                  <c:v>0</c:v>
                </c:pt>
                <c:pt idx="113">
                  <c:v>-1.0989010989011005E-2</c:v>
                </c:pt>
                <c:pt idx="114">
                  <c:v>-5.5511151231257827E-17</c:v>
                </c:pt>
                <c:pt idx="115">
                  <c:v>0</c:v>
                </c:pt>
                <c:pt idx="116">
                  <c:v>1.282051282051283E-2</c:v>
                </c:pt>
                <c:pt idx="117">
                  <c:v>-1.282051282051283E-2</c:v>
                </c:pt>
                <c:pt idx="118">
                  <c:v>1.7482517482517501E-2</c:v>
                </c:pt>
                <c:pt idx="119">
                  <c:v>3.0303030303030332E-2</c:v>
                </c:pt>
                <c:pt idx="120">
                  <c:v>0</c:v>
                </c:pt>
                <c:pt idx="121">
                  <c:v>-4.5454545454545414E-2</c:v>
                </c:pt>
                <c:pt idx="122">
                  <c:v>-4.5454545454545414E-2</c:v>
                </c:pt>
                <c:pt idx="123">
                  <c:v>8.181818181818179E-2</c:v>
                </c:pt>
                <c:pt idx="124">
                  <c:v>3.1818181818181746E-2</c:v>
                </c:pt>
                <c:pt idx="125">
                  <c:v>-5.0000000000000044E-2</c:v>
                </c:pt>
                <c:pt idx="126">
                  <c:v>-1.6666666666666607E-2</c:v>
                </c:pt>
                <c:pt idx="127">
                  <c:v>2.5000000000000022E-2</c:v>
                </c:pt>
                <c:pt idx="128">
                  <c:v>4.166666666666663E-2</c:v>
                </c:pt>
                <c:pt idx="129">
                  <c:v>0</c:v>
                </c:pt>
                <c:pt idx="130">
                  <c:v>-4.166666666666663E-2</c:v>
                </c:pt>
                <c:pt idx="131">
                  <c:v>-6.25E-2</c:v>
                </c:pt>
                <c:pt idx="132">
                  <c:v>-2.083333333333337E-2</c:v>
                </c:pt>
                <c:pt idx="133">
                  <c:v>0</c:v>
                </c:pt>
                <c:pt idx="134">
                  <c:v>4.4642857142857151E-2</c:v>
                </c:pt>
                <c:pt idx="135">
                  <c:v>4.4642857142857151E-2</c:v>
                </c:pt>
                <c:pt idx="136">
                  <c:v>0</c:v>
                </c:pt>
                <c:pt idx="137">
                  <c:v>0</c:v>
                </c:pt>
                <c:pt idx="138">
                  <c:v>-2.3809523809523836E-2</c:v>
                </c:pt>
                <c:pt idx="139">
                  <c:v>-0.10714285714285715</c:v>
                </c:pt>
                <c:pt idx="140">
                  <c:v>-8.3333333333333315E-2</c:v>
                </c:pt>
                <c:pt idx="141">
                  <c:v>4.9999999999999989E-2</c:v>
                </c:pt>
                <c:pt idx="142">
                  <c:v>0</c:v>
                </c:pt>
                <c:pt idx="143">
                  <c:v>3.3333333333333326E-2</c:v>
                </c:pt>
                <c:pt idx="144">
                  <c:v>4.9999999999999989E-2</c:v>
                </c:pt>
                <c:pt idx="145">
                  <c:v>-0.1333333333333333</c:v>
                </c:pt>
                <c:pt idx="146">
                  <c:v>-0.13333333333333333</c:v>
                </c:pt>
                <c:pt idx="147">
                  <c:v>9.9999999999999978E-2</c:v>
                </c:pt>
                <c:pt idx="148">
                  <c:v>8.3333333333333343E-2</c:v>
                </c:pt>
                <c:pt idx="149">
                  <c:v>3.3333333333333326E-2</c:v>
                </c:pt>
                <c:pt idx="150">
                  <c:v>0</c:v>
                </c:pt>
                <c:pt idx="151">
                  <c:v>-8.3333333333333315E-2</c:v>
                </c:pt>
                <c:pt idx="152">
                  <c:v>0.125</c:v>
                </c:pt>
                <c:pt idx="153">
                  <c:v>0.25</c:v>
                </c:pt>
                <c:pt idx="154">
                  <c:v>-0.125</c:v>
                </c:pt>
                <c:pt idx="155">
                  <c:v>-0.375</c:v>
                </c:pt>
                <c:pt idx="156">
                  <c:v>-8.3333333333333343E-2</c:v>
                </c:pt>
                <c:pt idx="157">
                  <c:v>0.20833333333333331</c:v>
                </c:pt>
                <c:pt idx="158">
                  <c:v>0</c:v>
                </c:pt>
                <c:pt idx="159">
                  <c:v>-0.33333333333333331</c:v>
                </c:pt>
                <c:pt idx="160">
                  <c:v>8.3333333333333343E-2</c:v>
                </c:pt>
                <c:pt idx="161">
                  <c:v>0.25</c:v>
                </c:pt>
                <c:pt idx="162">
                  <c:v>-0.25</c:v>
                </c:pt>
                <c:pt idx="163">
                  <c:v>0</c:v>
                </c:pt>
                <c:pt idx="164">
                  <c:v>0.16666666666666666</c:v>
                </c:pt>
                <c:pt idx="165">
                  <c:v>0</c:v>
                </c:pt>
                <c:pt idx="166">
                  <c:v>-0.16666666666666666</c:v>
                </c:pt>
                <c:pt idx="167">
                  <c:v>-8.3333333333333343E-2</c:v>
                </c:pt>
                <c:pt idx="168">
                  <c:v>0.25</c:v>
                </c:pt>
                <c:pt idx="169">
                  <c:v>-0.16666666666666666</c:v>
                </c:pt>
                <c:pt idx="170">
                  <c:v>-0.125</c:v>
                </c:pt>
                <c:pt idx="171">
                  <c:v>0.16666666666666666</c:v>
                </c:pt>
                <c:pt idx="172">
                  <c:v>-0.125</c:v>
                </c:pt>
                <c:pt idx="173">
                  <c:v>-0.16666666666666666</c:v>
                </c:pt>
                <c:pt idx="174">
                  <c:v>0</c:v>
                </c:pt>
                <c:pt idx="175">
                  <c:v>0.5</c:v>
                </c:pt>
                <c:pt idx="176">
                  <c:v>0</c:v>
                </c:pt>
                <c:pt idx="177">
                  <c:v>-0.5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-0.5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A3D-49A1-8E92-22EB605F1A7B}"/>
            </c:ext>
          </c:extLst>
        </c:ser>
        <c:ser>
          <c:idx val="1"/>
          <c:order val="1"/>
          <c:tx>
            <c:strRef>
              <c:f>'all D ratio FLV (2)'!$T$1</c:f>
              <c:strCache>
                <c:ptCount val="1"/>
                <c:pt idx="0">
                  <c:v>FLVX 10 µg/m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all D ratio FLV (2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FLV (2)'!$T$2:$T$203</c:f>
              <c:numCache>
                <c:formatCode>General</c:formatCode>
                <c:ptCount val="202"/>
                <c:pt idx="0">
                  <c:v>0.34302919941217813</c:v>
                </c:pt>
                <c:pt idx="1">
                  <c:v>0.42034352347935733</c:v>
                </c:pt>
                <c:pt idx="2">
                  <c:v>0.1426004656341735</c:v>
                </c:pt>
                <c:pt idx="3">
                  <c:v>0.23684210526315774</c:v>
                </c:pt>
                <c:pt idx="4">
                  <c:v>0.18609268534813417</c:v>
                </c:pt>
                <c:pt idx="5">
                  <c:v>4.0650406504065151E-2</c:v>
                </c:pt>
                <c:pt idx="6">
                  <c:v>2.4347389558232901E-2</c:v>
                </c:pt>
                <c:pt idx="7">
                  <c:v>6.022678647839097E-2</c:v>
                </c:pt>
                <c:pt idx="8">
                  <c:v>3.5277777777777741E-2</c:v>
                </c:pt>
                <c:pt idx="9">
                  <c:v>-1.2240829346092497E-2</c:v>
                </c:pt>
                <c:pt idx="10">
                  <c:v>-2.40450588837684E-2</c:v>
                </c:pt>
                <c:pt idx="11">
                  <c:v>-7.003171247357276E-2</c:v>
                </c:pt>
                <c:pt idx="12">
                  <c:v>-0.12279813945475704</c:v>
                </c:pt>
                <c:pt idx="13">
                  <c:v>-0.14243642686372548</c:v>
                </c:pt>
                <c:pt idx="14">
                  <c:v>-0.14628341664855449</c:v>
                </c:pt>
                <c:pt idx="15">
                  <c:v>-0.14931637244721352</c:v>
                </c:pt>
                <c:pt idx="16">
                  <c:v>-0.17223107146649697</c:v>
                </c:pt>
                <c:pt idx="17">
                  <c:v>-0.19321956485633618</c:v>
                </c:pt>
                <c:pt idx="18">
                  <c:v>-0.19601658255227106</c:v>
                </c:pt>
                <c:pt idx="19">
                  <c:v>-0.19175194511517379</c:v>
                </c:pt>
                <c:pt idx="20">
                  <c:v>-0.17390350877192973</c:v>
                </c:pt>
                <c:pt idx="21">
                  <c:v>-0.15639647091259989</c:v>
                </c:pt>
                <c:pt idx="22">
                  <c:v>-0.14234496124031015</c:v>
                </c:pt>
                <c:pt idx="23">
                  <c:v>-0.12228684494543718</c:v>
                </c:pt>
                <c:pt idx="24">
                  <c:v>-0.1040836101882614</c:v>
                </c:pt>
                <c:pt idx="25">
                  <c:v>-8.879429564687813E-2</c:v>
                </c:pt>
                <c:pt idx="26">
                  <c:v>-7.5087822014051453E-2</c:v>
                </c:pt>
                <c:pt idx="27">
                  <c:v>-5.8263489869097573E-2</c:v>
                </c:pt>
                <c:pt idx="28">
                  <c:v>-4.3744342753696097E-2</c:v>
                </c:pt>
                <c:pt idx="29">
                  <c:v>-3.2210669077757714E-2</c:v>
                </c:pt>
                <c:pt idx="30">
                  <c:v>-2.7986390240462566E-2</c:v>
                </c:pt>
                <c:pt idx="31">
                  <c:v>-2.9934081070444651E-2</c:v>
                </c:pt>
                <c:pt idx="32">
                  <c:v>-2.7564219209656404E-2</c:v>
                </c:pt>
                <c:pt idx="33">
                  <c:v>-2.4880566307493857E-2</c:v>
                </c:pt>
                <c:pt idx="34">
                  <c:v>-1.9384732784934522E-2</c:v>
                </c:pt>
                <c:pt idx="35">
                  <c:v>-9.065614871888894E-3</c:v>
                </c:pt>
                <c:pt idx="36">
                  <c:v>1.3675760159136408E-3</c:v>
                </c:pt>
                <c:pt idx="37">
                  <c:v>8.8351859668870936E-3</c:v>
                </c:pt>
                <c:pt idx="38">
                  <c:v>1.0474843878873541E-2</c:v>
                </c:pt>
                <c:pt idx="39">
                  <c:v>7.2815533980583047E-3</c:v>
                </c:pt>
                <c:pt idx="40">
                  <c:v>-8.1300813008128303E-4</c:v>
                </c:pt>
                <c:pt idx="41">
                  <c:v>-7.8587840425293209E-3</c:v>
                </c:pt>
                <c:pt idx="42">
                  <c:v>-8.3333333333334147E-3</c:v>
                </c:pt>
                <c:pt idx="43">
                  <c:v>-2.5144092975402099E-3</c:v>
                </c:pt>
                <c:pt idx="44">
                  <c:v>1.2209302325581428E-2</c:v>
                </c:pt>
                <c:pt idx="45">
                  <c:v>3.4701971956873912E-2</c:v>
                </c:pt>
                <c:pt idx="46">
                  <c:v>5.7669403873879532E-2</c:v>
                </c:pt>
                <c:pt idx="47">
                  <c:v>7.5707953254936455E-2</c:v>
                </c:pt>
                <c:pt idx="48">
                  <c:v>7.7877704056949326E-2</c:v>
                </c:pt>
                <c:pt idx="49">
                  <c:v>5.8764662537589885E-2</c:v>
                </c:pt>
                <c:pt idx="50">
                  <c:v>3.0656559026866259E-2</c:v>
                </c:pt>
                <c:pt idx="51">
                  <c:v>1.1930108771117831E-2</c:v>
                </c:pt>
                <c:pt idx="52">
                  <c:v>8.8247929544857939E-3</c:v>
                </c:pt>
                <c:pt idx="53">
                  <c:v>2.8029918864097225E-2</c:v>
                </c:pt>
                <c:pt idx="54">
                  <c:v>7.3128091420774255E-2</c:v>
                </c:pt>
                <c:pt idx="55">
                  <c:v>0.1468917112299466</c:v>
                </c:pt>
                <c:pt idx="56">
                  <c:v>0.26614929785661501</c:v>
                </c:pt>
                <c:pt idx="57">
                  <c:v>0.41738816738816753</c:v>
                </c:pt>
                <c:pt idx="58">
                  <c:v>0.5952933591231464</c:v>
                </c:pt>
                <c:pt idx="59">
                  <c:v>0.77403308741336918</c:v>
                </c:pt>
                <c:pt idx="60">
                  <c:v>0.87462006079027366</c:v>
                </c:pt>
                <c:pt idx="61">
                  <c:v>0.87676056338028152</c:v>
                </c:pt>
                <c:pt idx="62">
                  <c:v>0.76607142857142829</c:v>
                </c:pt>
                <c:pt idx="63">
                  <c:v>0.56944444444444464</c:v>
                </c:pt>
                <c:pt idx="64">
                  <c:v>0.41250000000000009</c:v>
                </c:pt>
                <c:pt idx="65">
                  <c:v>5.9343434343434254E-2</c:v>
                </c:pt>
                <c:pt idx="66">
                  <c:v>-6.4516129032258007E-2</c:v>
                </c:pt>
                <c:pt idx="67">
                  <c:v>-8.8465298142717863E-2</c:v>
                </c:pt>
                <c:pt idx="68">
                  <c:v>-0.2021505376344086</c:v>
                </c:pt>
                <c:pt idx="69">
                  <c:v>-0.20698924731182755</c:v>
                </c:pt>
                <c:pt idx="70">
                  <c:v>-0.21609195402298909</c:v>
                </c:pt>
                <c:pt idx="71">
                  <c:v>-0.23850574712643713</c:v>
                </c:pt>
                <c:pt idx="72">
                  <c:v>-0.23152709359605872</c:v>
                </c:pt>
                <c:pt idx="73">
                  <c:v>-0.21982758620689635</c:v>
                </c:pt>
                <c:pt idx="74">
                  <c:v>-0.33928571428571397</c:v>
                </c:pt>
                <c:pt idx="75">
                  <c:v>-0.35714285714285721</c:v>
                </c:pt>
                <c:pt idx="76">
                  <c:v>-0.33928571428571441</c:v>
                </c:pt>
                <c:pt idx="77">
                  <c:v>-0.24933862433862419</c:v>
                </c:pt>
                <c:pt idx="78">
                  <c:v>-0.23677248677248675</c:v>
                </c:pt>
                <c:pt idx="79">
                  <c:v>-0.23005698005698005</c:v>
                </c:pt>
                <c:pt idx="80">
                  <c:v>-0.23575498575498566</c:v>
                </c:pt>
                <c:pt idx="81">
                  <c:v>-0.28846153846153855</c:v>
                </c:pt>
                <c:pt idx="82">
                  <c:v>-0.23461538461538467</c:v>
                </c:pt>
                <c:pt idx="83">
                  <c:v>-0.24</c:v>
                </c:pt>
                <c:pt idx="84">
                  <c:v>-0.24000000000000021</c:v>
                </c:pt>
                <c:pt idx="85">
                  <c:v>-0.2200000000000002</c:v>
                </c:pt>
                <c:pt idx="86">
                  <c:v>-0.18083333333333329</c:v>
                </c:pt>
                <c:pt idx="87">
                  <c:v>-0.16499999999999981</c:v>
                </c:pt>
                <c:pt idx="88">
                  <c:v>-0.1313405797101449</c:v>
                </c:pt>
                <c:pt idx="89">
                  <c:v>-9.2391304347826164E-2</c:v>
                </c:pt>
                <c:pt idx="90">
                  <c:v>-0.13043478260869557</c:v>
                </c:pt>
                <c:pt idx="91">
                  <c:v>-0.10079051383399196</c:v>
                </c:pt>
                <c:pt idx="92">
                  <c:v>-0.10375494071146252</c:v>
                </c:pt>
                <c:pt idx="93">
                  <c:v>-0.11038961038961048</c:v>
                </c:pt>
                <c:pt idx="94">
                  <c:v>-8.9826839826839922E-2</c:v>
                </c:pt>
                <c:pt idx="95">
                  <c:v>-9.5238095238095233E-2</c:v>
                </c:pt>
                <c:pt idx="96">
                  <c:v>-4.8809523809523747E-2</c:v>
                </c:pt>
                <c:pt idx="97">
                  <c:v>-2.6190476190476208E-2</c:v>
                </c:pt>
                <c:pt idx="98">
                  <c:v>-4.9999999999999933E-2</c:v>
                </c:pt>
                <c:pt idx="99">
                  <c:v>-2.6315789473683182E-3</c:v>
                </c:pt>
                <c:pt idx="100">
                  <c:v>-3.9473684210526438E-3</c:v>
                </c:pt>
                <c:pt idx="101">
                  <c:v>-3.0701754385964952E-2</c:v>
                </c:pt>
                <c:pt idx="102">
                  <c:v>-4.3859649122807154E-3</c:v>
                </c:pt>
                <c:pt idx="103">
                  <c:v>2.450980392156854E-2</c:v>
                </c:pt>
                <c:pt idx="104">
                  <c:v>-2.7777777777777735E-2</c:v>
                </c:pt>
                <c:pt idx="105">
                  <c:v>0</c:v>
                </c:pt>
                <c:pt idx="106">
                  <c:v>4.8611111111111049E-2</c:v>
                </c:pt>
                <c:pt idx="107">
                  <c:v>-3.4926470588235226E-2</c:v>
                </c:pt>
                <c:pt idx="108">
                  <c:v>-4.1666666666666519E-3</c:v>
                </c:pt>
                <c:pt idx="109">
                  <c:v>0</c:v>
                </c:pt>
                <c:pt idx="110">
                  <c:v>0</c:v>
                </c:pt>
                <c:pt idx="111">
                  <c:v>5.8035714285714246E-2</c:v>
                </c:pt>
                <c:pt idx="112">
                  <c:v>0</c:v>
                </c:pt>
                <c:pt idx="113">
                  <c:v>-2.747252747252682E-3</c:v>
                </c:pt>
                <c:pt idx="114">
                  <c:v>2.4999999999999967E-2</c:v>
                </c:pt>
                <c:pt idx="115">
                  <c:v>-3.8461538461538491E-2</c:v>
                </c:pt>
                <c:pt idx="116">
                  <c:v>-3.5256410256410242E-2</c:v>
                </c:pt>
                <c:pt idx="117">
                  <c:v>-6.4102564102563875E-3</c:v>
                </c:pt>
                <c:pt idx="118">
                  <c:v>3.1468531468531513E-2</c:v>
                </c:pt>
                <c:pt idx="119">
                  <c:v>3.7878787878787901E-2</c:v>
                </c:pt>
                <c:pt idx="120">
                  <c:v>0</c:v>
                </c:pt>
                <c:pt idx="121">
                  <c:v>0</c:v>
                </c:pt>
                <c:pt idx="122">
                  <c:v>-4.5454545454545525E-2</c:v>
                </c:pt>
                <c:pt idx="123">
                  <c:v>-4.5454545454546302E-3</c:v>
                </c:pt>
                <c:pt idx="124">
                  <c:v>4.0909090909090895E-2</c:v>
                </c:pt>
                <c:pt idx="125">
                  <c:v>-4.9999999999999933E-2</c:v>
                </c:pt>
                <c:pt idx="126">
                  <c:v>-5.5555555555554803E-3</c:v>
                </c:pt>
                <c:pt idx="127">
                  <c:v>9.9999999999999978E-2</c:v>
                </c:pt>
                <c:pt idx="128">
                  <c:v>-6.9444444444444753E-3</c:v>
                </c:pt>
                <c:pt idx="129">
                  <c:v>-0.125</c:v>
                </c:pt>
                <c:pt idx="130">
                  <c:v>-4.8611111111111049E-2</c:v>
                </c:pt>
                <c:pt idx="131">
                  <c:v>0</c:v>
                </c:pt>
                <c:pt idx="132">
                  <c:v>-1.3888888888888951E-2</c:v>
                </c:pt>
                <c:pt idx="133">
                  <c:v>0</c:v>
                </c:pt>
                <c:pt idx="134">
                  <c:v>-1.7857142857142849E-2</c:v>
                </c:pt>
                <c:pt idx="135">
                  <c:v>-1.7857142857142849E-2</c:v>
                </c:pt>
                <c:pt idx="136">
                  <c:v>7.1428571428571397E-2</c:v>
                </c:pt>
                <c:pt idx="137">
                  <c:v>0</c:v>
                </c:pt>
                <c:pt idx="138">
                  <c:v>-9.5238095238095233E-2</c:v>
                </c:pt>
                <c:pt idx="139">
                  <c:v>-2.3809523809523836E-2</c:v>
                </c:pt>
                <c:pt idx="140">
                  <c:v>-8.3333333333333315E-2</c:v>
                </c:pt>
                <c:pt idx="141">
                  <c:v>-3.3333333333333326E-2</c:v>
                </c:pt>
                <c:pt idx="142">
                  <c:v>0.125</c:v>
                </c:pt>
                <c:pt idx="143">
                  <c:v>3.3333333333333326E-2</c:v>
                </c:pt>
                <c:pt idx="144">
                  <c:v>-7.5000000000000011E-2</c:v>
                </c:pt>
                <c:pt idx="145">
                  <c:v>-3.3333333333333326E-2</c:v>
                </c:pt>
                <c:pt idx="146">
                  <c:v>3.3333333333333326E-2</c:v>
                </c:pt>
                <c:pt idx="147">
                  <c:v>0</c:v>
                </c:pt>
                <c:pt idx="148">
                  <c:v>-8.3333333333333315E-2</c:v>
                </c:pt>
                <c:pt idx="149">
                  <c:v>-0.13333333333333333</c:v>
                </c:pt>
                <c:pt idx="150">
                  <c:v>-0.125</c:v>
                </c:pt>
                <c:pt idx="151">
                  <c:v>8.3333333333333343E-2</c:v>
                </c:pt>
                <c:pt idx="152">
                  <c:v>0.125</c:v>
                </c:pt>
                <c:pt idx="153">
                  <c:v>8.3333333333333315E-2</c:v>
                </c:pt>
                <c:pt idx="154">
                  <c:v>0</c:v>
                </c:pt>
                <c:pt idx="155">
                  <c:v>-0.33333333333333331</c:v>
                </c:pt>
                <c:pt idx="156">
                  <c:v>-0.25</c:v>
                </c:pt>
                <c:pt idx="157">
                  <c:v>0.16666666666666666</c:v>
                </c:pt>
                <c:pt idx="158">
                  <c:v>0</c:v>
                </c:pt>
                <c:pt idx="159">
                  <c:v>-0.16666666666666666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-0.25</c:v>
                </c:pt>
                <c:pt idx="164">
                  <c:v>0</c:v>
                </c:pt>
                <c:pt idx="165">
                  <c:v>0.25</c:v>
                </c:pt>
                <c:pt idx="166">
                  <c:v>-0.25</c:v>
                </c:pt>
                <c:pt idx="167">
                  <c:v>0</c:v>
                </c:pt>
                <c:pt idx="168">
                  <c:v>0.25</c:v>
                </c:pt>
                <c:pt idx="169">
                  <c:v>-0.25</c:v>
                </c:pt>
                <c:pt idx="170">
                  <c:v>0</c:v>
                </c:pt>
                <c:pt idx="171">
                  <c:v>0.25</c:v>
                </c:pt>
                <c:pt idx="172">
                  <c:v>-0.25</c:v>
                </c:pt>
                <c:pt idx="173">
                  <c:v>-0.25</c:v>
                </c:pt>
                <c:pt idx="174">
                  <c:v>-0.25</c:v>
                </c:pt>
                <c:pt idx="175">
                  <c:v>-0.75</c:v>
                </c:pt>
                <c:pt idx="176">
                  <c:v>0</c:v>
                </c:pt>
                <c:pt idx="177">
                  <c:v>0.75</c:v>
                </c:pt>
                <c:pt idx="178">
                  <c:v>0</c:v>
                </c:pt>
                <c:pt idx="179">
                  <c:v>-0.75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-0.5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-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A3D-49A1-8E92-22EB605F1A7B}"/>
            </c:ext>
          </c:extLst>
        </c:ser>
        <c:ser>
          <c:idx val="2"/>
          <c:order val="2"/>
          <c:tx>
            <c:strRef>
              <c:f>'all D ratio FLV (2)'!$U$1</c:f>
              <c:strCache>
                <c:ptCount val="1"/>
                <c:pt idx="0">
                  <c:v>FVM 20 µg/m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all D ratio FLV (2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FLV (2)'!$U$2:$U$203</c:f>
              <c:numCache>
                <c:formatCode>General</c:formatCode>
                <c:ptCount val="202"/>
                <c:pt idx="0">
                  <c:v>0.80657785445019503</c:v>
                </c:pt>
                <c:pt idx="1">
                  <c:v>0.53665300976993424</c:v>
                </c:pt>
                <c:pt idx="2">
                  <c:v>0.49076323514525733</c:v>
                </c:pt>
                <c:pt idx="3">
                  <c:v>0.46487854251012095</c:v>
                </c:pt>
                <c:pt idx="4">
                  <c:v>0.30048283019719335</c:v>
                </c:pt>
                <c:pt idx="5">
                  <c:v>0.13591307066916825</c:v>
                </c:pt>
                <c:pt idx="6">
                  <c:v>0.10047690763052186</c:v>
                </c:pt>
                <c:pt idx="7">
                  <c:v>0.1785943517329911</c:v>
                </c:pt>
                <c:pt idx="8">
                  <c:v>8.6805555555555802E-2</c:v>
                </c:pt>
                <c:pt idx="9">
                  <c:v>4.178628389154726E-2</c:v>
                </c:pt>
                <c:pt idx="10">
                  <c:v>4.8131080389142156E-3</c:v>
                </c:pt>
                <c:pt idx="11">
                  <c:v>-0.13218816067653272</c:v>
                </c:pt>
                <c:pt idx="12">
                  <c:v>-0.18793875705241359</c:v>
                </c:pt>
                <c:pt idx="13">
                  <c:v>-0.24446859378396013</c:v>
                </c:pt>
                <c:pt idx="14">
                  <c:v>-0.27242990654205634</c:v>
                </c:pt>
                <c:pt idx="15">
                  <c:v>-0.28647455867081995</c:v>
                </c:pt>
                <c:pt idx="16">
                  <c:v>-0.32054794520547936</c:v>
                </c:pt>
                <c:pt idx="17">
                  <c:v>-0.36354010961634309</c:v>
                </c:pt>
                <c:pt idx="18">
                  <c:v>-0.38076784426820476</c:v>
                </c:pt>
                <c:pt idx="19">
                  <c:v>-0.36188724081100765</c:v>
                </c:pt>
                <c:pt idx="20">
                  <c:v>-0.32576754385964901</c:v>
                </c:pt>
                <c:pt idx="21">
                  <c:v>-0.29428591122139491</c:v>
                </c:pt>
                <c:pt idx="22">
                  <c:v>-0.25935077519379846</c:v>
                </c:pt>
                <c:pt idx="23">
                  <c:v>-0.22228384698405113</c:v>
                </c:pt>
                <c:pt idx="24">
                  <c:v>-0.18856589147286829</c:v>
                </c:pt>
                <c:pt idx="25">
                  <c:v>-0.15480797289924753</c:v>
                </c:pt>
                <c:pt idx="26">
                  <c:v>-0.12336065573770483</c:v>
                </c:pt>
                <c:pt idx="27">
                  <c:v>-9.1415734220417377E-2</c:v>
                </c:pt>
                <c:pt idx="28">
                  <c:v>-6.2068792115055893E-2</c:v>
                </c:pt>
                <c:pt idx="29">
                  <c:v>-4.5509342977697487E-2</c:v>
                </c:pt>
                <c:pt idx="30">
                  <c:v>-3.7559057894365644E-2</c:v>
                </c:pt>
                <c:pt idx="31">
                  <c:v>-3.3648170011806311E-2</c:v>
                </c:pt>
                <c:pt idx="32">
                  <c:v>-3.2090649925696768E-2</c:v>
                </c:pt>
                <c:pt idx="33">
                  <c:v>-2.843742371935698E-2</c:v>
                </c:pt>
                <c:pt idx="34">
                  <c:v>-1.8450256091882666E-2</c:v>
                </c:pt>
                <c:pt idx="35">
                  <c:v>-1.4064697609000865E-3</c:v>
                </c:pt>
                <c:pt idx="36">
                  <c:v>1.6162262006251704E-2</c:v>
                </c:pt>
                <c:pt idx="37">
                  <c:v>2.8182308522114341E-2</c:v>
                </c:pt>
                <c:pt idx="38">
                  <c:v>3.1147637563332164E-2</c:v>
                </c:pt>
                <c:pt idx="39">
                  <c:v>2.4271844660194164E-2</c:v>
                </c:pt>
                <c:pt idx="40">
                  <c:v>9.5528455284553671E-3</c:v>
                </c:pt>
                <c:pt idx="41">
                  <c:v>-2.4412632622260455E-3</c:v>
                </c:pt>
                <c:pt idx="42">
                  <c:v>-4.9242424242424976E-3</c:v>
                </c:pt>
                <c:pt idx="43">
                  <c:v>4.1600613116923313E-3</c:v>
                </c:pt>
                <c:pt idx="44">
                  <c:v>3.1474630021141703E-2</c:v>
                </c:pt>
                <c:pt idx="45">
                  <c:v>7.2987542595385646E-2</c:v>
                </c:pt>
                <c:pt idx="46">
                  <c:v>0.11713784241208558</c:v>
                </c:pt>
                <c:pt idx="47">
                  <c:v>0.1511118437923582</c:v>
                </c:pt>
                <c:pt idx="48">
                  <c:v>0.15342715460639966</c:v>
                </c:pt>
                <c:pt idx="49">
                  <c:v>0.11919224105311366</c:v>
                </c:pt>
                <c:pt idx="50">
                  <c:v>6.3834558501794092E-2</c:v>
                </c:pt>
                <c:pt idx="51">
                  <c:v>2.6290210599398289E-2</c:v>
                </c:pt>
                <c:pt idx="52">
                  <c:v>2.0227213059977545E-2</c:v>
                </c:pt>
                <c:pt idx="53">
                  <c:v>5.5616125760648893E-2</c:v>
                </c:pt>
                <c:pt idx="54">
                  <c:v>0.14463585195292528</c:v>
                </c:pt>
                <c:pt idx="55">
                  <c:v>0.28564769209119101</c:v>
                </c:pt>
                <c:pt idx="56">
                  <c:v>0.51433850702143369</c:v>
                </c:pt>
                <c:pt idx="57">
                  <c:v>0.80244171033644696</c:v>
                </c:pt>
                <c:pt idx="58">
                  <c:v>1.1440683430045135</c:v>
                </c:pt>
                <c:pt idx="59">
                  <c:v>1.4896601833221554</c:v>
                </c:pt>
                <c:pt idx="60">
                  <c:v>1.6717325227963524</c:v>
                </c:pt>
                <c:pt idx="61">
                  <c:v>1.6808022045315369</c:v>
                </c:pt>
                <c:pt idx="62">
                  <c:v>1.4482142857142852</c:v>
                </c:pt>
                <c:pt idx="63">
                  <c:v>1.0676328502415462</c:v>
                </c:pt>
                <c:pt idx="64">
                  <c:v>0.76931818181818201</c:v>
                </c:pt>
                <c:pt idx="65">
                  <c:v>4.7979797979796679E-2</c:v>
                </c:pt>
                <c:pt idx="66">
                  <c:v>-0.16568914956011671</c:v>
                </c:pt>
                <c:pt idx="67">
                  <c:v>-0.21554252199413426</c:v>
                </c:pt>
                <c:pt idx="68">
                  <c:v>-0.48279569892473173</c:v>
                </c:pt>
                <c:pt idx="69">
                  <c:v>-0.49354838709677296</c:v>
                </c:pt>
                <c:pt idx="70">
                  <c:v>-0.49885057471264371</c:v>
                </c:pt>
                <c:pt idx="71">
                  <c:v>-0.51034482758620836</c:v>
                </c:pt>
                <c:pt idx="72">
                  <c:v>-0.51662561576354626</c:v>
                </c:pt>
                <c:pt idx="73">
                  <c:v>-0.52894088669950712</c:v>
                </c:pt>
                <c:pt idx="74">
                  <c:v>-0.73214285714285765</c:v>
                </c:pt>
                <c:pt idx="75">
                  <c:v>-0.75</c:v>
                </c:pt>
                <c:pt idx="76">
                  <c:v>-0.71428571428571397</c:v>
                </c:pt>
                <c:pt idx="77">
                  <c:v>-0.55886243386243395</c:v>
                </c:pt>
                <c:pt idx="78">
                  <c:v>-0.53439153439153442</c:v>
                </c:pt>
                <c:pt idx="79">
                  <c:v>-0.52492877492877454</c:v>
                </c:pt>
                <c:pt idx="80">
                  <c:v>-0.51780626780626759</c:v>
                </c:pt>
                <c:pt idx="81">
                  <c:v>-0.59615384615384626</c:v>
                </c:pt>
                <c:pt idx="82">
                  <c:v>-0.51923076923076961</c:v>
                </c:pt>
                <c:pt idx="83">
                  <c:v>-0.53076923076923088</c:v>
                </c:pt>
                <c:pt idx="84">
                  <c:v>-0.54000000000000026</c:v>
                </c:pt>
                <c:pt idx="85">
                  <c:v>-0.45999999999999996</c:v>
                </c:pt>
                <c:pt idx="86">
                  <c:v>-0.37666666666666648</c:v>
                </c:pt>
                <c:pt idx="87">
                  <c:v>-0.34416666666666673</c:v>
                </c:pt>
                <c:pt idx="88">
                  <c:v>-0.27898550724637672</c:v>
                </c:pt>
                <c:pt idx="89">
                  <c:v>-0.22192028985507239</c:v>
                </c:pt>
                <c:pt idx="90">
                  <c:v>-0.23913043478260876</c:v>
                </c:pt>
                <c:pt idx="91">
                  <c:v>-0.21936758893280628</c:v>
                </c:pt>
                <c:pt idx="92">
                  <c:v>-0.24703557312252955</c:v>
                </c:pt>
                <c:pt idx="93">
                  <c:v>-0.26406926406926412</c:v>
                </c:pt>
                <c:pt idx="94">
                  <c:v>-0.222943722943723</c:v>
                </c:pt>
                <c:pt idx="95">
                  <c:v>-0.16666666666666666</c:v>
                </c:pt>
                <c:pt idx="96">
                  <c:v>-0.12023809523809523</c:v>
                </c:pt>
                <c:pt idx="97">
                  <c:v>-7.3809523809523811E-2</c:v>
                </c:pt>
                <c:pt idx="98">
                  <c:v>-7.5000000000000011E-2</c:v>
                </c:pt>
                <c:pt idx="99">
                  <c:v>-5.5263157894736847E-2</c:v>
                </c:pt>
                <c:pt idx="100">
                  <c:v>-3.157894736842104E-2</c:v>
                </c:pt>
                <c:pt idx="101">
                  <c:v>-3.3625730994152045E-2</c:v>
                </c:pt>
                <c:pt idx="102">
                  <c:v>2.0467836257309927E-2</c:v>
                </c:pt>
                <c:pt idx="103">
                  <c:v>-8.1699346405228745E-3</c:v>
                </c:pt>
                <c:pt idx="104">
                  <c:v>-2.7777777777777776E-2</c:v>
                </c:pt>
                <c:pt idx="105">
                  <c:v>0</c:v>
                </c:pt>
                <c:pt idx="106">
                  <c:v>-1.7361111111111105E-2</c:v>
                </c:pt>
                <c:pt idx="107">
                  <c:v>-9.1911764705882304E-3</c:v>
                </c:pt>
                <c:pt idx="108">
                  <c:v>-1.0416666666666685E-2</c:v>
                </c:pt>
                <c:pt idx="109">
                  <c:v>0</c:v>
                </c:pt>
                <c:pt idx="110">
                  <c:v>0</c:v>
                </c:pt>
                <c:pt idx="111">
                  <c:v>-2.2321428571428575E-2</c:v>
                </c:pt>
                <c:pt idx="112">
                  <c:v>3.3333333333333354E-2</c:v>
                </c:pt>
                <c:pt idx="113">
                  <c:v>-1.3736263736263743E-2</c:v>
                </c:pt>
                <c:pt idx="114">
                  <c:v>-7.5000000000000011E-2</c:v>
                </c:pt>
                <c:pt idx="115">
                  <c:v>0</c:v>
                </c:pt>
                <c:pt idx="116">
                  <c:v>5.4487179487179488E-2</c:v>
                </c:pt>
                <c:pt idx="117">
                  <c:v>2.5641025641025661E-2</c:v>
                </c:pt>
                <c:pt idx="118">
                  <c:v>-2.7972027972027969E-2</c:v>
                </c:pt>
                <c:pt idx="119">
                  <c:v>-6.0606060606060635E-2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2.7272727272727282E-2</c:v>
                </c:pt>
                <c:pt idx="124">
                  <c:v>-1.8181818181818188E-2</c:v>
                </c:pt>
                <c:pt idx="125">
                  <c:v>0</c:v>
                </c:pt>
                <c:pt idx="126">
                  <c:v>-2.2222222222222227E-2</c:v>
                </c:pt>
                <c:pt idx="127">
                  <c:v>-4.9999999999999989E-2</c:v>
                </c:pt>
                <c:pt idx="128">
                  <c:v>-9.0277777777777762E-2</c:v>
                </c:pt>
                <c:pt idx="129">
                  <c:v>-6.25E-2</c:v>
                </c:pt>
                <c:pt idx="130">
                  <c:v>9.0277777777777762E-2</c:v>
                </c:pt>
                <c:pt idx="131">
                  <c:v>6.25E-2</c:v>
                </c:pt>
                <c:pt idx="132">
                  <c:v>-9.0277777777777762E-2</c:v>
                </c:pt>
                <c:pt idx="133">
                  <c:v>0</c:v>
                </c:pt>
                <c:pt idx="134">
                  <c:v>2.6785714285714302E-2</c:v>
                </c:pt>
                <c:pt idx="135">
                  <c:v>-3.5714285714285698E-2</c:v>
                </c:pt>
                <c:pt idx="136">
                  <c:v>7.1428571428571425E-2</c:v>
                </c:pt>
                <c:pt idx="137">
                  <c:v>0</c:v>
                </c:pt>
                <c:pt idx="138">
                  <c:v>-0.11904761904761904</c:v>
                </c:pt>
                <c:pt idx="139">
                  <c:v>-4.7619047619047616E-2</c:v>
                </c:pt>
                <c:pt idx="140">
                  <c:v>0</c:v>
                </c:pt>
                <c:pt idx="141">
                  <c:v>-0.16666666666666669</c:v>
                </c:pt>
                <c:pt idx="142">
                  <c:v>-0.29166666666666669</c:v>
                </c:pt>
                <c:pt idx="143">
                  <c:v>0.25</c:v>
                </c:pt>
                <c:pt idx="144">
                  <c:v>0.22499999999999998</c:v>
                </c:pt>
                <c:pt idx="145">
                  <c:v>-4.9999999999999989E-2</c:v>
                </c:pt>
                <c:pt idx="146">
                  <c:v>-0.43333333333333335</c:v>
                </c:pt>
                <c:pt idx="147">
                  <c:v>0</c:v>
                </c:pt>
                <c:pt idx="148">
                  <c:v>0.33333333333333337</c:v>
                </c:pt>
                <c:pt idx="149">
                  <c:v>-0.36666666666666664</c:v>
                </c:pt>
                <c:pt idx="150">
                  <c:v>0</c:v>
                </c:pt>
                <c:pt idx="151">
                  <c:v>0.16666666666666663</c:v>
                </c:pt>
                <c:pt idx="152">
                  <c:v>0.125</c:v>
                </c:pt>
                <c:pt idx="153">
                  <c:v>-0.16666666666666663</c:v>
                </c:pt>
                <c:pt idx="154">
                  <c:v>0</c:v>
                </c:pt>
                <c:pt idx="155">
                  <c:v>0.16666666666666663</c:v>
                </c:pt>
                <c:pt idx="156">
                  <c:v>-0.29166666666666663</c:v>
                </c:pt>
                <c:pt idx="157">
                  <c:v>0</c:v>
                </c:pt>
                <c:pt idx="158">
                  <c:v>0.16666666666666663</c:v>
                </c:pt>
                <c:pt idx="159">
                  <c:v>-0.25</c:v>
                </c:pt>
                <c:pt idx="160">
                  <c:v>-0.25</c:v>
                </c:pt>
                <c:pt idx="161">
                  <c:v>0</c:v>
                </c:pt>
                <c:pt idx="162">
                  <c:v>0.25</c:v>
                </c:pt>
                <c:pt idx="163">
                  <c:v>0</c:v>
                </c:pt>
                <c:pt idx="164">
                  <c:v>0.16666666666666669</c:v>
                </c:pt>
                <c:pt idx="165">
                  <c:v>0</c:v>
                </c:pt>
                <c:pt idx="166">
                  <c:v>-0.41666666666666669</c:v>
                </c:pt>
                <c:pt idx="167">
                  <c:v>0.58333333333333337</c:v>
                </c:pt>
                <c:pt idx="168">
                  <c:v>0.25</c:v>
                </c:pt>
                <c:pt idx="169">
                  <c:v>-0.33333333333333337</c:v>
                </c:pt>
                <c:pt idx="170">
                  <c:v>0.375</c:v>
                </c:pt>
                <c:pt idx="171">
                  <c:v>0.33333333333333337</c:v>
                </c:pt>
                <c:pt idx="172">
                  <c:v>-0.375</c:v>
                </c:pt>
                <c:pt idx="173">
                  <c:v>-0.33333333333333337</c:v>
                </c:pt>
                <c:pt idx="174">
                  <c:v>-0.5</c:v>
                </c:pt>
                <c:pt idx="175">
                  <c:v>0</c:v>
                </c:pt>
                <c:pt idx="176">
                  <c:v>0.75</c:v>
                </c:pt>
                <c:pt idx="177">
                  <c:v>0.25</c:v>
                </c:pt>
                <c:pt idx="178">
                  <c:v>0</c:v>
                </c:pt>
                <c:pt idx="179">
                  <c:v>-0.25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.5</c:v>
                </c:pt>
                <c:pt idx="186">
                  <c:v>0</c:v>
                </c:pt>
                <c:pt idx="187">
                  <c:v>-0.5</c:v>
                </c:pt>
                <c:pt idx="188">
                  <c:v>0</c:v>
                </c:pt>
                <c:pt idx="189">
                  <c:v>0.5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A3D-49A1-8E92-22EB605F1A7B}"/>
            </c:ext>
          </c:extLst>
        </c:ser>
        <c:ser>
          <c:idx val="4"/>
          <c:order val="3"/>
          <c:tx>
            <c:strRef>
              <c:f>'all D ratio FLV (2)'!$W$1</c:f>
              <c:strCache>
                <c:ptCount val="1"/>
                <c:pt idx="0">
                  <c:v>IVM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all D ratio FLV (2)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FLV (2)'!$W$2:$W$203</c:f>
              <c:numCache>
                <c:formatCode>General</c:formatCode>
                <c:ptCount val="20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-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A3D-49A1-8E92-22EB605F1A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9684136"/>
        <c:axId val="1069685936"/>
      </c:scatterChart>
      <c:valAx>
        <c:axId val="1069684136"/>
        <c:scaling>
          <c:orientation val="minMax"/>
          <c:max val="3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9685936"/>
        <c:crosses val="autoZero"/>
        <c:crossBetween val="midCat"/>
      </c:valAx>
      <c:valAx>
        <c:axId val="1069685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io deriva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9684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1"/>
          <c:order val="0"/>
          <c:tx>
            <c:strRef>
              <c:f>'all D ratio IVM'!$T$1</c:f>
              <c:strCache>
                <c:ptCount val="1"/>
                <c:pt idx="0">
                  <c:v>FVM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all D ratio IVM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IVM'!$T$2:$T$203</c:f>
              <c:numCache>
                <c:formatCode>General</c:formatCode>
                <c:ptCount val="20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-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2AD-45FF-A759-AFF4C397C09C}"/>
            </c:ext>
          </c:extLst>
        </c:ser>
        <c:ser>
          <c:idx val="3"/>
          <c:order val="1"/>
          <c:tx>
            <c:strRef>
              <c:f>'all D ratio IVM'!$AC$1</c:f>
              <c:strCache>
                <c:ptCount val="1"/>
                <c:pt idx="0">
                  <c:v>IVM 2.5 µg/mL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 ratio IVM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IVM'!$V$2:$V$203</c:f>
              <c:numCache>
                <c:formatCode>General</c:formatCode>
                <c:ptCount val="202"/>
                <c:pt idx="0">
                  <c:v>0.28350606645843385</c:v>
                </c:pt>
                <c:pt idx="1">
                  <c:v>-0.18844825704277768</c:v>
                </c:pt>
                <c:pt idx="2">
                  <c:v>-1.125077591558038E-2</c:v>
                </c:pt>
                <c:pt idx="3">
                  <c:v>-3.2586949830717138E-2</c:v>
                </c:pt>
                <c:pt idx="4">
                  <c:v>-3.3866041622274329E-2</c:v>
                </c:pt>
                <c:pt idx="5">
                  <c:v>-1.3362790386289097E-2</c:v>
                </c:pt>
                <c:pt idx="6">
                  <c:v>-9.9306268385265239E-3</c:v>
                </c:pt>
                <c:pt idx="7">
                  <c:v>-1.4142480211081804E-2</c:v>
                </c:pt>
                <c:pt idx="8">
                  <c:v>-9.3150684931506966E-3</c:v>
                </c:pt>
                <c:pt idx="9">
                  <c:v>-3.2579495875169062E-3</c:v>
                </c:pt>
                <c:pt idx="10">
                  <c:v>-1.0087926125340985E-2</c:v>
                </c:pt>
                <c:pt idx="11">
                  <c:v>-1.1750733635375599E-3</c:v>
                </c:pt>
                <c:pt idx="12">
                  <c:v>-1.4013484335166637E-3</c:v>
                </c:pt>
                <c:pt idx="13">
                  <c:v>-1.1072394719774392E-3</c:v>
                </c:pt>
                <c:pt idx="14">
                  <c:v>5.5636207551760797E-3</c:v>
                </c:pt>
                <c:pt idx="15">
                  <c:v>1.6009490692402706E-3</c:v>
                </c:pt>
                <c:pt idx="16">
                  <c:v>4.4630545185484205E-3</c:v>
                </c:pt>
                <c:pt idx="17">
                  <c:v>7.9427875836883821E-3</c:v>
                </c:pt>
                <c:pt idx="18">
                  <c:v>1.1633195717584477E-2</c:v>
                </c:pt>
                <c:pt idx="19">
                  <c:v>1.3126946308554377E-2</c:v>
                </c:pt>
                <c:pt idx="20">
                  <c:v>1.7445523603466517E-2</c:v>
                </c:pt>
                <c:pt idx="21">
                  <c:v>1.7683282017142393E-2</c:v>
                </c:pt>
                <c:pt idx="22">
                  <c:v>1.9238187078109897E-2</c:v>
                </c:pt>
                <c:pt idx="23">
                  <c:v>2.0772058823529421E-2</c:v>
                </c:pt>
                <c:pt idx="24">
                  <c:v>2.0802392739273978E-2</c:v>
                </c:pt>
                <c:pt idx="25">
                  <c:v>1.3269839094636082E-2</c:v>
                </c:pt>
                <c:pt idx="26">
                  <c:v>1.1363919245226617E-2</c:v>
                </c:pt>
                <c:pt idx="27">
                  <c:v>1.7423979032387515E-2</c:v>
                </c:pt>
                <c:pt idx="28">
                  <c:v>1.1011067607106961E-2</c:v>
                </c:pt>
                <c:pt idx="29">
                  <c:v>8.9111381887047036E-3</c:v>
                </c:pt>
                <c:pt idx="30">
                  <c:v>1.301966418245537E-3</c:v>
                </c:pt>
                <c:pt idx="31">
                  <c:v>1.3120984526286961E-3</c:v>
                </c:pt>
                <c:pt idx="32">
                  <c:v>3.8910505836575737E-3</c:v>
                </c:pt>
                <c:pt idx="33">
                  <c:v>8.9388999894836618E-3</c:v>
                </c:pt>
                <c:pt idx="34">
                  <c:v>6.3409563409563829E-3</c:v>
                </c:pt>
                <c:pt idx="35">
                  <c:v>7.32670371453642E-3</c:v>
                </c:pt>
                <c:pt idx="36">
                  <c:v>4.7923093478728362E-3</c:v>
                </c:pt>
                <c:pt idx="37">
                  <c:v>-7.8710222472542779E-3</c:v>
                </c:pt>
                <c:pt idx="38">
                  <c:v>-4.0067191716693373E-3</c:v>
                </c:pt>
                <c:pt idx="39">
                  <c:v>-3.9189807956473977E-3</c:v>
                </c:pt>
                <c:pt idx="40">
                  <c:v>-3.8340931249835064E-3</c:v>
                </c:pt>
                <c:pt idx="41">
                  <c:v>-1.8050541516245744E-4</c:v>
                </c:pt>
                <c:pt idx="42">
                  <c:v>3.3568904593640481E-3</c:v>
                </c:pt>
                <c:pt idx="43">
                  <c:v>3.2864661839926423E-3</c:v>
                </c:pt>
                <c:pt idx="44">
                  <c:v>-2.476689976689983E-3</c:v>
                </c:pt>
                <c:pt idx="45">
                  <c:v>-1.6235632183908055E-2</c:v>
                </c:pt>
                <c:pt idx="46">
                  <c:v>-2.6287198866320249E-2</c:v>
                </c:pt>
                <c:pt idx="47">
                  <c:v>-3.1780354387769383E-2</c:v>
                </c:pt>
                <c:pt idx="48">
                  <c:v>-2.8162800956560152E-2</c:v>
                </c:pt>
                <c:pt idx="49">
                  <c:v>-2.4582036204312208E-2</c:v>
                </c:pt>
                <c:pt idx="50">
                  <c:v>-1.0169491525423735E-2</c:v>
                </c:pt>
                <c:pt idx="51">
                  <c:v>-6.7796610169491567E-3</c:v>
                </c:pt>
                <c:pt idx="52">
                  <c:v>-2.6864983281448263E-3</c:v>
                </c:pt>
                <c:pt idx="53">
                  <c:v>-6.1178054839683416E-3</c:v>
                </c:pt>
                <c:pt idx="54">
                  <c:v>-8.9253251703552416E-3</c:v>
                </c:pt>
                <c:pt idx="55">
                  <c:v>-2.2300973654066442E-2</c:v>
                </c:pt>
                <c:pt idx="56">
                  <c:v>-2.9788011695906419E-2</c:v>
                </c:pt>
                <c:pt idx="57">
                  <c:v>-3.7148030217893507E-2</c:v>
                </c:pt>
                <c:pt idx="58">
                  <c:v>-3.100068091010702E-2</c:v>
                </c:pt>
                <c:pt idx="59">
                  <c:v>-2.4408048417923128E-2</c:v>
                </c:pt>
                <c:pt idx="60">
                  <c:v>-1.771892967713401E-2</c:v>
                </c:pt>
                <c:pt idx="61">
                  <c:v>-1.0844418739155579E-2</c:v>
                </c:pt>
                <c:pt idx="62">
                  <c:v>-1.1325630890848284E-2</c:v>
                </c:pt>
                <c:pt idx="63">
                  <c:v>-3.856555343969531E-3</c:v>
                </c:pt>
                <c:pt idx="64">
                  <c:v>1.355174224586253E-4</c:v>
                </c:pt>
                <c:pt idx="65">
                  <c:v>1.4490391059428665E-4</c:v>
                </c:pt>
                <c:pt idx="66">
                  <c:v>1.5530060373109694E-4</c:v>
                </c:pt>
                <c:pt idx="67">
                  <c:v>2.1053074801574787E-4</c:v>
                </c:pt>
                <c:pt idx="68">
                  <c:v>2.0712510356255247E-4</c:v>
                </c:pt>
                <c:pt idx="69">
                  <c:v>5.4073175662017374E-3</c:v>
                </c:pt>
                <c:pt idx="70">
                  <c:v>5.0153246029534769E-4</c:v>
                </c:pt>
                <c:pt idx="71">
                  <c:v>6.1776061776061889E-4</c:v>
                </c:pt>
                <c:pt idx="72">
                  <c:v>6.9264069264069091E-4</c:v>
                </c:pt>
                <c:pt idx="73">
                  <c:v>7.1095571095571106E-3</c:v>
                </c:pt>
                <c:pt idx="74">
                  <c:v>1.1773940345368925E-3</c:v>
                </c:pt>
                <c:pt idx="75">
                  <c:v>1.4896469536719754E-3</c:v>
                </c:pt>
                <c:pt idx="76">
                  <c:v>9.5982527731478841E-3</c:v>
                </c:pt>
                <c:pt idx="77">
                  <c:v>2.4022420926197788E-3</c:v>
                </c:pt>
                <c:pt idx="78">
                  <c:v>2.7989426216762578E-3</c:v>
                </c:pt>
                <c:pt idx="79">
                  <c:v>2.9067126896175841E-3</c:v>
                </c:pt>
                <c:pt idx="80">
                  <c:v>3.406792292132442E-3</c:v>
                </c:pt>
                <c:pt idx="81">
                  <c:v>4.0480708412397176E-3</c:v>
                </c:pt>
                <c:pt idx="82">
                  <c:v>4.2232277526395162E-3</c:v>
                </c:pt>
                <c:pt idx="83">
                  <c:v>5.8608058608058608E-3</c:v>
                </c:pt>
                <c:pt idx="84">
                  <c:v>6.3492063492063475E-3</c:v>
                </c:pt>
                <c:pt idx="85">
                  <c:v>5.4734537493158208E-3</c:v>
                </c:pt>
                <c:pt idx="86">
                  <c:v>7.957559681697618E-3</c:v>
                </c:pt>
                <c:pt idx="87">
                  <c:v>8.1833060556464748E-3</c:v>
                </c:pt>
                <c:pt idx="88">
                  <c:v>-1.3677811550151978E-2</c:v>
                </c:pt>
                <c:pt idx="89">
                  <c:v>3.1135531135531136E-2</c:v>
                </c:pt>
                <c:pt idx="90">
                  <c:v>-1.9230769230769218E-2</c:v>
                </c:pt>
                <c:pt idx="91">
                  <c:v>3.7878787878787873E-2</c:v>
                </c:pt>
                <c:pt idx="92">
                  <c:v>-2.121212121212121E-2</c:v>
                </c:pt>
                <c:pt idx="93">
                  <c:v>1.1111111111111113E-2</c:v>
                </c:pt>
                <c:pt idx="94">
                  <c:v>1.3888888888888881E-2</c:v>
                </c:pt>
                <c:pt idx="95">
                  <c:v>1.1363636363636381E-2</c:v>
                </c:pt>
                <c:pt idx="96">
                  <c:v>1.3636363636363613E-2</c:v>
                </c:pt>
                <c:pt idx="97">
                  <c:v>7.8947368421052877E-3</c:v>
                </c:pt>
                <c:pt idx="98">
                  <c:v>8.771929824561403E-3</c:v>
                </c:pt>
                <c:pt idx="99">
                  <c:v>9.8039215686274161E-3</c:v>
                </c:pt>
                <c:pt idx="100">
                  <c:v>-5.8823529411764691E-2</c:v>
                </c:pt>
                <c:pt idx="101">
                  <c:v>7.3529411764705899E-3</c:v>
                </c:pt>
                <c:pt idx="102">
                  <c:v>8.3333333333333315E-3</c:v>
                </c:pt>
                <c:pt idx="103">
                  <c:v>0</c:v>
                </c:pt>
                <c:pt idx="104">
                  <c:v>0</c:v>
                </c:pt>
                <c:pt idx="105">
                  <c:v>8.0952380952380942E-2</c:v>
                </c:pt>
                <c:pt idx="106">
                  <c:v>-1.4285714285714263E-2</c:v>
                </c:pt>
                <c:pt idx="107">
                  <c:v>-5.7142857142857162E-2</c:v>
                </c:pt>
                <c:pt idx="108">
                  <c:v>1.0989010989011005E-2</c:v>
                </c:pt>
                <c:pt idx="109">
                  <c:v>0</c:v>
                </c:pt>
                <c:pt idx="110">
                  <c:v>7.6923076923076927E-2</c:v>
                </c:pt>
                <c:pt idx="111">
                  <c:v>0</c:v>
                </c:pt>
                <c:pt idx="112">
                  <c:v>-7.6923076923076927E-2</c:v>
                </c:pt>
                <c:pt idx="113">
                  <c:v>0</c:v>
                </c:pt>
                <c:pt idx="114">
                  <c:v>1.2820512820512803E-2</c:v>
                </c:pt>
                <c:pt idx="115">
                  <c:v>-7.5757575757575746E-2</c:v>
                </c:pt>
                <c:pt idx="116">
                  <c:v>9.0909090909090912E-2</c:v>
                </c:pt>
                <c:pt idx="117">
                  <c:v>9.0909090909090939E-2</c:v>
                </c:pt>
                <c:pt idx="118">
                  <c:v>-7.2727272727272751E-2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2.2222222222222227E-2</c:v>
                </c:pt>
                <c:pt idx="124">
                  <c:v>0</c:v>
                </c:pt>
                <c:pt idx="125">
                  <c:v>0</c:v>
                </c:pt>
                <c:pt idx="126">
                  <c:v>2.7777777777777762E-2</c:v>
                </c:pt>
                <c:pt idx="127">
                  <c:v>0</c:v>
                </c:pt>
                <c:pt idx="128">
                  <c:v>-0.125</c:v>
                </c:pt>
                <c:pt idx="129">
                  <c:v>1.7857142857142849E-2</c:v>
                </c:pt>
                <c:pt idx="130">
                  <c:v>0.19047619047619047</c:v>
                </c:pt>
                <c:pt idx="131">
                  <c:v>-4.7619047619047616E-2</c:v>
                </c:pt>
                <c:pt idx="132">
                  <c:v>-0.11904761904761904</c:v>
                </c:pt>
                <c:pt idx="133">
                  <c:v>0.16666666666666666</c:v>
                </c:pt>
                <c:pt idx="134">
                  <c:v>-0.16666666666666666</c:v>
                </c:pt>
                <c:pt idx="135">
                  <c:v>3.3333333333333354E-2</c:v>
                </c:pt>
                <c:pt idx="136">
                  <c:v>0.2</c:v>
                </c:pt>
                <c:pt idx="137">
                  <c:v>-6.6666666666666707E-2</c:v>
                </c:pt>
                <c:pt idx="138">
                  <c:v>-0.1333333333333333</c:v>
                </c:pt>
                <c:pt idx="139">
                  <c:v>4.9999999999999989E-2</c:v>
                </c:pt>
                <c:pt idx="140">
                  <c:v>0</c:v>
                </c:pt>
                <c:pt idx="141">
                  <c:v>0.41666666666666663</c:v>
                </c:pt>
                <c:pt idx="142">
                  <c:v>-0.33333333333333331</c:v>
                </c:pt>
                <c:pt idx="143">
                  <c:v>-0.33333333333333331</c:v>
                </c:pt>
                <c:pt idx="144">
                  <c:v>0.5</c:v>
                </c:pt>
                <c:pt idx="145">
                  <c:v>0.16666666666666663</c:v>
                </c:pt>
                <c:pt idx="146">
                  <c:v>-0.33333333333333331</c:v>
                </c:pt>
                <c:pt idx="147">
                  <c:v>-0.33333333333333331</c:v>
                </c:pt>
                <c:pt idx="148">
                  <c:v>0.66666666666666663</c:v>
                </c:pt>
                <c:pt idx="149">
                  <c:v>-0.16666666666666663</c:v>
                </c:pt>
                <c:pt idx="150">
                  <c:v>-0.5</c:v>
                </c:pt>
                <c:pt idx="151">
                  <c:v>1</c:v>
                </c:pt>
                <c:pt idx="152">
                  <c:v>-0.5</c:v>
                </c:pt>
                <c:pt idx="153">
                  <c:v>0</c:v>
                </c:pt>
                <c:pt idx="154">
                  <c:v>0</c:v>
                </c:pt>
                <c:pt idx="155">
                  <c:v>0.5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-1</c:v>
                </c:pt>
                <c:pt idx="175">
                  <c:v>0</c:v>
                </c:pt>
                <c:pt idx="176">
                  <c:v>1</c:v>
                </c:pt>
                <c:pt idx="177">
                  <c:v>0</c:v>
                </c:pt>
                <c:pt idx="178">
                  <c:v>-2</c:v>
                </c:pt>
                <c:pt idx="179">
                  <c:v>2.6666666666666665</c:v>
                </c:pt>
                <c:pt idx="180">
                  <c:v>-0.66666666666666674</c:v>
                </c:pt>
                <c:pt idx="181">
                  <c:v>0</c:v>
                </c:pt>
                <c:pt idx="182">
                  <c:v>0</c:v>
                </c:pt>
                <c:pt idx="183">
                  <c:v>-0.5</c:v>
                </c:pt>
                <c:pt idx="184">
                  <c:v>0.5</c:v>
                </c:pt>
                <c:pt idx="185">
                  <c:v>0.33333333333333337</c:v>
                </c:pt>
                <c:pt idx="186">
                  <c:v>-0.83333333333333337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.5</c:v>
                </c:pt>
                <c:pt idx="191">
                  <c:v>0</c:v>
                </c:pt>
                <c:pt idx="192">
                  <c:v>-0.5</c:v>
                </c:pt>
                <c:pt idx="193">
                  <c:v>0</c:v>
                </c:pt>
                <c:pt idx="194">
                  <c:v>0</c:v>
                </c:pt>
                <c:pt idx="195">
                  <c:v>0.5</c:v>
                </c:pt>
                <c:pt idx="196">
                  <c:v>-1</c:v>
                </c:pt>
                <c:pt idx="197">
                  <c:v>0.66666666666666674</c:v>
                </c:pt>
                <c:pt idx="198">
                  <c:v>0.33333333333333326</c:v>
                </c:pt>
                <c:pt idx="199">
                  <c:v>-1</c:v>
                </c:pt>
                <c:pt idx="200">
                  <c:v>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2AD-45FF-A759-AFF4C397C09C}"/>
            </c:ext>
          </c:extLst>
        </c:ser>
        <c:ser>
          <c:idx val="4"/>
          <c:order val="2"/>
          <c:tx>
            <c:strRef>
              <c:f>'all D ratio IVM'!$W$1</c:f>
              <c:strCache>
                <c:ptCount val="1"/>
                <c:pt idx="0">
                  <c:v>IVM 10ug-ml-2 - RawData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 ratio IVM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IVM'!$W$2:$W$203</c:f>
              <c:numCache>
                <c:formatCode>General</c:formatCode>
                <c:ptCount val="202"/>
                <c:pt idx="0">
                  <c:v>1.6169952917400865E-2</c:v>
                </c:pt>
                <c:pt idx="1">
                  <c:v>-0.17984262282068342</c:v>
                </c:pt>
                <c:pt idx="2">
                  <c:v>-1.7574487895716973E-2</c:v>
                </c:pt>
                <c:pt idx="3">
                  <c:v>-2.6027239150507808E-2</c:v>
                </c:pt>
                <c:pt idx="4">
                  <c:v>-3.6472760849492192E-2</c:v>
                </c:pt>
                <c:pt idx="5">
                  <c:v>-8.2680591818972693E-3</c:v>
                </c:pt>
                <c:pt idx="6">
                  <c:v>-5.2701557623818784E-4</c:v>
                </c:pt>
                <c:pt idx="7">
                  <c:v>-4.538258575197851E-3</c:v>
                </c:pt>
                <c:pt idx="8">
                  <c:v>-7.6712328767123417E-3</c:v>
                </c:pt>
                <c:pt idx="9">
                  <c:v>6.0586430925757551E-4</c:v>
                </c:pt>
                <c:pt idx="10">
                  <c:v>1.8007047620184347E-3</c:v>
                </c:pt>
                <c:pt idx="11">
                  <c:v>2.9806228098286924E-3</c:v>
                </c:pt>
                <c:pt idx="12">
                  <c:v>1.1533658147215575E-2</c:v>
                </c:pt>
                <c:pt idx="13">
                  <c:v>1.5355857888649682E-2</c:v>
                </c:pt>
                <c:pt idx="14">
                  <c:v>1.8722198983511462E-2</c:v>
                </c:pt>
                <c:pt idx="15">
                  <c:v>1.9916532749849392E-2</c:v>
                </c:pt>
                <c:pt idx="16">
                  <c:v>2.4302963037702241E-2</c:v>
                </c:pt>
                <c:pt idx="17">
                  <c:v>3.3985088253195406E-2</c:v>
                </c:pt>
                <c:pt idx="18">
                  <c:v>4.2198761458260459E-2</c:v>
                </c:pt>
                <c:pt idx="19">
                  <c:v>5.0226825910478723E-2</c:v>
                </c:pt>
                <c:pt idx="20">
                  <c:v>5.9950784008369062E-2</c:v>
                </c:pt>
                <c:pt idx="21">
                  <c:v>6.1829075476408368E-2</c:v>
                </c:pt>
                <c:pt idx="22">
                  <c:v>7.3674059787849577E-2</c:v>
                </c:pt>
                <c:pt idx="23">
                  <c:v>7.6838235294117707E-2</c:v>
                </c:pt>
                <c:pt idx="24">
                  <c:v>8.1538778877887852E-2</c:v>
                </c:pt>
                <c:pt idx="25">
                  <c:v>8.1069352610001588E-2</c:v>
                </c:pt>
                <c:pt idx="26">
                  <c:v>8.5098703044484525E-2</c:v>
                </c:pt>
                <c:pt idx="27">
                  <c:v>7.9872161750153881E-2</c:v>
                </c:pt>
                <c:pt idx="28">
                  <c:v>6.7691916265000707E-2</c:v>
                </c:pt>
                <c:pt idx="29">
                  <c:v>5.716634613973004E-2</c:v>
                </c:pt>
                <c:pt idx="30">
                  <c:v>4.3638322708090316E-2</c:v>
                </c:pt>
                <c:pt idx="31">
                  <c:v>5.1760021717491389E-2</c:v>
                </c:pt>
                <c:pt idx="32">
                  <c:v>5.8365758754863828E-2</c:v>
                </c:pt>
                <c:pt idx="33">
                  <c:v>5.0869101452759136E-2</c:v>
                </c:pt>
                <c:pt idx="34">
                  <c:v>5.591030591030588E-2</c:v>
                </c:pt>
                <c:pt idx="35">
                  <c:v>3.2100029248318229E-2</c:v>
                </c:pt>
                <c:pt idx="36">
                  <c:v>1.093335246430871E-2</c:v>
                </c:pt>
                <c:pt idx="37">
                  <c:v>-1.748803154041112E-2</c:v>
                </c:pt>
                <c:pt idx="38">
                  <c:v>-2.4480916450955625E-2</c:v>
                </c:pt>
                <c:pt idx="39">
                  <c:v>-2.3944837988525869E-2</c:v>
                </c:pt>
                <c:pt idx="40">
                  <c:v>-8.9857440248755083E-3</c:v>
                </c:pt>
                <c:pt idx="41">
                  <c:v>1.2635379061371799E-2</c:v>
                </c:pt>
                <c:pt idx="42">
                  <c:v>2.2968197879859042E-2</c:v>
                </c:pt>
                <c:pt idx="43">
                  <c:v>1.5493340581679726E-2</c:v>
                </c:pt>
                <c:pt idx="44">
                  <c:v>-3.739316239316226E-3</c:v>
                </c:pt>
                <c:pt idx="45">
                  <c:v>-5.1963601532567072E-2</c:v>
                </c:pt>
                <c:pt idx="46">
                  <c:v>-9.5772319319792132E-2</c:v>
                </c:pt>
                <c:pt idx="47">
                  <c:v>-0.12077469727430001</c:v>
                </c:pt>
                <c:pt idx="48">
                  <c:v>-0.11995310069420251</c:v>
                </c:pt>
                <c:pt idx="49">
                  <c:v>-8.8631384757292819E-2</c:v>
                </c:pt>
                <c:pt idx="50">
                  <c:v>-4.7457627118643986E-2</c:v>
                </c:pt>
                <c:pt idx="51">
                  <c:v>-1.6949152542372947E-2</c:v>
                </c:pt>
                <c:pt idx="52">
                  <c:v>-6.8257811599216067E-3</c:v>
                </c:pt>
                <c:pt idx="53">
                  <c:v>-1.0285342806064413E-2</c:v>
                </c:pt>
                <c:pt idx="54">
                  <c:v>-4.1401311236995975E-2</c:v>
                </c:pt>
                <c:pt idx="55">
                  <c:v>-8.0541237113402109E-2</c:v>
                </c:pt>
                <c:pt idx="56">
                  <c:v>-0.12083333333333335</c:v>
                </c:pt>
                <c:pt idx="57">
                  <c:v>-0.14614472123368927</c:v>
                </c:pt>
                <c:pt idx="58">
                  <c:v>-0.13231496589025787</c:v>
                </c:pt>
                <c:pt idx="59">
                  <c:v>-0.10928541091526861</c:v>
                </c:pt>
                <c:pt idx="60">
                  <c:v>-7.8670942061034976E-2</c:v>
                </c:pt>
                <c:pt idx="61">
                  <c:v>-5.1532677848467295E-2</c:v>
                </c:pt>
                <c:pt idx="62">
                  <c:v>-3.3566433566433546E-2</c:v>
                </c:pt>
                <c:pt idx="63">
                  <c:v>-1.9874861980125141E-2</c:v>
                </c:pt>
                <c:pt idx="64">
                  <c:v>-1.1315704775295171E-2</c:v>
                </c:pt>
                <c:pt idx="65">
                  <c:v>-7.7704722056186615E-3</c:v>
                </c:pt>
                <c:pt idx="66">
                  <c:v>5.1249199231262199E-3</c:v>
                </c:pt>
                <c:pt idx="67">
                  <c:v>-2.442156676982693E-3</c:v>
                </c:pt>
                <c:pt idx="68">
                  <c:v>6.4208782104391293E-3</c:v>
                </c:pt>
                <c:pt idx="69">
                  <c:v>2.6783909440064313E-3</c:v>
                </c:pt>
                <c:pt idx="70">
                  <c:v>7.5229869044302344E-3</c:v>
                </c:pt>
                <c:pt idx="71">
                  <c:v>3.5521235521235595E-3</c:v>
                </c:pt>
                <c:pt idx="72">
                  <c:v>1.0043290043290021E-2</c:v>
                </c:pt>
                <c:pt idx="73">
                  <c:v>3.7296037296037365E-3</c:v>
                </c:pt>
                <c:pt idx="74">
                  <c:v>1.0989010989011005E-2</c:v>
                </c:pt>
                <c:pt idx="75">
                  <c:v>1.3903371567605127E-2</c:v>
                </c:pt>
                <c:pt idx="76">
                  <c:v>1.6092878901086266E-2</c:v>
                </c:pt>
                <c:pt idx="77">
                  <c:v>1.6815694648338458E-2</c:v>
                </c:pt>
                <c:pt idx="78">
                  <c:v>1.0418286425128265E-2</c:v>
                </c:pt>
                <c:pt idx="79">
                  <c:v>1.9620310654918677E-2</c:v>
                </c:pt>
                <c:pt idx="80">
                  <c:v>1.2243159799850967E-2</c:v>
                </c:pt>
                <c:pt idx="81">
                  <c:v>2.6312460468058185E-2</c:v>
                </c:pt>
                <c:pt idx="82">
                  <c:v>2.7450980392156876E-2</c:v>
                </c:pt>
                <c:pt idx="83">
                  <c:v>2.3809523809523836E-2</c:v>
                </c:pt>
                <c:pt idx="84">
                  <c:v>3.9682539682539708E-2</c:v>
                </c:pt>
                <c:pt idx="85">
                  <c:v>3.4209085933223859E-2</c:v>
                </c:pt>
                <c:pt idx="86">
                  <c:v>4.9734748010610119E-2</c:v>
                </c:pt>
                <c:pt idx="87">
                  <c:v>2.9869067103109548E-2</c:v>
                </c:pt>
                <c:pt idx="88">
                  <c:v>6.0790273556231011E-2</c:v>
                </c:pt>
                <c:pt idx="89">
                  <c:v>1.8315018315018361E-2</c:v>
                </c:pt>
                <c:pt idx="90">
                  <c:v>4.9145299145299193E-2</c:v>
                </c:pt>
                <c:pt idx="91">
                  <c:v>5.8080808080807955E-2</c:v>
                </c:pt>
                <c:pt idx="92">
                  <c:v>3.6363636363636376E-2</c:v>
                </c:pt>
                <c:pt idx="93">
                  <c:v>8.1481481481481488E-2</c:v>
                </c:pt>
                <c:pt idx="94">
                  <c:v>6.018518518518523E-2</c:v>
                </c:pt>
                <c:pt idx="95">
                  <c:v>7.9545454545454697E-2</c:v>
                </c:pt>
                <c:pt idx="96">
                  <c:v>9.5454545454545348E-2</c:v>
                </c:pt>
                <c:pt idx="97">
                  <c:v>2.6315789473683182E-3</c:v>
                </c:pt>
                <c:pt idx="98">
                  <c:v>5.8479532163742798E-2</c:v>
                </c:pt>
                <c:pt idx="99">
                  <c:v>6.5359477124182996E-2</c:v>
                </c:pt>
                <c:pt idx="100">
                  <c:v>-5.8823529411764941E-2</c:v>
                </c:pt>
                <c:pt idx="101">
                  <c:v>6.9852941176470784E-2</c:v>
                </c:pt>
                <c:pt idx="102">
                  <c:v>1.2499999999999956E-2</c:v>
                </c:pt>
                <c:pt idx="103">
                  <c:v>0</c:v>
                </c:pt>
                <c:pt idx="104">
                  <c:v>-6.666666666666643E-2</c:v>
                </c:pt>
                <c:pt idx="105">
                  <c:v>0.15238095238095206</c:v>
                </c:pt>
                <c:pt idx="106">
                  <c:v>-0.15238095238095206</c:v>
                </c:pt>
                <c:pt idx="107">
                  <c:v>9.5238095238092679E-3</c:v>
                </c:pt>
                <c:pt idx="108">
                  <c:v>8.7912087912088044E-2</c:v>
                </c:pt>
                <c:pt idx="109">
                  <c:v>-7.6923076923076872E-2</c:v>
                </c:pt>
                <c:pt idx="110">
                  <c:v>7.6923076923076872E-2</c:v>
                </c:pt>
                <c:pt idx="111">
                  <c:v>-7.6923076923076872E-2</c:v>
                </c:pt>
                <c:pt idx="112">
                  <c:v>-7.6923076923076872E-2</c:v>
                </c:pt>
                <c:pt idx="113">
                  <c:v>7.6923076923076872E-2</c:v>
                </c:pt>
                <c:pt idx="114">
                  <c:v>-7.0512820512820706E-2</c:v>
                </c:pt>
                <c:pt idx="115">
                  <c:v>7.5757575757577911E-3</c:v>
                </c:pt>
                <c:pt idx="116">
                  <c:v>9.0909090909090828E-2</c:v>
                </c:pt>
                <c:pt idx="117">
                  <c:v>0</c:v>
                </c:pt>
                <c:pt idx="118">
                  <c:v>1.8181818181818077E-2</c:v>
                </c:pt>
                <c:pt idx="119">
                  <c:v>-0.10000000000000009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.12222222222222245</c:v>
                </c:pt>
                <c:pt idx="124">
                  <c:v>-0.11111111111111116</c:v>
                </c:pt>
                <c:pt idx="125">
                  <c:v>0</c:v>
                </c:pt>
                <c:pt idx="126">
                  <c:v>0.13888888888888884</c:v>
                </c:pt>
                <c:pt idx="127">
                  <c:v>-0.125</c:v>
                </c:pt>
                <c:pt idx="128">
                  <c:v>-0.125</c:v>
                </c:pt>
                <c:pt idx="129">
                  <c:v>0.14285714285714279</c:v>
                </c:pt>
                <c:pt idx="130">
                  <c:v>0.19047619047619047</c:v>
                </c:pt>
                <c:pt idx="131">
                  <c:v>-4.7619047619047672E-2</c:v>
                </c:pt>
                <c:pt idx="132">
                  <c:v>4.7619047619047672E-2</c:v>
                </c:pt>
                <c:pt idx="133">
                  <c:v>0</c:v>
                </c:pt>
                <c:pt idx="134">
                  <c:v>0</c:v>
                </c:pt>
                <c:pt idx="135">
                  <c:v>6.6666666666666652E-2</c:v>
                </c:pt>
                <c:pt idx="136">
                  <c:v>0</c:v>
                </c:pt>
                <c:pt idx="137">
                  <c:v>-0.23333333333333317</c:v>
                </c:pt>
                <c:pt idx="138">
                  <c:v>0.23333333333333317</c:v>
                </c:pt>
                <c:pt idx="139">
                  <c:v>0.10000000000000009</c:v>
                </c:pt>
                <c:pt idx="140">
                  <c:v>0</c:v>
                </c:pt>
                <c:pt idx="141">
                  <c:v>0.5</c:v>
                </c:pt>
                <c:pt idx="142">
                  <c:v>-0.33333333333333326</c:v>
                </c:pt>
                <c:pt idx="143">
                  <c:v>-0.33333333333333348</c:v>
                </c:pt>
                <c:pt idx="144">
                  <c:v>0.16666666666666674</c:v>
                </c:pt>
                <c:pt idx="145">
                  <c:v>0.16666666666666674</c:v>
                </c:pt>
                <c:pt idx="146">
                  <c:v>0</c:v>
                </c:pt>
                <c:pt idx="147">
                  <c:v>-0.16666666666666674</c:v>
                </c:pt>
                <c:pt idx="148">
                  <c:v>0.16666666666666674</c:v>
                </c:pt>
                <c:pt idx="149">
                  <c:v>0.33333333333333326</c:v>
                </c:pt>
                <c:pt idx="150">
                  <c:v>1</c:v>
                </c:pt>
                <c:pt idx="151">
                  <c:v>1</c:v>
                </c:pt>
                <c:pt idx="152">
                  <c:v>-2</c:v>
                </c:pt>
                <c:pt idx="153">
                  <c:v>0</c:v>
                </c:pt>
                <c:pt idx="154">
                  <c:v>-0.5</c:v>
                </c:pt>
                <c:pt idx="155">
                  <c:v>0.5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1</c:v>
                </c:pt>
                <c:pt idx="176">
                  <c:v>0.5</c:v>
                </c:pt>
                <c:pt idx="177">
                  <c:v>-0.5</c:v>
                </c:pt>
                <c:pt idx="178">
                  <c:v>-1</c:v>
                </c:pt>
                <c:pt idx="179">
                  <c:v>2</c:v>
                </c:pt>
                <c:pt idx="180">
                  <c:v>-0.5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.5</c:v>
                </c:pt>
                <c:pt idx="186">
                  <c:v>-0.5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.16666666666666669</c:v>
                </c:pt>
                <c:pt idx="191">
                  <c:v>0.33333333333333331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.5</c:v>
                </c:pt>
                <c:pt idx="200">
                  <c:v>-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2AD-45FF-A759-AFF4C397C09C}"/>
            </c:ext>
          </c:extLst>
        </c:ser>
        <c:ser>
          <c:idx val="5"/>
          <c:order val="3"/>
          <c:tx>
            <c:strRef>
              <c:f>'all D ratio IVM'!$X$1</c:f>
              <c:strCache>
                <c:ptCount val="1"/>
                <c:pt idx="0">
                  <c:v>IVM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D ratio IVM'!$A$2:$A$203</c:f>
              <c:numCache>
                <c:formatCode>General</c:formatCode>
                <c:ptCount val="202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all D ratio IVM'!$X$2:$X$203</c:f>
              <c:numCache>
                <c:formatCode>General</c:formatCode>
                <c:ptCount val="202"/>
                <c:pt idx="0">
                  <c:v>1.8646454023587444E-2</c:v>
                </c:pt>
                <c:pt idx="1">
                  <c:v>-0.18687299681474956</c:v>
                </c:pt>
                <c:pt idx="2">
                  <c:v>-6.3950962135319644E-2</c:v>
                </c:pt>
                <c:pt idx="3">
                  <c:v>1.1226531240381699E-2</c:v>
                </c:pt>
                <c:pt idx="4">
                  <c:v>-4.9474394488244977E-2</c:v>
                </c:pt>
                <c:pt idx="5">
                  <c:v>-6.8855861284059516E-3</c:v>
                </c:pt>
                <c:pt idx="6">
                  <c:v>-4.9911475161377172E-3</c:v>
                </c:pt>
                <c:pt idx="7">
                  <c:v>-7.7642919964819868E-3</c:v>
                </c:pt>
                <c:pt idx="8">
                  <c:v>5.1872146118721596E-3</c:v>
                </c:pt>
                <c:pt idx="9">
                  <c:v>6.0357802884523637E-3</c:v>
                </c:pt>
                <c:pt idx="10">
                  <c:v>1.1460839148316415E-2</c:v>
                </c:pt>
                <c:pt idx="11">
                  <c:v>5.2595529694166032E-3</c:v>
                </c:pt>
                <c:pt idx="12">
                  <c:v>1.9170446570508037E-2</c:v>
                </c:pt>
                <c:pt idx="13">
                  <c:v>2.7320949020130048E-2</c:v>
                </c:pt>
                <c:pt idx="14">
                  <c:v>2.6894023276986312E-2</c:v>
                </c:pt>
                <c:pt idx="15">
                  <c:v>2.6271907126795724E-2</c:v>
                </c:pt>
                <c:pt idx="16">
                  <c:v>4.1556519691924865E-2</c:v>
                </c:pt>
                <c:pt idx="17">
                  <c:v>4.8364272671941544E-2</c:v>
                </c:pt>
                <c:pt idx="18">
                  <c:v>6.5596354348890884E-2</c:v>
                </c:pt>
                <c:pt idx="19">
                  <c:v>7.2279486098340451E-2</c:v>
                </c:pt>
                <c:pt idx="20">
                  <c:v>8.7756630487761389E-2</c:v>
                </c:pt>
                <c:pt idx="21">
                  <c:v>9.647443898920971E-2</c:v>
                </c:pt>
                <c:pt idx="22">
                  <c:v>0.10633236901317888</c:v>
                </c:pt>
                <c:pt idx="23">
                  <c:v>0.11158088235294117</c:v>
                </c:pt>
                <c:pt idx="24">
                  <c:v>0.12375206270627093</c:v>
                </c:pt>
                <c:pt idx="25">
                  <c:v>0.12729681272625526</c:v>
                </c:pt>
                <c:pt idx="26">
                  <c:v>0.1272559806825817</c:v>
                </c:pt>
                <c:pt idx="27">
                  <c:v>0.1290952368216951</c:v>
                </c:pt>
                <c:pt idx="28">
                  <c:v>0.11378574356509819</c:v>
                </c:pt>
                <c:pt idx="29">
                  <c:v>9.6804028362963646E-2</c:v>
                </c:pt>
                <c:pt idx="30">
                  <c:v>8.0871569243662345E-2</c:v>
                </c:pt>
                <c:pt idx="31">
                  <c:v>8.9283021144391128E-2</c:v>
                </c:pt>
                <c:pt idx="32">
                  <c:v>9.7276264591439787E-2</c:v>
                </c:pt>
                <c:pt idx="33">
                  <c:v>8.3920496371857833E-2</c:v>
                </c:pt>
                <c:pt idx="34">
                  <c:v>9.5322245322245536E-2</c:v>
                </c:pt>
                <c:pt idx="35">
                  <c:v>5.3480549868382798E-2</c:v>
                </c:pt>
                <c:pt idx="36">
                  <c:v>3.1207403687495638E-2</c:v>
                </c:pt>
                <c:pt idx="37">
                  <c:v>-1.5629400168966523E-2</c:v>
                </c:pt>
                <c:pt idx="38">
                  <c:v>-3.0043509390317968E-2</c:v>
                </c:pt>
                <c:pt idx="39">
                  <c:v>-2.9385622323376381E-2</c:v>
                </c:pt>
                <c:pt idx="40">
                  <c:v>-1.4308677435505679E-2</c:v>
                </c:pt>
                <c:pt idx="41">
                  <c:v>7.4265085095408523E-3</c:v>
                </c:pt>
                <c:pt idx="42">
                  <c:v>2.1403331650681867E-2</c:v>
                </c:pt>
                <c:pt idx="43">
                  <c:v>1.3961303713954099E-2</c:v>
                </c:pt>
                <c:pt idx="44">
                  <c:v>-2.673368298368306E-2</c:v>
                </c:pt>
                <c:pt idx="45">
                  <c:v>-8.4985632183907978E-2</c:v>
                </c:pt>
                <c:pt idx="46">
                  <c:v>-0.14888993859234789</c:v>
                </c:pt>
                <c:pt idx="47">
                  <c:v>-0.18119126653887507</c:v>
                </c:pt>
                <c:pt idx="48">
                  <c:v>-0.17995867288895084</c:v>
                </c:pt>
                <c:pt idx="49">
                  <c:v>-0.13467081747953435</c:v>
                </c:pt>
                <c:pt idx="50">
                  <c:v>-7.7966101694915135E-2</c:v>
                </c:pt>
                <c:pt idx="51">
                  <c:v>-4.067796610169494E-2</c:v>
                </c:pt>
                <c:pt idx="52">
                  <c:v>-2.2195318805488418E-2</c:v>
                </c:pt>
                <c:pt idx="53">
                  <c:v>-3.2585730537948887E-2</c:v>
                </c:pt>
                <c:pt idx="54">
                  <c:v>-7.2716184042316057E-2</c:v>
                </c:pt>
                <c:pt idx="55">
                  <c:v>-0.12485681557846506</c:v>
                </c:pt>
                <c:pt idx="56">
                  <c:v>-0.16959064327485396</c:v>
                </c:pt>
                <c:pt idx="57">
                  <c:v>-0.20209777111818694</c:v>
                </c:pt>
                <c:pt idx="58">
                  <c:v>-0.17905366342484941</c:v>
                </c:pt>
                <c:pt idx="59">
                  <c:v>-0.14942132087492033</c:v>
                </c:pt>
                <c:pt idx="60">
                  <c:v>-0.11228438743918617</c:v>
                </c:pt>
                <c:pt idx="61">
                  <c:v>-7.1312897628687089E-2</c:v>
                </c:pt>
                <c:pt idx="62">
                  <c:v>-4.5971419884463349E-2</c:v>
                </c:pt>
                <c:pt idx="63">
                  <c:v>-3.3380806836184385E-2</c:v>
                </c:pt>
                <c:pt idx="64">
                  <c:v>-1.2247387054698217E-2</c:v>
                </c:pt>
                <c:pt idx="65">
                  <c:v>-8.7666865909543923E-3</c:v>
                </c:pt>
                <c:pt idx="66">
                  <c:v>-4.2707666026051139E-4</c:v>
                </c:pt>
                <c:pt idx="67">
                  <c:v>6.4632939640834608E-3</c:v>
                </c:pt>
                <c:pt idx="68">
                  <c:v>9.6658381662526049E-4</c:v>
                </c:pt>
                <c:pt idx="69">
                  <c:v>1.2633919547200334E-2</c:v>
                </c:pt>
                <c:pt idx="70">
                  <c:v>1.2538311507383659E-2</c:v>
                </c:pt>
                <c:pt idx="71">
                  <c:v>9.7297297297297414E-3</c:v>
                </c:pt>
                <c:pt idx="72">
                  <c:v>1.0909090909090868E-2</c:v>
                </c:pt>
                <c:pt idx="73">
                  <c:v>1.6783216783216814E-2</c:v>
                </c:pt>
                <c:pt idx="74">
                  <c:v>1.2035583464154898E-2</c:v>
                </c:pt>
                <c:pt idx="75">
                  <c:v>2.3337802274194297E-2</c:v>
                </c:pt>
                <c:pt idx="76">
                  <c:v>2.701304672682342E-2</c:v>
                </c:pt>
                <c:pt idx="77">
                  <c:v>1.9751768317095963E-2</c:v>
                </c:pt>
                <c:pt idx="78">
                  <c:v>3.2187840149276892E-2</c:v>
                </c:pt>
                <c:pt idx="79">
                  <c:v>2.3526205831592317E-2</c:v>
                </c:pt>
                <c:pt idx="80">
                  <c:v>2.7573725114446945E-2</c:v>
                </c:pt>
                <c:pt idx="81">
                  <c:v>4.4528779253636908E-2</c:v>
                </c:pt>
                <c:pt idx="82">
                  <c:v>3.3634992458521862E-2</c:v>
                </c:pt>
                <c:pt idx="83">
                  <c:v>6.3003663003663002E-2</c:v>
                </c:pt>
                <c:pt idx="84">
                  <c:v>5.2380952380952528E-2</c:v>
                </c:pt>
                <c:pt idx="85">
                  <c:v>5.7471264367816022E-2</c:v>
                </c:pt>
                <c:pt idx="86">
                  <c:v>6.4323607427055784E-2</c:v>
                </c:pt>
                <c:pt idx="87">
                  <c:v>6.2602291325695503E-2</c:v>
                </c:pt>
                <c:pt idx="88">
                  <c:v>0.10131712259371828</c:v>
                </c:pt>
                <c:pt idx="89">
                  <c:v>4.7619047619047672E-2</c:v>
                </c:pt>
                <c:pt idx="90">
                  <c:v>5.555555555555558E-2</c:v>
                </c:pt>
                <c:pt idx="91">
                  <c:v>9.59595959595958E-2</c:v>
                </c:pt>
                <c:pt idx="92">
                  <c:v>8.1818181818182012E-2</c:v>
                </c:pt>
                <c:pt idx="93">
                  <c:v>0.13703703703703685</c:v>
                </c:pt>
                <c:pt idx="94">
                  <c:v>0.17129629629629628</c:v>
                </c:pt>
                <c:pt idx="95">
                  <c:v>4.9242424242424532E-2</c:v>
                </c:pt>
                <c:pt idx="96">
                  <c:v>0.15909090909090917</c:v>
                </c:pt>
                <c:pt idx="97">
                  <c:v>9.210526315789469E-2</c:v>
                </c:pt>
                <c:pt idx="98">
                  <c:v>4.6783625730994149E-2</c:v>
                </c:pt>
                <c:pt idx="99">
                  <c:v>5.2287581699346219E-2</c:v>
                </c:pt>
                <c:pt idx="100">
                  <c:v>0</c:v>
                </c:pt>
                <c:pt idx="101">
                  <c:v>5.8823529411764719E-2</c:v>
                </c:pt>
                <c:pt idx="102">
                  <c:v>0.1333333333333333</c:v>
                </c:pt>
                <c:pt idx="103">
                  <c:v>0</c:v>
                </c:pt>
                <c:pt idx="104">
                  <c:v>-6.666666666666643E-2</c:v>
                </c:pt>
                <c:pt idx="105">
                  <c:v>0.21904761904761871</c:v>
                </c:pt>
                <c:pt idx="106">
                  <c:v>-0.21904761904761871</c:v>
                </c:pt>
                <c:pt idx="107">
                  <c:v>7.619047619047592E-2</c:v>
                </c:pt>
                <c:pt idx="108">
                  <c:v>8.7912087912088044E-2</c:v>
                </c:pt>
                <c:pt idx="109">
                  <c:v>7.6923076923077094E-2</c:v>
                </c:pt>
                <c:pt idx="110">
                  <c:v>-7.6923076923077094E-2</c:v>
                </c:pt>
                <c:pt idx="111">
                  <c:v>-7.692307692307665E-2</c:v>
                </c:pt>
                <c:pt idx="112">
                  <c:v>0</c:v>
                </c:pt>
                <c:pt idx="113">
                  <c:v>0</c:v>
                </c:pt>
                <c:pt idx="114">
                  <c:v>1.2820512820512331E-2</c:v>
                </c:pt>
                <c:pt idx="115">
                  <c:v>0.10606060606060641</c:v>
                </c:pt>
                <c:pt idx="116">
                  <c:v>0</c:v>
                </c:pt>
                <c:pt idx="117">
                  <c:v>0</c:v>
                </c:pt>
                <c:pt idx="118">
                  <c:v>0.12727272727272698</c:v>
                </c:pt>
                <c:pt idx="119">
                  <c:v>-0.10000000000000009</c:v>
                </c:pt>
                <c:pt idx="120">
                  <c:v>0</c:v>
                </c:pt>
                <c:pt idx="121">
                  <c:v>-0.10000000000000009</c:v>
                </c:pt>
                <c:pt idx="122">
                  <c:v>0</c:v>
                </c:pt>
                <c:pt idx="123">
                  <c:v>0.13333333333333375</c:v>
                </c:pt>
                <c:pt idx="124">
                  <c:v>-0.11111111111111116</c:v>
                </c:pt>
                <c:pt idx="125">
                  <c:v>0</c:v>
                </c:pt>
                <c:pt idx="126">
                  <c:v>0.15277777777777768</c:v>
                </c:pt>
                <c:pt idx="127">
                  <c:v>-0.125</c:v>
                </c:pt>
                <c:pt idx="128">
                  <c:v>0</c:v>
                </c:pt>
                <c:pt idx="129">
                  <c:v>0.17857142857142883</c:v>
                </c:pt>
                <c:pt idx="130">
                  <c:v>0.23809523809523769</c:v>
                </c:pt>
                <c:pt idx="131">
                  <c:v>-0.23809523809523769</c:v>
                </c:pt>
                <c:pt idx="132">
                  <c:v>7.1428571428571175E-2</c:v>
                </c:pt>
                <c:pt idx="133">
                  <c:v>0</c:v>
                </c:pt>
                <c:pt idx="134">
                  <c:v>0</c:v>
                </c:pt>
                <c:pt idx="135">
                  <c:v>0.29999999999999982</c:v>
                </c:pt>
                <c:pt idx="136">
                  <c:v>0</c:v>
                </c:pt>
                <c:pt idx="137">
                  <c:v>-0.46666666666666634</c:v>
                </c:pt>
                <c:pt idx="138">
                  <c:v>0.26666666666666616</c:v>
                </c:pt>
                <c:pt idx="139">
                  <c:v>0.15000000000000036</c:v>
                </c:pt>
                <c:pt idx="140">
                  <c:v>0.25</c:v>
                </c:pt>
                <c:pt idx="141">
                  <c:v>1</c:v>
                </c:pt>
                <c:pt idx="142">
                  <c:v>-0.33333333333333348</c:v>
                </c:pt>
                <c:pt idx="143">
                  <c:v>-0.66666666666666696</c:v>
                </c:pt>
                <c:pt idx="144">
                  <c:v>-0.24999999999999956</c:v>
                </c:pt>
                <c:pt idx="145">
                  <c:v>0.58333333333333348</c:v>
                </c:pt>
                <c:pt idx="146">
                  <c:v>0</c:v>
                </c:pt>
                <c:pt idx="147">
                  <c:v>0.66666666666666652</c:v>
                </c:pt>
                <c:pt idx="148">
                  <c:v>-0.66666666666666652</c:v>
                </c:pt>
                <c:pt idx="149">
                  <c:v>1.1666666666666665</c:v>
                </c:pt>
                <c:pt idx="150">
                  <c:v>2.5</c:v>
                </c:pt>
                <c:pt idx="151">
                  <c:v>0</c:v>
                </c:pt>
                <c:pt idx="152">
                  <c:v>-4</c:v>
                </c:pt>
                <c:pt idx="153">
                  <c:v>0.5</c:v>
                </c:pt>
                <c:pt idx="154">
                  <c:v>-0.5</c:v>
                </c:pt>
                <c:pt idx="155">
                  <c:v>0.5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1.5</c:v>
                </c:pt>
                <c:pt idx="177">
                  <c:v>0</c:v>
                </c:pt>
                <c:pt idx="178">
                  <c:v>-1.5</c:v>
                </c:pt>
                <c:pt idx="179">
                  <c:v>2.6666666666666665</c:v>
                </c:pt>
                <c:pt idx="180">
                  <c:v>-0.66666666666666674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.66666666666666674</c:v>
                </c:pt>
                <c:pt idx="186">
                  <c:v>-0.66666666666666674</c:v>
                </c:pt>
                <c:pt idx="187">
                  <c:v>0</c:v>
                </c:pt>
                <c:pt idx="188">
                  <c:v>0.5</c:v>
                </c:pt>
                <c:pt idx="189">
                  <c:v>0</c:v>
                </c:pt>
                <c:pt idx="190">
                  <c:v>0.16666666666666669</c:v>
                </c:pt>
                <c:pt idx="191">
                  <c:v>0</c:v>
                </c:pt>
                <c:pt idx="192">
                  <c:v>-0.16666666666666669</c:v>
                </c:pt>
                <c:pt idx="193">
                  <c:v>0</c:v>
                </c:pt>
                <c:pt idx="194">
                  <c:v>0</c:v>
                </c:pt>
                <c:pt idx="195">
                  <c:v>0.5</c:v>
                </c:pt>
                <c:pt idx="196">
                  <c:v>-0.5</c:v>
                </c:pt>
                <c:pt idx="197">
                  <c:v>0.5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2AD-45FF-A759-AFF4C397C0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9684136"/>
        <c:axId val="1069685936"/>
      </c:scatterChart>
      <c:valAx>
        <c:axId val="1069684136"/>
        <c:scaling>
          <c:orientation val="minMax"/>
          <c:max val="3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9685936"/>
        <c:crosses val="autoZero"/>
        <c:crossBetween val="midCat"/>
      </c:valAx>
      <c:valAx>
        <c:axId val="1069685936"/>
        <c:scaling>
          <c:orientation val="minMax"/>
          <c:max val="0.2"/>
          <c:min val="-0.30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io deriva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9684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079</cdr:x>
      <cdr:y>0.01759</cdr:y>
    </cdr:from>
    <cdr:to>
      <cdr:x>0.51771</cdr:x>
      <cdr:y>0.1036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60423" y="56655"/>
          <a:ext cx="516617" cy="277162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FVM</a:t>
          </a:r>
        </a:p>
      </cdr:txBody>
    </cdr:sp>
  </cdr:relSizeAnchor>
  <cdr:relSizeAnchor xmlns:cdr="http://schemas.openxmlformats.org/drawingml/2006/chartDrawing">
    <cdr:from>
      <cdr:x>0.57468</cdr:x>
      <cdr:y>0.01759</cdr:y>
    </cdr:from>
    <cdr:to>
      <cdr:x>0.6493</cdr:x>
      <cdr:y>0.09295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415683" y="56656"/>
          <a:ext cx="443512" cy="242716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IVM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mail aborass</dc:creator>
  <cp:keywords/>
  <dc:description/>
  <cp:lastModifiedBy>Sara Ismail</cp:lastModifiedBy>
  <cp:revision>2</cp:revision>
  <dcterms:created xsi:type="dcterms:W3CDTF">2023-08-12T08:09:00Z</dcterms:created>
  <dcterms:modified xsi:type="dcterms:W3CDTF">2023-10-13T04:49:00Z</dcterms:modified>
</cp:coreProperties>
</file>